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A7949D" w14:textId="77777777" w:rsidR="00DD4F37" w:rsidRPr="00D33D58" w:rsidRDefault="0038372A" w:rsidP="0038372A">
      <w:pPr>
        <w:jc w:val="right"/>
      </w:pPr>
      <w:r w:rsidRPr="00D33D58">
        <w:t>Appendix 1</w:t>
      </w:r>
    </w:p>
    <w:p w14:paraId="73593BDA" w14:textId="77777777" w:rsidR="00E65BC8" w:rsidRPr="00D33D58" w:rsidRDefault="00E65BC8" w:rsidP="0038372A">
      <w:pPr>
        <w:jc w:val="right"/>
      </w:pPr>
    </w:p>
    <w:tbl>
      <w:tblPr>
        <w:tblStyle w:val="TableGrid12"/>
        <w:tblW w:w="14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1"/>
        <w:gridCol w:w="8668"/>
        <w:gridCol w:w="1971"/>
        <w:gridCol w:w="2500"/>
      </w:tblGrid>
      <w:tr w:rsidR="00D33D58" w:rsidRPr="00D33D58" w14:paraId="39BEE0B3" w14:textId="77777777" w:rsidTr="009F0FD8">
        <w:trPr>
          <w:trHeight w:val="396"/>
        </w:trPr>
        <w:tc>
          <w:tcPr>
            <w:tcW w:w="14090" w:type="dxa"/>
            <w:gridSpan w:val="4"/>
            <w:tcBorders>
              <w:bottom w:val="single" w:sz="4" w:space="0" w:color="auto"/>
            </w:tcBorders>
          </w:tcPr>
          <w:p w14:paraId="415A215E" w14:textId="620A6C2D" w:rsidR="00E65BC8" w:rsidRPr="00D33D58" w:rsidRDefault="00E65BC8" w:rsidP="00A162A7">
            <w:pPr>
              <w:jc w:val="right"/>
              <w:rPr>
                <w:rFonts w:ascii="Calibri" w:eastAsia="Calibri" w:hAnsi="Calibri" w:cs="B Mitra"/>
                <w:bCs/>
                <w:sz w:val="24"/>
                <w:szCs w:val="24"/>
                <w:rtl/>
              </w:rPr>
            </w:pPr>
            <w:r w:rsidRPr="00D33D58">
              <w:rPr>
                <w:rFonts w:ascii="Calibri" w:eastAsia="Calibri" w:hAnsi="Calibri" w:cs="B Mitra"/>
                <w:bCs/>
                <w:sz w:val="24"/>
                <w:szCs w:val="24"/>
              </w:rPr>
              <w:t xml:space="preserve">Table </w:t>
            </w:r>
            <w:r w:rsidR="00743C2A" w:rsidRPr="00D33D58">
              <w:rPr>
                <w:rFonts w:ascii="Calibri" w:eastAsia="Calibri" w:hAnsi="Calibri" w:cs="B Mitra"/>
                <w:bCs/>
                <w:sz w:val="24"/>
                <w:szCs w:val="24"/>
              </w:rPr>
              <w:t>1</w:t>
            </w:r>
            <w:r w:rsidRPr="00D33D58">
              <w:rPr>
                <w:rFonts w:ascii="Calibri" w:eastAsia="Calibri" w:hAnsi="Calibri" w:cs="B Mitra"/>
                <w:bCs/>
                <w:sz w:val="24"/>
                <w:szCs w:val="24"/>
              </w:rPr>
              <w:t>. additional data</w:t>
            </w:r>
            <w:r w:rsidRPr="00D33D58">
              <w:rPr>
                <w:rStyle w:val="rynqvb"/>
                <w:lang w:val="en"/>
              </w:rPr>
              <w:t xml:space="preserve"> sources used to estimate the prevalence and trends of diabetes, hypertension and obesity</w:t>
            </w:r>
          </w:p>
        </w:tc>
      </w:tr>
      <w:tr w:rsidR="00D33D58" w:rsidRPr="00D33D58" w14:paraId="789A4A91" w14:textId="77777777" w:rsidTr="007520A3">
        <w:trPr>
          <w:trHeight w:hRule="exact" w:val="440"/>
        </w:trPr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BF0CCA" w14:textId="77777777" w:rsidR="00E65BC8" w:rsidRPr="00D33D58" w:rsidRDefault="00833855" w:rsidP="00A162A7">
            <w:pPr>
              <w:jc w:val="right"/>
              <w:rPr>
                <w:rFonts w:ascii="Calibri" w:eastAsia="Calibri" w:hAnsi="Calibri" w:cs="B Mitra"/>
                <w:bCs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bCs/>
                <w:sz w:val="24"/>
                <w:szCs w:val="24"/>
              </w:rPr>
              <w:t>#</w:t>
            </w:r>
          </w:p>
        </w:tc>
        <w:tc>
          <w:tcPr>
            <w:tcW w:w="86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5A9273" w14:textId="77777777" w:rsidR="00E65BC8" w:rsidRPr="00D33D58" w:rsidRDefault="00E65BC8" w:rsidP="00A162A7">
            <w:pPr>
              <w:jc w:val="center"/>
              <w:rPr>
                <w:rFonts w:ascii="Calibri" w:eastAsia="Calibri" w:hAnsi="Calibri" w:cs="B Mitra"/>
                <w:b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b/>
                <w:sz w:val="24"/>
                <w:szCs w:val="24"/>
              </w:rPr>
              <w:t xml:space="preserve">Data source 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B1234A" w14:textId="77777777" w:rsidR="00E65BC8" w:rsidRPr="00D33D58" w:rsidRDefault="00E65BC8" w:rsidP="00E65BC8">
            <w:pPr>
              <w:rPr>
                <w:rFonts w:ascii="Calibri" w:eastAsia="Calibri" w:hAnsi="Calibri" w:cs="B Mitra"/>
                <w:b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b/>
                <w:sz w:val="24"/>
                <w:szCs w:val="24"/>
              </w:rPr>
              <w:t xml:space="preserve">Year used </w:t>
            </w:r>
          </w:p>
        </w:tc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A39BBC" w14:textId="77777777" w:rsidR="00E65BC8" w:rsidRPr="00D33D58" w:rsidRDefault="00E65BC8" w:rsidP="00A162A7">
            <w:pPr>
              <w:jc w:val="center"/>
              <w:rPr>
                <w:rFonts w:ascii="Calibri" w:eastAsia="Calibri" w:hAnsi="Calibri" w:cs="B Mitra"/>
                <w:b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b/>
                <w:sz w:val="24"/>
                <w:szCs w:val="24"/>
              </w:rPr>
              <w:t xml:space="preserve">Level </w:t>
            </w:r>
          </w:p>
        </w:tc>
      </w:tr>
      <w:tr w:rsidR="00D33D58" w:rsidRPr="00D33D58" w14:paraId="3E85F0CD" w14:textId="77777777" w:rsidTr="007520A3">
        <w:trPr>
          <w:trHeight w:hRule="exact" w:val="440"/>
        </w:trPr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522BA39F" w14:textId="79E3E5C8" w:rsidR="00E65BC8" w:rsidRPr="00D33D58" w:rsidRDefault="002C697C" w:rsidP="00A162A7">
            <w:pPr>
              <w:jc w:val="right"/>
              <w:rPr>
                <w:rFonts w:ascii="Calibri" w:eastAsia="Calibri" w:hAnsi="Calibri" w:cs="B Mitra"/>
                <w:b/>
                <w:bCs/>
                <w:sz w:val="20"/>
                <w:szCs w:val="20"/>
                <w:rtl/>
                <w:lang w:bidi="fa-IR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8668" w:type="dxa"/>
            <w:tcBorders>
              <w:top w:val="single" w:sz="4" w:space="0" w:color="auto"/>
            </w:tcBorders>
            <w:vAlign w:val="center"/>
            <w:hideMark/>
          </w:tcPr>
          <w:p w14:paraId="6F30E9D8" w14:textId="77777777" w:rsidR="00E65BC8" w:rsidRPr="00D33D58" w:rsidRDefault="00E65BC8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>Golestan Cohort Study (GCS)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  <w:hideMark/>
          </w:tcPr>
          <w:p w14:paraId="4287F091" w14:textId="51E690EA" w:rsidR="00E65BC8" w:rsidRPr="00D33D58" w:rsidRDefault="002C697C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2498" w:type="dxa"/>
            <w:tcBorders>
              <w:top w:val="single" w:sz="4" w:space="0" w:color="auto"/>
            </w:tcBorders>
            <w:vAlign w:val="center"/>
            <w:hideMark/>
          </w:tcPr>
          <w:p w14:paraId="7424B022" w14:textId="77777777" w:rsidR="00E65BC8" w:rsidRPr="00D33D58" w:rsidRDefault="00E65BC8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 xml:space="preserve">Subnational </w:t>
            </w:r>
          </w:p>
        </w:tc>
      </w:tr>
      <w:tr w:rsidR="00D33D58" w:rsidRPr="00D33D58" w14:paraId="5E043CDA" w14:textId="77777777" w:rsidTr="007520A3">
        <w:trPr>
          <w:trHeight w:hRule="exact" w:val="440"/>
        </w:trPr>
        <w:tc>
          <w:tcPr>
            <w:tcW w:w="951" w:type="dxa"/>
            <w:vAlign w:val="center"/>
          </w:tcPr>
          <w:p w14:paraId="3373CA68" w14:textId="2AF29F27" w:rsidR="00E65BC8" w:rsidRPr="00D33D58" w:rsidRDefault="002C697C" w:rsidP="00A162A7">
            <w:pPr>
              <w:jc w:val="right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668" w:type="dxa"/>
            <w:vAlign w:val="center"/>
            <w:hideMark/>
          </w:tcPr>
          <w:p w14:paraId="7C28BAC4" w14:textId="77777777" w:rsidR="00E65BC8" w:rsidRPr="00D33D58" w:rsidRDefault="00E65BC8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Style w:val="hgkelc"/>
                <w:b/>
                <w:bCs/>
                <w:sz w:val="20"/>
                <w:szCs w:val="20"/>
                <w:lang w:val="en"/>
              </w:rPr>
              <w:t>The Isfahan Healthy Heart Program (IHHP)</w:t>
            </w:r>
          </w:p>
        </w:tc>
        <w:tc>
          <w:tcPr>
            <w:tcW w:w="1971" w:type="dxa"/>
            <w:vAlign w:val="center"/>
            <w:hideMark/>
          </w:tcPr>
          <w:p w14:paraId="4191D9E1" w14:textId="49208E42" w:rsidR="00E65BC8" w:rsidRPr="00D33D58" w:rsidRDefault="002C697C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  <w:rtl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>2001</w:t>
            </w:r>
          </w:p>
          <w:p w14:paraId="13605D24" w14:textId="38A92663" w:rsidR="00E65BC8" w:rsidRPr="00D33D58" w:rsidRDefault="002C697C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2498" w:type="dxa"/>
            <w:vAlign w:val="center"/>
            <w:hideMark/>
          </w:tcPr>
          <w:p w14:paraId="72E1DDBB" w14:textId="77777777" w:rsidR="00E65BC8" w:rsidRPr="00D33D58" w:rsidRDefault="00E65BC8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>Community</w:t>
            </w:r>
          </w:p>
        </w:tc>
      </w:tr>
      <w:tr w:rsidR="00D33D58" w:rsidRPr="00D33D58" w14:paraId="436CDE7A" w14:textId="77777777" w:rsidTr="007520A3">
        <w:trPr>
          <w:trHeight w:hRule="exact" w:val="440"/>
        </w:trPr>
        <w:tc>
          <w:tcPr>
            <w:tcW w:w="951" w:type="dxa"/>
            <w:vAlign w:val="center"/>
          </w:tcPr>
          <w:p w14:paraId="639F6304" w14:textId="2C00EF1F" w:rsidR="00E65BC8" w:rsidRPr="00D33D58" w:rsidRDefault="002C697C" w:rsidP="00A162A7">
            <w:pPr>
              <w:jc w:val="right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668" w:type="dxa"/>
            <w:vAlign w:val="center"/>
            <w:hideMark/>
          </w:tcPr>
          <w:p w14:paraId="74A678E6" w14:textId="77777777" w:rsidR="00E65BC8" w:rsidRPr="00D33D58" w:rsidRDefault="00DA79AF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  <w:rtl/>
                <w:lang w:bidi="fa-IR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 xml:space="preserve"> </w:t>
            </w:r>
            <w:r w:rsidR="00E65BC8" w:rsidRPr="00D33D58">
              <w:rPr>
                <w:rFonts w:ascii="Calibri" w:eastAsia="Calibri" w:hAnsi="Calibri" w:cs="B Mitra"/>
                <w:b/>
                <w:bCs/>
                <w:sz w:val="20"/>
                <w:szCs w:val="20"/>
                <w:lang w:bidi="fa-IR"/>
              </w:rPr>
              <w:t>MONICA</w:t>
            </w: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  <w:lang w:bidi="fa-IR"/>
              </w:rPr>
              <w:t xml:space="preserve"> project in Iran </w:t>
            </w:r>
            <w:r w:rsidR="00E65BC8" w:rsidRPr="00D33D58">
              <w:rPr>
                <w:rFonts w:ascii="Calibri" w:eastAsia="Calibri" w:hAnsi="Calibri" w:cs="B Mitra" w:hint="cs"/>
                <w:b/>
                <w:bCs/>
                <w:sz w:val="20"/>
                <w:szCs w:val="20"/>
                <w:rtl/>
              </w:rPr>
              <w:t xml:space="preserve"> </w:t>
            </w:r>
            <w:r w:rsidR="00E65BC8"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71" w:type="dxa"/>
            <w:vAlign w:val="center"/>
            <w:hideMark/>
          </w:tcPr>
          <w:p w14:paraId="317917B3" w14:textId="200C8CA4" w:rsidR="00E65BC8" w:rsidRPr="00D33D58" w:rsidRDefault="002C697C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>2004</w:t>
            </w:r>
          </w:p>
        </w:tc>
        <w:tc>
          <w:tcPr>
            <w:tcW w:w="2498" w:type="dxa"/>
            <w:vAlign w:val="center"/>
            <w:hideMark/>
          </w:tcPr>
          <w:p w14:paraId="0D8F0985" w14:textId="77777777" w:rsidR="00E65BC8" w:rsidRPr="00D33D58" w:rsidRDefault="00DA79AF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 xml:space="preserve">Subnational </w:t>
            </w:r>
          </w:p>
        </w:tc>
      </w:tr>
      <w:tr w:rsidR="00D33D58" w:rsidRPr="00D33D58" w14:paraId="474DB053" w14:textId="77777777" w:rsidTr="007520A3">
        <w:trPr>
          <w:trHeight w:hRule="exact" w:val="440"/>
        </w:trPr>
        <w:tc>
          <w:tcPr>
            <w:tcW w:w="951" w:type="dxa"/>
            <w:vAlign w:val="center"/>
          </w:tcPr>
          <w:p w14:paraId="429FB9C6" w14:textId="3A3B4F61" w:rsidR="00E65BC8" w:rsidRPr="00D33D58" w:rsidRDefault="002C697C" w:rsidP="00A162A7">
            <w:pPr>
              <w:jc w:val="right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668" w:type="dxa"/>
            <w:vAlign w:val="center"/>
            <w:hideMark/>
          </w:tcPr>
          <w:p w14:paraId="04A6B767" w14:textId="77777777" w:rsidR="00E65BC8" w:rsidRPr="00D33D58" w:rsidRDefault="00DA79AF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 xml:space="preserve">National Health Survey </w:t>
            </w:r>
          </w:p>
        </w:tc>
        <w:tc>
          <w:tcPr>
            <w:tcW w:w="1971" w:type="dxa"/>
            <w:vAlign w:val="center"/>
            <w:hideMark/>
          </w:tcPr>
          <w:p w14:paraId="0AD68F10" w14:textId="182A0548" w:rsidR="00E65BC8" w:rsidRPr="00D33D58" w:rsidRDefault="002C697C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>2000</w:t>
            </w:r>
          </w:p>
        </w:tc>
        <w:tc>
          <w:tcPr>
            <w:tcW w:w="2498" w:type="dxa"/>
            <w:vAlign w:val="center"/>
            <w:hideMark/>
          </w:tcPr>
          <w:p w14:paraId="643B0578" w14:textId="77777777" w:rsidR="00E65BC8" w:rsidRPr="00D33D58" w:rsidRDefault="00DA79AF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 xml:space="preserve">National </w:t>
            </w:r>
          </w:p>
        </w:tc>
      </w:tr>
      <w:tr w:rsidR="00D33D58" w:rsidRPr="00D33D58" w14:paraId="195E4FA4" w14:textId="77777777" w:rsidTr="007520A3">
        <w:trPr>
          <w:trHeight w:hRule="exact" w:val="440"/>
        </w:trPr>
        <w:tc>
          <w:tcPr>
            <w:tcW w:w="951" w:type="dxa"/>
            <w:vAlign w:val="center"/>
          </w:tcPr>
          <w:p w14:paraId="0A7230EE" w14:textId="5499C385" w:rsidR="00E65BC8" w:rsidRPr="00D33D58" w:rsidRDefault="002C697C" w:rsidP="00A162A7">
            <w:pPr>
              <w:jc w:val="right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668" w:type="dxa"/>
            <w:vAlign w:val="center"/>
            <w:hideMark/>
          </w:tcPr>
          <w:p w14:paraId="59CBC698" w14:textId="77777777" w:rsidR="00E65BC8" w:rsidRPr="00D33D58" w:rsidRDefault="00DA79AF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  <w:rtl/>
                <w:lang w:bidi="fa-IR"/>
              </w:rPr>
            </w:pPr>
            <w:r w:rsidRPr="00D33D58">
              <w:rPr>
                <w:b/>
                <w:bCs/>
                <w:sz w:val="20"/>
                <w:szCs w:val="20"/>
              </w:rPr>
              <w:t>Tehran Lipid and Glucose Study (TLGS)</w:t>
            </w:r>
          </w:p>
        </w:tc>
        <w:tc>
          <w:tcPr>
            <w:tcW w:w="1971" w:type="dxa"/>
            <w:vAlign w:val="center"/>
            <w:hideMark/>
          </w:tcPr>
          <w:p w14:paraId="798E8E88" w14:textId="53BB8ACE" w:rsidR="00E65BC8" w:rsidRPr="00D33D58" w:rsidRDefault="002C697C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>2001</w:t>
            </w:r>
          </w:p>
          <w:p w14:paraId="6CFEE506" w14:textId="65DE5B5E" w:rsidR="00E65BC8" w:rsidRPr="00D33D58" w:rsidRDefault="002C697C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>2005</w:t>
            </w:r>
          </w:p>
          <w:p w14:paraId="09A50D7F" w14:textId="77777777" w:rsidR="00E65BC8" w:rsidRPr="00D33D58" w:rsidRDefault="00E65BC8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 w:hint="cs"/>
                <w:b/>
                <w:bCs/>
                <w:sz w:val="20"/>
                <w:szCs w:val="20"/>
                <w:rtl/>
              </w:rPr>
              <w:t>2008</w:t>
            </w:r>
          </w:p>
          <w:p w14:paraId="1C036D6C" w14:textId="77777777" w:rsidR="00E65BC8" w:rsidRPr="00D33D58" w:rsidRDefault="00E65BC8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 w:hint="cs"/>
                <w:b/>
                <w:bCs/>
                <w:sz w:val="20"/>
                <w:szCs w:val="20"/>
                <w:rtl/>
              </w:rPr>
              <w:t>2011</w:t>
            </w:r>
          </w:p>
        </w:tc>
        <w:tc>
          <w:tcPr>
            <w:tcW w:w="2498" w:type="dxa"/>
            <w:vAlign w:val="center"/>
            <w:hideMark/>
          </w:tcPr>
          <w:p w14:paraId="4A89891F" w14:textId="77777777" w:rsidR="00E65BC8" w:rsidRPr="00D33D58" w:rsidRDefault="00E65BC8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>Community</w:t>
            </w:r>
          </w:p>
        </w:tc>
      </w:tr>
      <w:tr w:rsidR="00D33D58" w:rsidRPr="00D33D58" w14:paraId="04D46423" w14:textId="77777777" w:rsidTr="007520A3">
        <w:trPr>
          <w:trHeight w:hRule="exact" w:val="440"/>
        </w:trPr>
        <w:tc>
          <w:tcPr>
            <w:tcW w:w="951" w:type="dxa"/>
            <w:vAlign w:val="center"/>
          </w:tcPr>
          <w:p w14:paraId="52221733" w14:textId="451713C7" w:rsidR="00E65BC8" w:rsidRPr="00D33D58" w:rsidRDefault="002C697C" w:rsidP="00A162A7">
            <w:pPr>
              <w:jc w:val="right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668" w:type="dxa"/>
            <w:vAlign w:val="center"/>
            <w:hideMark/>
          </w:tcPr>
          <w:p w14:paraId="00E0EA74" w14:textId="77777777" w:rsidR="00E65BC8" w:rsidRPr="00D33D58" w:rsidRDefault="00DA79AF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 xml:space="preserve">Systematic Review </w:t>
            </w:r>
          </w:p>
        </w:tc>
        <w:tc>
          <w:tcPr>
            <w:tcW w:w="1971" w:type="dxa"/>
            <w:vAlign w:val="center"/>
            <w:hideMark/>
          </w:tcPr>
          <w:p w14:paraId="4F8F1F55" w14:textId="62F21A22" w:rsidR="00E65BC8" w:rsidRPr="00D33D58" w:rsidRDefault="002C697C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>2015</w:t>
            </w:r>
            <w:r w:rsidR="00E65BC8" w:rsidRPr="00D33D58">
              <w:rPr>
                <w:rFonts w:ascii="Calibri" w:eastAsia="Calibri" w:hAnsi="Calibri" w:cs="B Mitra" w:hint="cs"/>
                <w:b/>
                <w:bCs/>
                <w:sz w:val="20"/>
                <w:szCs w:val="20"/>
                <w:rtl/>
              </w:rPr>
              <w:t>-</w:t>
            </w: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>1994</w:t>
            </w:r>
          </w:p>
        </w:tc>
        <w:tc>
          <w:tcPr>
            <w:tcW w:w="2498" w:type="dxa"/>
            <w:vAlign w:val="center"/>
            <w:hideMark/>
          </w:tcPr>
          <w:p w14:paraId="40B1ECC0" w14:textId="77777777" w:rsidR="00E65BC8" w:rsidRPr="00D33D58" w:rsidRDefault="00DA79AF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 xml:space="preserve">Subnational and </w:t>
            </w:r>
            <w:r w:rsidR="00E65BC8" w:rsidRPr="00D33D58">
              <w:rPr>
                <w:rFonts w:ascii="Calibri" w:eastAsia="Calibri" w:hAnsi="Calibri" w:cs="B Mitra" w:hint="cs"/>
                <w:b/>
                <w:bCs/>
                <w:sz w:val="20"/>
                <w:szCs w:val="20"/>
                <w:rtl/>
              </w:rPr>
              <w:t xml:space="preserve"> </w:t>
            </w:r>
            <w:r w:rsidR="00E65BC8"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 xml:space="preserve"> Community</w:t>
            </w:r>
          </w:p>
        </w:tc>
      </w:tr>
      <w:tr w:rsidR="00E65BC8" w:rsidRPr="00D33D58" w14:paraId="1E636F22" w14:textId="77777777" w:rsidTr="007520A3">
        <w:trPr>
          <w:trHeight w:hRule="exact" w:val="642"/>
        </w:trPr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631232C8" w14:textId="4395B8A7" w:rsidR="00E65BC8" w:rsidRPr="00D33D58" w:rsidRDefault="002C697C" w:rsidP="00A162A7">
            <w:pPr>
              <w:jc w:val="right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668" w:type="dxa"/>
            <w:tcBorders>
              <w:bottom w:val="single" w:sz="4" w:space="0" w:color="auto"/>
            </w:tcBorders>
            <w:vAlign w:val="center"/>
            <w:hideMark/>
          </w:tcPr>
          <w:p w14:paraId="4C3318F8" w14:textId="77777777" w:rsidR="00E65BC8" w:rsidRPr="00D33D58" w:rsidRDefault="00833855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Style w:val="rynqvb"/>
                <w:b/>
                <w:bCs/>
                <w:sz w:val="20"/>
                <w:szCs w:val="20"/>
                <w:lang w:val="en"/>
              </w:rPr>
              <w:t xml:space="preserve">burden and risk factors of non-communicable diseases in Fars province </w:t>
            </w:r>
            <w:r w:rsidRPr="00D33D58">
              <w:rPr>
                <w:rStyle w:val="rynqvb"/>
                <w:b/>
                <w:bCs/>
                <w:sz w:val="20"/>
                <w:szCs w:val="20"/>
              </w:rPr>
              <w:t>(Pars Cohort)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  <w:hideMark/>
          </w:tcPr>
          <w:p w14:paraId="5F51B4AA" w14:textId="0AD2C825" w:rsidR="00E65BC8" w:rsidRPr="00D33D58" w:rsidRDefault="002C697C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2498" w:type="dxa"/>
            <w:tcBorders>
              <w:bottom w:val="single" w:sz="4" w:space="0" w:color="auto"/>
            </w:tcBorders>
            <w:vAlign w:val="center"/>
            <w:hideMark/>
          </w:tcPr>
          <w:p w14:paraId="5C8CBE0A" w14:textId="77777777" w:rsidR="00E65BC8" w:rsidRPr="00D33D58" w:rsidRDefault="00DA79AF" w:rsidP="00A162A7">
            <w:pPr>
              <w:jc w:val="center"/>
              <w:rPr>
                <w:rFonts w:ascii="Calibri" w:eastAsia="Calibri" w:hAnsi="Calibri" w:cs="B Mitra"/>
                <w:b/>
                <w:bCs/>
                <w:sz w:val="20"/>
                <w:szCs w:val="20"/>
                <w:rtl/>
                <w:lang w:bidi="fa-IR"/>
              </w:rPr>
            </w:pPr>
            <w:r w:rsidRPr="00D33D58">
              <w:rPr>
                <w:rFonts w:ascii="Calibri" w:eastAsia="Calibri" w:hAnsi="Calibri" w:cs="B Mitra"/>
                <w:b/>
                <w:bCs/>
                <w:sz w:val="20"/>
                <w:szCs w:val="20"/>
              </w:rPr>
              <w:t xml:space="preserve">Subnational </w:t>
            </w:r>
          </w:p>
        </w:tc>
      </w:tr>
    </w:tbl>
    <w:p w14:paraId="67AB3B99" w14:textId="77777777" w:rsidR="00D36481" w:rsidRPr="00D33D58" w:rsidRDefault="00D36481" w:rsidP="007520A3"/>
    <w:p w14:paraId="1B7332AE" w14:textId="77777777" w:rsidR="00743C2A" w:rsidRPr="00D33D58" w:rsidRDefault="00743C2A" w:rsidP="007520A3"/>
    <w:p w14:paraId="21146094" w14:textId="77777777" w:rsidR="00743C2A" w:rsidRPr="00D33D58" w:rsidRDefault="00743C2A" w:rsidP="007520A3"/>
    <w:p w14:paraId="48C4F0A9" w14:textId="77777777" w:rsidR="00743C2A" w:rsidRPr="00D33D58" w:rsidRDefault="00743C2A" w:rsidP="007520A3"/>
    <w:p w14:paraId="28FB31EF" w14:textId="77777777" w:rsidR="00743C2A" w:rsidRPr="00D33D58" w:rsidRDefault="00743C2A" w:rsidP="007520A3"/>
    <w:p w14:paraId="621DC175" w14:textId="77777777" w:rsidR="00743C2A" w:rsidRPr="00D33D58" w:rsidRDefault="00743C2A" w:rsidP="007520A3"/>
    <w:p w14:paraId="7A0FE78A" w14:textId="77777777" w:rsidR="00743C2A" w:rsidRPr="00D33D58" w:rsidRDefault="00743C2A" w:rsidP="007520A3"/>
    <w:p w14:paraId="6225F617" w14:textId="77777777" w:rsidR="00743C2A" w:rsidRPr="00D33D58" w:rsidRDefault="00743C2A" w:rsidP="007520A3"/>
    <w:p w14:paraId="7DAB1B33" w14:textId="77777777" w:rsidR="00743C2A" w:rsidRPr="00D33D58" w:rsidRDefault="00743C2A" w:rsidP="007520A3"/>
    <w:p w14:paraId="104A9918" w14:textId="043FED62" w:rsidR="00743C2A" w:rsidRPr="00D33D58" w:rsidRDefault="00743C2A" w:rsidP="00743C2A">
      <w:pPr>
        <w:jc w:val="right"/>
      </w:pPr>
      <w:r w:rsidRPr="00D33D58">
        <w:t xml:space="preserve">Table </w:t>
      </w:r>
      <w:r w:rsidR="001A5ADE" w:rsidRPr="00D33D58">
        <w:t>2</w:t>
      </w:r>
      <w:r w:rsidRPr="00D33D58">
        <w:t>. Steps surveys sample size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302"/>
        <w:gridCol w:w="1667"/>
      </w:tblGrid>
      <w:tr w:rsidR="00D33D58" w:rsidRPr="00D33D58" w14:paraId="6F11147D" w14:textId="77777777" w:rsidTr="00D851D0">
        <w:trPr>
          <w:trHeight w:val="277"/>
        </w:trPr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18DFF9EC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 xml:space="preserve">Survey number 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6383A228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 xml:space="preserve">Year 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4BF0C70D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 xml:space="preserve">Sample size </w:t>
            </w:r>
          </w:p>
        </w:tc>
      </w:tr>
      <w:tr w:rsidR="00D33D58" w:rsidRPr="00D33D58" w14:paraId="464A46E5" w14:textId="77777777" w:rsidTr="00D851D0">
        <w:trPr>
          <w:trHeight w:val="286"/>
        </w:trPr>
        <w:tc>
          <w:tcPr>
            <w:tcW w:w="1923" w:type="dxa"/>
            <w:tcBorders>
              <w:top w:val="single" w:sz="4" w:space="0" w:color="auto"/>
            </w:tcBorders>
          </w:tcPr>
          <w:p w14:paraId="7D4BE649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>1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63CE677E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>2005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0065390D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>80032</w:t>
            </w:r>
          </w:p>
        </w:tc>
      </w:tr>
      <w:tr w:rsidR="00D33D58" w:rsidRPr="00D33D58" w14:paraId="6625B658" w14:textId="77777777" w:rsidTr="00D851D0">
        <w:trPr>
          <w:trHeight w:val="277"/>
        </w:trPr>
        <w:tc>
          <w:tcPr>
            <w:tcW w:w="1923" w:type="dxa"/>
          </w:tcPr>
          <w:p w14:paraId="2A8E8840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>2</w:t>
            </w:r>
          </w:p>
        </w:tc>
        <w:tc>
          <w:tcPr>
            <w:tcW w:w="2302" w:type="dxa"/>
          </w:tcPr>
          <w:p w14:paraId="390DC4EF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>2006</w:t>
            </w:r>
          </w:p>
        </w:tc>
        <w:tc>
          <w:tcPr>
            <w:tcW w:w="1667" w:type="dxa"/>
          </w:tcPr>
          <w:p w14:paraId="6048DBD0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>29976</w:t>
            </w:r>
          </w:p>
        </w:tc>
      </w:tr>
      <w:tr w:rsidR="00D33D58" w:rsidRPr="00D33D58" w14:paraId="46B501F1" w14:textId="77777777" w:rsidTr="00D851D0">
        <w:trPr>
          <w:trHeight w:val="277"/>
        </w:trPr>
        <w:tc>
          <w:tcPr>
            <w:tcW w:w="1923" w:type="dxa"/>
          </w:tcPr>
          <w:p w14:paraId="4FD12A81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>3a</w:t>
            </w:r>
          </w:p>
        </w:tc>
        <w:tc>
          <w:tcPr>
            <w:tcW w:w="2302" w:type="dxa"/>
          </w:tcPr>
          <w:p w14:paraId="26587D38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>2007</w:t>
            </w:r>
          </w:p>
        </w:tc>
        <w:tc>
          <w:tcPr>
            <w:tcW w:w="1667" w:type="dxa"/>
          </w:tcPr>
          <w:p w14:paraId="2BC88577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>30000</w:t>
            </w:r>
          </w:p>
        </w:tc>
      </w:tr>
      <w:tr w:rsidR="00D33D58" w:rsidRPr="00D33D58" w14:paraId="0E15A39F" w14:textId="77777777" w:rsidTr="00D851D0">
        <w:trPr>
          <w:trHeight w:val="277"/>
        </w:trPr>
        <w:tc>
          <w:tcPr>
            <w:tcW w:w="1923" w:type="dxa"/>
          </w:tcPr>
          <w:p w14:paraId="291860FB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>3b</w:t>
            </w:r>
          </w:p>
        </w:tc>
        <w:tc>
          <w:tcPr>
            <w:tcW w:w="2302" w:type="dxa"/>
          </w:tcPr>
          <w:p w14:paraId="274D3C46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>2007</w:t>
            </w:r>
          </w:p>
        </w:tc>
        <w:tc>
          <w:tcPr>
            <w:tcW w:w="1667" w:type="dxa"/>
          </w:tcPr>
          <w:p w14:paraId="590E2105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>5000</w:t>
            </w:r>
          </w:p>
        </w:tc>
      </w:tr>
      <w:tr w:rsidR="00D33D58" w:rsidRPr="00D33D58" w14:paraId="3349306F" w14:textId="77777777" w:rsidTr="00D851D0">
        <w:trPr>
          <w:trHeight w:val="286"/>
        </w:trPr>
        <w:tc>
          <w:tcPr>
            <w:tcW w:w="1923" w:type="dxa"/>
          </w:tcPr>
          <w:p w14:paraId="6F32C654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>4</w:t>
            </w:r>
          </w:p>
        </w:tc>
        <w:tc>
          <w:tcPr>
            <w:tcW w:w="2302" w:type="dxa"/>
          </w:tcPr>
          <w:p w14:paraId="09EF6DDE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>2008</w:t>
            </w:r>
          </w:p>
        </w:tc>
        <w:tc>
          <w:tcPr>
            <w:tcW w:w="1667" w:type="dxa"/>
          </w:tcPr>
          <w:p w14:paraId="4156A01C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>29938</w:t>
            </w:r>
          </w:p>
        </w:tc>
      </w:tr>
      <w:tr w:rsidR="00D33D58" w:rsidRPr="00D33D58" w14:paraId="40B814FE" w14:textId="77777777" w:rsidTr="00D851D0">
        <w:trPr>
          <w:trHeight w:val="277"/>
        </w:trPr>
        <w:tc>
          <w:tcPr>
            <w:tcW w:w="1923" w:type="dxa"/>
          </w:tcPr>
          <w:p w14:paraId="19D3D922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>5</w:t>
            </w:r>
          </w:p>
        </w:tc>
        <w:tc>
          <w:tcPr>
            <w:tcW w:w="2302" w:type="dxa"/>
          </w:tcPr>
          <w:p w14:paraId="6F3DB9C7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>2009</w:t>
            </w:r>
          </w:p>
        </w:tc>
        <w:tc>
          <w:tcPr>
            <w:tcW w:w="1667" w:type="dxa"/>
          </w:tcPr>
          <w:p w14:paraId="2E0CEBA0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>39996</w:t>
            </w:r>
          </w:p>
        </w:tc>
      </w:tr>
      <w:tr w:rsidR="00D33D58" w:rsidRPr="00D33D58" w14:paraId="3A49A7A0" w14:textId="77777777" w:rsidTr="00D851D0">
        <w:trPr>
          <w:trHeight w:val="277"/>
        </w:trPr>
        <w:tc>
          <w:tcPr>
            <w:tcW w:w="1923" w:type="dxa"/>
          </w:tcPr>
          <w:p w14:paraId="710A3321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>6</w:t>
            </w:r>
          </w:p>
        </w:tc>
        <w:tc>
          <w:tcPr>
            <w:tcW w:w="2302" w:type="dxa"/>
          </w:tcPr>
          <w:p w14:paraId="2F58778B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>2011</w:t>
            </w:r>
          </w:p>
        </w:tc>
        <w:tc>
          <w:tcPr>
            <w:tcW w:w="1667" w:type="dxa"/>
          </w:tcPr>
          <w:p w14:paraId="6FEEE164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>12459</w:t>
            </w:r>
          </w:p>
        </w:tc>
      </w:tr>
      <w:tr w:rsidR="00743C2A" w:rsidRPr="00D33D58" w14:paraId="65016D8A" w14:textId="77777777" w:rsidTr="00D851D0">
        <w:trPr>
          <w:trHeight w:val="286"/>
        </w:trPr>
        <w:tc>
          <w:tcPr>
            <w:tcW w:w="1923" w:type="dxa"/>
            <w:tcBorders>
              <w:bottom w:val="single" w:sz="4" w:space="0" w:color="auto"/>
            </w:tcBorders>
          </w:tcPr>
          <w:p w14:paraId="36B066FD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>7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286BC4CA" w14:textId="77777777" w:rsidR="00743C2A" w:rsidRPr="00D33D58" w:rsidRDefault="00743C2A" w:rsidP="00D851D0">
            <w:pPr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>2016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49693ACC" w14:textId="77777777" w:rsidR="00743C2A" w:rsidRPr="00D33D58" w:rsidRDefault="00743C2A" w:rsidP="00D851D0">
            <w:pPr>
              <w:keepNext/>
              <w:jc w:val="center"/>
              <w:rPr>
                <w:rFonts w:ascii="Calibri" w:eastAsia="Calibri" w:hAnsi="Calibri" w:cs="B Mitra"/>
                <w:sz w:val="24"/>
                <w:szCs w:val="24"/>
              </w:rPr>
            </w:pPr>
            <w:r w:rsidRPr="00D33D58">
              <w:rPr>
                <w:rFonts w:ascii="Calibri" w:eastAsia="Calibri" w:hAnsi="Calibri" w:cs="B Mitra"/>
                <w:sz w:val="24"/>
                <w:szCs w:val="24"/>
              </w:rPr>
              <w:t>30541</w:t>
            </w:r>
          </w:p>
        </w:tc>
      </w:tr>
    </w:tbl>
    <w:p w14:paraId="02D42147" w14:textId="77777777" w:rsidR="00743C2A" w:rsidRPr="00D33D58" w:rsidRDefault="00743C2A" w:rsidP="00743C2A"/>
    <w:p w14:paraId="265E7210" w14:textId="77777777" w:rsidR="00743C2A" w:rsidRPr="00D33D58" w:rsidRDefault="00743C2A" w:rsidP="007520A3"/>
    <w:p w14:paraId="39DD1F32" w14:textId="77777777" w:rsidR="00743C2A" w:rsidRPr="00D33D58" w:rsidRDefault="00743C2A" w:rsidP="007520A3"/>
    <w:p w14:paraId="438EA33A" w14:textId="77777777" w:rsidR="00743C2A" w:rsidRPr="00D33D58" w:rsidRDefault="00743C2A" w:rsidP="007520A3"/>
    <w:p w14:paraId="1D29BE6B" w14:textId="77777777" w:rsidR="00743C2A" w:rsidRPr="00D33D58" w:rsidRDefault="00743C2A" w:rsidP="007520A3"/>
    <w:p w14:paraId="35333754" w14:textId="77777777" w:rsidR="00743C2A" w:rsidRPr="00D33D58" w:rsidRDefault="00743C2A" w:rsidP="007520A3"/>
    <w:p w14:paraId="5522F240" w14:textId="77777777" w:rsidR="00743C2A" w:rsidRPr="00D33D58" w:rsidRDefault="00743C2A" w:rsidP="007520A3"/>
    <w:p w14:paraId="7C0B7C85" w14:textId="77777777" w:rsidR="00743C2A" w:rsidRPr="00D33D58" w:rsidRDefault="00743C2A" w:rsidP="007520A3"/>
    <w:p w14:paraId="3EB07E68" w14:textId="77777777" w:rsidR="00743C2A" w:rsidRPr="00D33D58" w:rsidRDefault="00743C2A" w:rsidP="007520A3"/>
    <w:p w14:paraId="33A310E9" w14:textId="77777777" w:rsidR="00743C2A" w:rsidRPr="00D33D58" w:rsidRDefault="00743C2A" w:rsidP="007520A3"/>
    <w:p w14:paraId="6EA01F47" w14:textId="77777777" w:rsidR="00743C2A" w:rsidRPr="00D33D58" w:rsidRDefault="00743C2A" w:rsidP="007520A3"/>
    <w:p w14:paraId="5A9AECF1" w14:textId="77777777" w:rsidR="00743C2A" w:rsidRPr="00D33D58" w:rsidRDefault="00743C2A" w:rsidP="007520A3"/>
    <w:p w14:paraId="5A5D3EC1" w14:textId="77777777" w:rsidR="00743C2A" w:rsidRPr="00D33D58" w:rsidRDefault="00743C2A" w:rsidP="007520A3"/>
    <w:tbl>
      <w:tblPr>
        <w:tblW w:w="132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64"/>
        <w:gridCol w:w="725"/>
        <w:gridCol w:w="964"/>
        <w:gridCol w:w="615"/>
        <w:gridCol w:w="1245"/>
        <w:gridCol w:w="506"/>
        <w:gridCol w:w="1028"/>
        <w:gridCol w:w="615"/>
        <w:gridCol w:w="1245"/>
        <w:gridCol w:w="506"/>
        <w:gridCol w:w="1028"/>
        <w:gridCol w:w="615"/>
        <w:gridCol w:w="2170"/>
      </w:tblGrid>
      <w:tr w:rsidR="00D33D58" w:rsidRPr="00D33D58" w14:paraId="7BB89F48" w14:textId="77777777" w:rsidTr="004E4319">
        <w:trPr>
          <w:trHeight w:val="216"/>
        </w:trPr>
        <w:tc>
          <w:tcPr>
            <w:tcW w:w="13225" w:type="dxa"/>
            <w:gridSpan w:val="13"/>
            <w:tcBorders>
              <w:bottom w:val="single" w:sz="4" w:space="0" w:color="auto"/>
            </w:tcBorders>
            <w:noWrap/>
          </w:tcPr>
          <w:p w14:paraId="1A52F61E" w14:textId="232D9F01" w:rsidR="004E4319" w:rsidRPr="00D33D58" w:rsidRDefault="004E4319" w:rsidP="003265D3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D33D58">
              <w:rPr>
                <w:rFonts w:cstheme="minorHAnsi"/>
                <w:sz w:val="20"/>
                <w:szCs w:val="20"/>
              </w:rPr>
              <w:t>Table 3. Age standardized prevalence of smoking at three time periods in national and subnational levels</w:t>
            </w:r>
          </w:p>
        </w:tc>
      </w:tr>
      <w:tr w:rsidR="00D33D58" w:rsidRPr="00D33D58" w14:paraId="2B90DA5C" w14:textId="77777777" w:rsidTr="004E4319">
        <w:trPr>
          <w:trHeight w:hRule="exact" w:val="21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74C38ACF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rovinc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B1189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0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0845C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16</w:t>
            </w:r>
          </w:p>
        </w:tc>
        <w:tc>
          <w:tcPr>
            <w:tcW w:w="423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69814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30</w:t>
            </w:r>
          </w:p>
        </w:tc>
      </w:tr>
      <w:tr w:rsidR="00D33D58" w:rsidRPr="00D33D58" w14:paraId="19298D7A" w14:textId="77777777" w:rsidTr="004E4319">
        <w:trPr>
          <w:trHeight w:hRule="exact" w:val="216"/>
        </w:trPr>
        <w:tc>
          <w:tcPr>
            <w:tcW w:w="0" w:type="auto"/>
            <w:vMerge/>
            <w:noWrap/>
          </w:tcPr>
          <w:p w14:paraId="6F15B364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8FF77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157F0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B7E20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65F06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C416B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A8B4B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le</w:t>
            </w:r>
          </w:p>
        </w:tc>
      </w:tr>
      <w:tr w:rsidR="00D33D58" w:rsidRPr="00D33D58" w14:paraId="6050C712" w14:textId="77777777" w:rsidTr="004E4319">
        <w:trPr>
          <w:trHeight w:hRule="exact" w:val="216"/>
        </w:trPr>
        <w:tc>
          <w:tcPr>
            <w:tcW w:w="0" w:type="auto"/>
            <w:vMerge/>
            <w:noWrap/>
            <w:hideMark/>
          </w:tcPr>
          <w:p w14:paraId="6A252F40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92915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DF012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3B749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F43BF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AC4EC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5764B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C079D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0EABA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DD211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4BDC0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45D75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63A8D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</w:tr>
      <w:tr w:rsidR="00D33D58" w:rsidRPr="00D33D58" w14:paraId="71989431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15F1F9A0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bookmarkStart w:id="0" w:name="_Hlk122341330"/>
            <w:r w:rsidRPr="00D33D58">
              <w:rPr>
                <w:rFonts w:eastAsia="Calibri" w:cstheme="minorHAnsi"/>
                <w:sz w:val="20"/>
                <w:szCs w:val="20"/>
              </w:rPr>
              <w:t>Markazi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021AC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CB4D1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4- 5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58655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9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33634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7.8- 41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73D9D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7887B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8- 4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FB27F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9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38CFD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7.8- 31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8A9C9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A6F25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7- 2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AC2CD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2.6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409B7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0.5- 24.6)</w:t>
            </w:r>
          </w:p>
        </w:tc>
      </w:tr>
      <w:tr w:rsidR="00D33D58" w:rsidRPr="00D33D58" w14:paraId="5A67BB0E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057A20F4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Gilan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394EDB9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14A735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2- 3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36A6E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AD691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2.7- 26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A4B52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C5617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2- 2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381D9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7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D324A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5.6- 19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31367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0438D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.5- 1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06863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3.2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71580FE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1- 15.2)</w:t>
            </w:r>
          </w:p>
        </w:tc>
      </w:tr>
      <w:tr w:rsidR="00D33D58" w:rsidRPr="00D33D58" w14:paraId="49B0D945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587FFEB2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zandaran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415AE11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67ABEF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0- 5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FD1B1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7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0529E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5.1- 39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24857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21E3B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4- 3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293B5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6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D584D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4.2- 28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5613F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486E6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4- 2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C03B7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8.8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5BB4FF3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6.7- 20.8)</w:t>
            </w:r>
          </w:p>
        </w:tc>
      </w:tr>
      <w:tr w:rsidR="00D33D58" w:rsidRPr="00D33D58" w14:paraId="65FF145F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208C0D8D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Azerbaijan_East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37F099C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447A8E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0- 3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268DD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2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1B48B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0.8- 24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C2755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1B8B8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2- 2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C4917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6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0E1AE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7- 18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2B46D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8A88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.6- 1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760C6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2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71C6783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1- 14.1)</w:t>
            </w:r>
          </w:p>
        </w:tc>
      </w:tr>
      <w:tr w:rsidR="00D33D58" w:rsidRPr="00D33D58" w14:paraId="549FA374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05BD6F7C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Azerbaijan_West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4F6A9BE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7EB94B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0- 5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B4A88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8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B2863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6.4- 40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D465F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57A69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8- 4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9ED91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8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FBAA0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6.4- 30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B620B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10D37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9- 3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8E03D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1.1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1135B64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9.1- 23.0)</w:t>
            </w:r>
          </w:p>
        </w:tc>
      </w:tr>
      <w:tr w:rsidR="00D33D58" w:rsidRPr="00D33D58" w14:paraId="0301F23D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0B4E802C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ermanshah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5D97C21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1FDEFB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8- 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E1B63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6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173B8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4.8- 38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54BAE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934DF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7- 3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21F37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6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85D8B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5.1- 28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D714E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49E5D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8- 3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044A8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.3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71AC889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8.3- 22.1)</w:t>
            </w:r>
          </w:p>
        </w:tc>
      </w:tr>
      <w:tr w:rsidR="00D33D58" w:rsidRPr="00D33D58" w14:paraId="33B33B24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7CB6C3BB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huzestan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0A7FD84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59898D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1- 5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2D79A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9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9FEE6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7.4- 41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8ABCB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77832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8- 4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EEC5E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8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A45B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6.7- 30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17CC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DCF5C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8- 3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CE779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.4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15CEA59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8.6- 22.4)</w:t>
            </w:r>
          </w:p>
        </w:tc>
      </w:tr>
      <w:tr w:rsidR="00D33D58" w:rsidRPr="00D33D58" w14:paraId="010F4E5F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7DF0B123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Fars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15C87C7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75C62C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5- 4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4591C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4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F66F5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2.3- 36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1918B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D7123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3- 3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E2454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4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88C6A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2.7- 26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3ACDD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F86A2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4- 2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0D565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7.9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5AB5872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5.9- 19.9)</w:t>
            </w:r>
          </w:p>
        </w:tc>
      </w:tr>
      <w:tr w:rsidR="00D33D58" w:rsidRPr="00D33D58" w14:paraId="7805F339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433E4C82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erman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4809E15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E16517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4- 3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404F6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6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32B7A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4.9- 28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BB383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6752B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5- 2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DD290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7C80C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8.3- 22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65672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34001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.8- 2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F53F6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4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758E880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3.4- 17.2)</w:t>
            </w:r>
          </w:p>
        </w:tc>
      </w:tr>
      <w:tr w:rsidR="00D33D58" w:rsidRPr="00D33D58" w14:paraId="3C876D5A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1750BAD6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horasan_Razavi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0F1C513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C64DB5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1- 4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40489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1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2D9F7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9.6- 33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4BBDE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C0EB5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0- 3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11005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3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47932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1.0- 2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E50ED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76451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3- 2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44483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7.1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619216F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5.0- 19.1)</w:t>
            </w:r>
          </w:p>
        </w:tc>
      </w:tr>
      <w:tr w:rsidR="00D33D58" w:rsidRPr="00D33D58" w14:paraId="788439AE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327ADFF3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Isfahan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2EEE475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633BB3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6- 3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A0C71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7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02FFC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5.6- 29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1BF64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C49CA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8- 3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BA5A6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1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2A1F6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9.7- 23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04201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4FF27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2- 2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1680F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7.3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065EA8F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5.2- 19.2)</w:t>
            </w:r>
          </w:p>
        </w:tc>
      </w:tr>
      <w:tr w:rsidR="00D33D58" w:rsidRPr="00D33D58" w14:paraId="4BE51AF8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03A5CC63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Sistan&amp;Baluchistan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0A9EB55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59F164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5- 4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27906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4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DC29C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2.7- 36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3C312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3782C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5- 3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A1210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6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7CD26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4.1- 28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9F75A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7089A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7- 2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5D1E7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9.8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5A6766F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7.9- 21.7)</w:t>
            </w:r>
          </w:p>
        </w:tc>
      </w:tr>
      <w:tr w:rsidR="00D33D58" w:rsidRPr="00D33D58" w14:paraId="022CB55B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2F4879C1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urdistan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0A73BCE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522B0F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2- 4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EB3B9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2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5AA7A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0.4- 34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DDFBA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0BC43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2- 3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72E1D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3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4FFFD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0.9- 24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163D5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3CC7F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5- 2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D11F6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6.4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17ADD0B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4- 18.2)</w:t>
            </w:r>
          </w:p>
        </w:tc>
      </w:tr>
      <w:tr w:rsidR="00D33D58" w:rsidRPr="00D33D58" w14:paraId="0990261F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0836125E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Hamadan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1D6B5D5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AE9B8F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3- 4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6A379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2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E4234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0.7- 34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2B33B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6AC44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1- 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F97DE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3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5F44F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1.3- 25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E6310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F34C8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2- 2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CAD9D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6.7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6E13D2F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7- 18.7)</w:t>
            </w:r>
          </w:p>
        </w:tc>
      </w:tr>
      <w:tr w:rsidR="00D33D58" w:rsidRPr="00D33D58" w14:paraId="3AADB3B0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7A131A25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ChaharM&amp;Bakhtiari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49DF080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C4502C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9- 4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88C2F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9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AC77C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7.2- 31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7C561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FFF57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8- 3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79B8A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1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AD4B9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9.4- 23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38A0F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82F7E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0- 2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6DDF5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9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1F1D1B5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3.9- 17.9)</w:t>
            </w:r>
          </w:p>
        </w:tc>
      </w:tr>
      <w:tr w:rsidR="00D33D58" w:rsidRPr="00D33D58" w14:paraId="7B373535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34D348CB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Lorestan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289C762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56C966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9- 4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D37D3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7646A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7.8- 31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81083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25733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8- 3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C1A5C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2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02726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0.4- 24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EAC2F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463B6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1- 2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617E5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6.8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1E38919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7- 18.8)</w:t>
            </w:r>
          </w:p>
        </w:tc>
      </w:tr>
      <w:tr w:rsidR="00D33D58" w:rsidRPr="00D33D58" w14:paraId="1C383687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10013827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Ilam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19D3FA6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43ADB4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2- 4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FBD93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1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C7D38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9.4- 3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0B2B7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8EBE3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0- 3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23D28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2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4FF4E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0.2- 24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744CA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AD04E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2- 2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A2A74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9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1CF91F7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0- 18.0)</w:t>
            </w:r>
          </w:p>
        </w:tc>
      </w:tr>
      <w:tr w:rsidR="00D33D58" w:rsidRPr="00D33D58" w14:paraId="698BD81B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339091EA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ohgiluyeh&amp;BoyerA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4C3A92A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E19DA6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8- 6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D70C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2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3D1CD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0.6- 44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88896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0BDC5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2- 4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1161C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9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E0FD8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7.9- 31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6A6BD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B834D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2- 3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CF906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1.5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36E425D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9.6- 23.4)</w:t>
            </w:r>
          </w:p>
        </w:tc>
      </w:tr>
      <w:tr w:rsidR="00D33D58" w:rsidRPr="00D33D58" w14:paraId="3231D0BA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34EE7673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Bushehr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3B42F02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2048C0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4- 4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7C72F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2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53045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0.9- 34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DB11B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43809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1- 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A8AB9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3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CAD8E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1.2- 25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0001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405B0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2- 2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F1123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6.8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6F55307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8- 18.8)</w:t>
            </w:r>
          </w:p>
        </w:tc>
      </w:tr>
      <w:tr w:rsidR="00D33D58" w:rsidRPr="00D33D58" w14:paraId="3EA07564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3C2134BB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Zanjan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60F0B68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D968B7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6- 4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723AB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5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424A9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3.3- 37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33E50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E658D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4- 3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EC2B5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5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46A72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3.9- 27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867BA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416C6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4- 2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E8D65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8.6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6B733AB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6.7- 20.5)</w:t>
            </w:r>
          </w:p>
        </w:tc>
      </w:tr>
      <w:tr w:rsidR="00D33D58" w:rsidRPr="00D33D58" w14:paraId="61E25D94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2CC4615C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Semnan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04D7CCB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5D4FDC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4- 3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18230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5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042FF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3.8- 27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B1C71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2F907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3- 2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C5767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8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5EF2F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6.8- 20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9C245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2A9D9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.6- 1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ED1D2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4.2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21840C8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2- 15.9)</w:t>
            </w:r>
          </w:p>
        </w:tc>
      </w:tr>
      <w:tr w:rsidR="00D33D58" w:rsidRPr="00D33D58" w14:paraId="2D736853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442CE73C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Yazd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09AFB4E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4BCB08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0- 4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CE03D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770BA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8.0- 31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07D63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B3060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8- 3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FB1DF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B9B4B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8.9- 23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56D9F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F50B3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.9- 2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BBE3B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4.5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291BE02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4- 16.4)</w:t>
            </w:r>
          </w:p>
        </w:tc>
      </w:tr>
      <w:tr w:rsidR="00D33D58" w:rsidRPr="00D33D58" w14:paraId="72582B1C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3F76136A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Hormozgan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2FD3AC7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68D0F3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1- 4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8DF96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1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A62D1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9.9- 33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1C1C6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796D1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9- 3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59BEB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2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F6BD1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0.8- 24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C0D4D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B188B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1- 2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D64A5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6.8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72EFBDF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8- 18.8)</w:t>
            </w:r>
          </w:p>
        </w:tc>
      </w:tr>
      <w:tr w:rsidR="00D33D58" w:rsidRPr="00D33D58" w14:paraId="0563ECCA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3B7AC4C9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Tehran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6FDC375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E44337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2- 3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781A7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4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9B981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3.0- 26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26ED9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76ADE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4- 2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F93E4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D7ADD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8.0- 21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3609C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21A88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.9- 2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4B145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6.5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44582A8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4- 18.5)</w:t>
            </w:r>
          </w:p>
        </w:tc>
      </w:tr>
      <w:tr w:rsidR="00D33D58" w:rsidRPr="00D33D58" w14:paraId="34317D0F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657FA4E6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Ardabil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6CE5E92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B2DDEE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9- 6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CCE8B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3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0848B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1.7- 45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DA499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4690D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2- 4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2F06D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25EFD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8.7- 32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6F22D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983EC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1- 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ACA29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1.9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4FE58BD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9.9- 23.8)</w:t>
            </w:r>
          </w:p>
        </w:tc>
      </w:tr>
      <w:tr w:rsidR="00D33D58" w:rsidRPr="00D33D58" w14:paraId="729A5123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699781C3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Qom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745A037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C4395B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2- 4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D465C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514F4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9.1- 32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5AEAF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F440D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1- 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6987A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3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84CC1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1.6- 25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961BF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BCBB5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2- 2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6C9B6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7.5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6092963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5.5- 19.4)</w:t>
            </w:r>
          </w:p>
        </w:tc>
      </w:tr>
      <w:tr w:rsidR="00D33D58" w:rsidRPr="00D33D58" w14:paraId="452C6205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2527A7A6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Qazvin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7D574F9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994335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1- 5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83279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9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91A2A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7.0- 41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1A4E6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3F1FA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8- 4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AF5AF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424A4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8.2- 32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28E36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A9D80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9- 3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D1D2C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4.3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7E8EBE6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2.4- 26.2)</w:t>
            </w:r>
          </w:p>
        </w:tc>
      </w:tr>
      <w:tr w:rsidR="00D33D58" w:rsidRPr="00D33D58" w14:paraId="4DF5E38A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52B92E8F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Golestan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253C0E8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C05033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8- 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59301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5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96DDC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3.6- 37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C661E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A6894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4- 3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EE133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4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64AA7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2.6- 26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ED07A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4C4D4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5- 2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3D063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7.5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2B25388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5.5- 19.4)</w:t>
            </w:r>
          </w:p>
        </w:tc>
      </w:tr>
      <w:tr w:rsidR="00D33D58" w:rsidRPr="00D33D58" w14:paraId="0DED5AD1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6D26F8D3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horasan_North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0B24B2B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9E9A85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9- 4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EC0DD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DBAAB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8.4- 32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16F3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83B1E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8- 3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4CA22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F513F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9.0- 22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0C099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D84F9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0- 2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72A2C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4.4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55DCAD3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5- 16.4)</w:t>
            </w:r>
          </w:p>
        </w:tc>
      </w:tr>
      <w:tr w:rsidR="00D33D58" w:rsidRPr="00D33D58" w14:paraId="4B98DB4A" w14:textId="77777777" w:rsidTr="004E4319">
        <w:trPr>
          <w:trHeight w:hRule="exact" w:val="216"/>
        </w:trPr>
        <w:tc>
          <w:tcPr>
            <w:tcW w:w="0" w:type="auto"/>
            <w:noWrap/>
            <w:hideMark/>
          </w:tcPr>
          <w:p w14:paraId="65C1BCDF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horasan_South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547792A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A41C9C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3- 4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E6276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2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82E4B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1.1- 34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8D778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2F6C9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0- 3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65513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1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EA8B8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0.0- 23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F7388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41146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1- 2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B94AA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1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6A72A7B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3.1- 16.9)</w:t>
            </w:r>
          </w:p>
        </w:tc>
      </w:tr>
      <w:tr w:rsidR="00D33D58" w:rsidRPr="00D33D58" w14:paraId="3F5D3296" w14:textId="77777777" w:rsidTr="004E4319">
        <w:trPr>
          <w:trHeight w:hRule="exact" w:val="216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2218E7C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Alborz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63F46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A3E69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1- 4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D1FA2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1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76BF6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9.6- 3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9A8BD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F3AFB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0- 3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A9D06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4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AE05F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2.5- 26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26E3A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F8C6E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2- 2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F447B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9.2</w:t>
            </w:r>
          </w:p>
        </w:tc>
        <w:tc>
          <w:tcPr>
            <w:tcW w:w="20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10F1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7.2- 21.1)</w:t>
            </w:r>
          </w:p>
        </w:tc>
      </w:tr>
      <w:tr w:rsidR="004E4319" w:rsidRPr="00D33D58" w14:paraId="2D8E8F1B" w14:textId="77777777" w:rsidTr="004E4319">
        <w:trPr>
          <w:trHeight w:hRule="exact" w:val="216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56A6BAC" w14:textId="77777777" w:rsidR="004E4319" w:rsidRPr="00D33D58" w:rsidRDefault="004E4319" w:rsidP="003265D3">
            <w:pPr>
              <w:jc w:val="right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Iran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B194C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A47FE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4.3- 4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CBF8A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32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0E941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30.9- 34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54923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795F7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3.1- 3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4FD66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23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E22C6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21.8- 25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CD46B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1F1DF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2.3- 2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CD891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17.6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11E51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15.6- 19.5)</w:t>
            </w:r>
          </w:p>
        </w:tc>
      </w:tr>
      <w:bookmarkEnd w:id="0"/>
    </w:tbl>
    <w:p w14:paraId="3BCF405E" w14:textId="77777777" w:rsidR="00D36481" w:rsidRPr="00D33D58" w:rsidRDefault="00D36481" w:rsidP="007520A3"/>
    <w:p w14:paraId="325CB00C" w14:textId="77777777" w:rsidR="00D36481" w:rsidRPr="00D33D58" w:rsidRDefault="00D36481" w:rsidP="0038372A">
      <w:pPr>
        <w:jc w:val="right"/>
      </w:pPr>
    </w:p>
    <w:p w14:paraId="28DA92E7" w14:textId="77777777" w:rsidR="009A7046" w:rsidRPr="00D33D58" w:rsidRDefault="009A7046" w:rsidP="0038372A">
      <w:pPr>
        <w:jc w:val="right"/>
      </w:pPr>
    </w:p>
    <w:p w14:paraId="7E2376B3" w14:textId="77777777" w:rsidR="002B61CF" w:rsidRPr="00D33D58" w:rsidRDefault="002B61CF" w:rsidP="00FD1242">
      <w:pPr>
        <w:rPr>
          <w:rtl/>
        </w:rPr>
      </w:pPr>
    </w:p>
    <w:p w14:paraId="318DBECB" w14:textId="77777777" w:rsidR="002B61CF" w:rsidRPr="00D33D58" w:rsidRDefault="002B61CF" w:rsidP="007520A3">
      <w:pPr>
        <w:rPr>
          <w:rtl/>
        </w:rPr>
      </w:pPr>
    </w:p>
    <w:tbl>
      <w:tblPr>
        <w:tblW w:w="14315" w:type="dxa"/>
        <w:tblInd w:w="-5" w:type="dxa"/>
        <w:tblLook w:val="04A0" w:firstRow="1" w:lastRow="0" w:firstColumn="1" w:lastColumn="0" w:noHBand="0" w:noVBand="1"/>
      </w:tblPr>
      <w:tblGrid>
        <w:gridCol w:w="1984"/>
        <w:gridCol w:w="621"/>
        <w:gridCol w:w="1258"/>
        <w:gridCol w:w="621"/>
        <w:gridCol w:w="1258"/>
        <w:gridCol w:w="621"/>
        <w:gridCol w:w="1258"/>
        <w:gridCol w:w="621"/>
        <w:gridCol w:w="1258"/>
        <w:gridCol w:w="621"/>
        <w:gridCol w:w="1258"/>
        <w:gridCol w:w="621"/>
        <w:gridCol w:w="2310"/>
        <w:gridCol w:w="6"/>
      </w:tblGrid>
      <w:tr w:rsidR="00D33D58" w:rsidRPr="00D33D58" w14:paraId="33BB2169" w14:textId="77777777" w:rsidTr="009A7046">
        <w:trPr>
          <w:trHeight w:val="216"/>
        </w:trPr>
        <w:tc>
          <w:tcPr>
            <w:tcW w:w="14315" w:type="dxa"/>
            <w:gridSpan w:val="14"/>
            <w:tcBorders>
              <w:bottom w:val="single" w:sz="4" w:space="0" w:color="auto"/>
            </w:tcBorders>
            <w:noWrap/>
          </w:tcPr>
          <w:p w14:paraId="25DD3EB3" w14:textId="0FAB0AF0" w:rsidR="002B61CF" w:rsidRPr="00D33D58" w:rsidRDefault="002B61CF" w:rsidP="007520A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Table</w:t>
            </w:r>
            <w:r w:rsidR="004E4319" w:rsidRPr="00D33D58">
              <w:rPr>
                <w:rFonts w:eastAsia="Calibri" w:cstheme="minorHAnsi"/>
                <w:sz w:val="20"/>
                <w:szCs w:val="20"/>
              </w:rPr>
              <w:t xml:space="preserve"> 4</w:t>
            </w:r>
            <w:r w:rsidRPr="00D33D58">
              <w:rPr>
                <w:rFonts w:eastAsia="Calibri" w:cstheme="minorHAnsi"/>
                <w:sz w:val="20"/>
                <w:szCs w:val="20"/>
              </w:rPr>
              <w:t xml:space="preserve">.  </w:t>
            </w:r>
            <w:r w:rsidR="007520A3" w:rsidRPr="00D33D58">
              <w:rPr>
                <w:rFonts w:cstheme="minorHAnsi"/>
                <w:sz w:val="20"/>
                <w:szCs w:val="20"/>
              </w:rPr>
              <w:t>Age standardized prevalence of physical inactivity at three time periods in national and subnational levels</w:t>
            </w:r>
          </w:p>
        </w:tc>
      </w:tr>
      <w:tr w:rsidR="00D33D58" w:rsidRPr="00D33D58" w14:paraId="46D62F7A" w14:textId="77777777" w:rsidTr="009A7046">
        <w:trPr>
          <w:trHeight w:hRule="exact" w:val="21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2CFD7E74" w14:textId="77777777" w:rsidR="009A7046" w:rsidRPr="00D33D58" w:rsidRDefault="009A7046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rovinc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902A8" w14:textId="77777777" w:rsidR="009A7046" w:rsidRPr="00D33D58" w:rsidRDefault="009A7046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0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17AAB0" w14:textId="77777777" w:rsidR="009A7046" w:rsidRPr="00D33D58" w:rsidRDefault="009A7046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16</w:t>
            </w:r>
          </w:p>
        </w:tc>
        <w:tc>
          <w:tcPr>
            <w:tcW w:w="470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FC22F7" w14:textId="77777777" w:rsidR="009A7046" w:rsidRPr="00D33D58" w:rsidRDefault="009A7046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30</w:t>
            </w:r>
          </w:p>
        </w:tc>
      </w:tr>
      <w:tr w:rsidR="00D33D58" w:rsidRPr="00D33D58" w14:paraId="7237F514" w14:textId="77777777" w:rsidTr="009A7046">
        <w:trPr>
          <w:trHeight w:hRule="exact" w:val="216"/>
        </w:trPr>
        <w:tc>
          <w:tcPr>
            <w:tcW w:w="0" w:type="auto"/>
            <w:vMerge/>
            <w:noWrap/>
          </w:tcPr>
          <w:p w14:paraId="21E83BAE" w14:textId="77777777" w:rsidR="009A7046" w:rsidRPr="00D33D58" w:rsidRDefault="009A7046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464C50" w14:textId="77777777" w:rsidR="009A7046" w:rsidRPr="00D33D58" w:rsidRDefault="009A7046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EA8B8D" w14:textId="77777777" w:rsidR="009A7046" w:rsidRPr="00D33D58" w:rsidRDefault="009A7046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F88F0B" w14:textId="77777777" w:rsidR="009A7046" w:rsidRPr="00D33D58" w:rsidRDefault="009A7046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946547" w14:textId="77777777" w:rsidR="009A7046" w:rsidRPr="00D33D58" w:rsidRDefault="009A7046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FE04D2" w14:textId="77777777" w:rsidR="009A7046" w:rsidRPr="00D33D58" w:rsidRDefault="009A7046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277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0BD6B0" w14:textId="77777777" w:rsidR="009A7046" w:rsidRPr="00D33D58" w:rsidRDefault="009A7046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le</w:t>
            </w:r>
          </w:p>
        </w:tc>
      </w:tr>
      <w:tr w:rsidR="00D33D58" w:rsidRPr="00D33D58" w14:paraId="1D3EFD37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14:paraId="67C1E39E" w14:textId="77777777" w:rsidR="009A7046" w:rsidRPr="00D33D58" w:rsidRDefault="009A7046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461F35" w14:textId="77777777" w:rsidR="009A7046" w:rsidRPr="00D33D58" w:rsidRDefault="009A7046" w:rsidP="00306CB9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2802ED" w14:textId="77777777" w:rsidR="009A7046" w:rsidRPr="00D33D58" w:rsidRDefault="009A7046" w:rsidP="00306CB9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0533A9" w14:textId="77777777" w:rsidR="009A7046" w:rsidRPr="00D33D58" w:rsidRDefault="009A7046" w:rsidP="00306CB9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9BB401" w14:textId="77777777" w:rsidR="009A7046" w:rsidRPr="00D33D58" w:rsidRDefault="009A7046" w:rsidP="00306CB9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5593DB" w14:textId="77777777" w:rsidR="009A7046" w:rsidRPr="00D33D58" w:rsidRDefault="009A7046" w:rsidP="00306CB9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161E63" w14:textId="77777777" w:rsidR="009A7046" w:rsidRPr="00D33D58" w:rsidRDefault="009A7046" w:rsidP="00306CB9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989009" w14:textId="77777777" w:rsidR="009A7046" w:rsidRPr="00D33D58" w:rsidRDefault="009A7046" w:rsidP="00306CB9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DA7B77" w14:textId="77777777" w:rsidR="009A7046" w:rsidRPr="00D33D58" w:rsidRDefault="009A7046" w:rsidP="00306CB9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BF6808" w14:textId="77777777" w:rsidR="009A7046" w:rsidRPr="00D33D58" w:rsidRDefault="009A7046" w:rsidP="00306CB9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06F902" w14:textId="77777777" w:rsidR="009A7046" w:rsidRPr="00D33D58" w:rsidRDefault="009A7046" w:rsidP="00306CB9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8BB677" w14:textId="77777777" w:rsidR="009A7046" w:rsidRPr="00D33D58" w:rsidRDefault="009A7046" w:rsidP="00306CB9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E3CD11" w14:textId="77777777" w:rsidR="009A7046" w:rsidRPr="00D33D58" w:rsidRDefault="009A7046" w:rsidP="00306CB9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</w:tr>
      <w:tr w:rsidR="00D33D58" w:rsidRPr="00D33D58" w14:paraId="6135ED82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484DA29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rkaz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B20CB1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9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9DCC2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4.0- 35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AEA714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7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4C5DB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3- 22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B513B1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4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C16D0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1.3- 58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818063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3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2728C3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9.4- 46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538FAA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BB49E6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6.8- 75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0EA791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0.5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3F2332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5.8- 65.5)</w:t>
            </w:r>
          </w:p>
        </w:tc>
      </w:tr>
      <w:tr w:rsidR="00D33D58" w:rsidRPr="00D33D58" w14:paraId="0C572F08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6CE584D7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Gil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262C8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874423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4.4- 35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4DA751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18958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9- 23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2D6AB5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5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63759A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1.9- 58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A3523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3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96B7F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0.0- 47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1C5559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1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031046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7.5- 75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941835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0.9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51718DB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6.3- 65.7)</w:t>
            </w:r>
          </w:p>
        </w:tc>
      </w:tr>
      <w:tr w:rsidR="00D33D58" w:rsidRPr="00D33D58" w14:paraId="78FE37B0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07B3EF32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zandar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EC07D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6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F673B1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0.2- 41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C10EE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4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66EB85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8.7- 29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66418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1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ECCDA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8.1- 64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9B6CCA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9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A986D5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6.2- 53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A6602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6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C4DDD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3.2- 80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804B9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6.6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71E1A830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2.3- 71.0)</w:t>
            </w:r>
          </w:p>
        </w:tc>
      </w:tr>
      <w:tr w:rsidR="00D33D58" w:rsidRPr="00D33D58" w14:paraId="365B1F86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4BAB5DB0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Azerbaijan_Ea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36016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3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E1A04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7.2- 49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CF3416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1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0E1DD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5.9- 37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9B7F84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8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77F6E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5.5- 71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487AE6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7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9FA831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3.5- 60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04231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3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C2E12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9.5- 86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45618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3.0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08BC2EC6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9.0- 77.2)</w:t>
            </w:r>
          </w:p>
        </w:tc>
      </w:tr>
      <w:tr w:rsidR="00D33D58" w:rsidRPr="00D33D58" w14:paraId="4506B9FF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60D516FE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Azerbaijan_We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DFFAC4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A43201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8.8- 29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1F336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046EA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3- 17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15F440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9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48378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6.3- 53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882989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7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AE5CA3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4.3- 41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24BA52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6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0CC53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2.3- 71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F69842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5.6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323C0E8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1.1- 60.2)</w:t>
            </w:r>
          </w:p>
        </w:tc>
      </w:tr>
      <w:tr w:rsidR="00D33D58" w:rsidRPr="00D33D58" w14:paraId="268898E0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2E1A3AC3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ermansha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4D1D7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8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71054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2.8- 34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E519F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6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22CF8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1- 21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807F55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3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A19B26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0.2- 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9CE49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2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FB72F3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8.4- 45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75C97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BEB75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5.9- 74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8D6285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9.4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0A096C33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5.0- 64.0)</w:t>
            </w:r>
          </w:p>
        </w:tc>
      </w:tr>
      <w:tr w:rsidR="00D33D58" w:rsidRPr="00D33D58" w14:paraId="10499D9A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615D93A1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huze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F5618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2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AC44C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6.2- 37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D83980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22B2DA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6- 25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341662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7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4B887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3.8- 60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009EA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5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491C11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2.0- 49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C68BA5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E8201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9.2- 77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24FD4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3.1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2F169472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8.1- 68.8)</w:t>
            </w:r>
          </w:p>
        </w:tc>
      </w:tr>
      <w:tr w:rsidR="00D33D58" w:rsidRPr="00D33D58" w14:paraId="18EB6A81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732FDBA8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F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0ABD83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14F945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5- 21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ABAC20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F71C3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0- 1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026CF5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1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1AB9F6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7.7- 44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5CECB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9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F29E06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6.1- 33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A508B9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8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4C720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3.7- 64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C05C8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8.6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1BAB626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2.7- 54.5)</w:t>
            </w:r>
          </w:p>
        </w:tc>
      </w:tr>
      <w:tr w:rsidR="00D33D58" w:rsidRPr="00D33D58" w14:paraId="117F5E1F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1A61A338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erm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BF525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6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C6B9E1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0.2- 31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D5EA9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4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968F3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6- 19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01B08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1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DF4DE4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7.9- 54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BC0C0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9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2741F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5.9- 43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1A624A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8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39AE9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3.9- 72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EC8F15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7.1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6839EE7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2.8- 61.6)</w:t>
            </w:r>
          </w:p>
        </w:tc>
      </w:tr>
      <w:tr w:rsidR="00D33D58" w:rsidRPr="00D33D58" w14:paraId="39DA99E4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5E4A98E3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horasan_Razav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D81D32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2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E4F41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7.2- 28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75B435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8F2D99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6- 16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D4FFF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8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6CF8E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4.4- 51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95A304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6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9B95E9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2.6- 39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D2F419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4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EB1E81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0.5- 69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FDEFE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4.1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62E9AE8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9.5- 58.9)</w:t>
            </w:r>
          </w:p>
        </w:tc>
      </w:tr>
      <w:tr w:rsidR="00D33D58" w:rsidRPr="00D33D58" w14:paraId="0F097109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124E8690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Isfah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8D07C5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6FF904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4.2- 46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B0F03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8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FD0936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2.7- 34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57272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5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86928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2.1- 68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B14E0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3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0BCA86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0.3- 57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6537F0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FFA6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6.6- 83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D64A51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0.1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59EDB36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6.0- 74.2)</w:t>
            </w:r>
          </w:p>
        </w:tc>
      </w:tr>
      <w:tr w:rsidR="00D33D58" w:rsidRPr="00D33D58" w14:paraId="5E0B78DD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78421339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Sistan&amp;Baluch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E87150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9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FCA6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3.6- 34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15928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7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A4656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9- 22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D3A22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4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0145D4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1.1- 57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E0B9A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2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3FC54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9.2- 46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807E80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81CD72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6.7- 74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B332D4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0.0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41B1D37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5.8- 64.3)</w:t>
            </w:r>
          </w:p>
        </w:tc>
      </w:tr>
      <w:tr w:rsidR="00D33D58" w:rsidRPr="00D33D58" w14:paraId="3B6827A0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7928AC4B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urd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66BCA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5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60DD0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0.1- 31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0C9836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3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37FF5A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6- 19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4BC7D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3F0430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7.5- 54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9060E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9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E36CD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5.7- 42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D360E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7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394DD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3.5- 71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6D1039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6.9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361414A1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2.5- 61.4)</w:t>
            </w:r>
          </w:p>
        </w:tc>
      </w:tr>
      <w:tr w:rsidR="00D33D58" w:rsidRPr="00D33D58" w14:paraId="5C7C350E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25C4F560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Hamad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062BF6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9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D125C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3.5- 45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A41479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7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B2281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2.1- 3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B9EFA6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4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2B8A99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1.5- 68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70DA83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3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7B9FA4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9.6- 56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A83E6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6FD25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6.2- 83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E5E972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9.6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3D395B9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5.5- 74.0)</w:t>
            </w:r>
          </w:p>
        </w:tc>
      </w:tr>
      <w:tr w:rsidR="00D33D58" w:rsidRPr="00D33D58" w14:paraId="5A13E226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240C3B92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ChaharM&amp;Bakhtiar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560F95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1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A07BC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5.3- 47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BA5BE9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9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64DDF9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3.8- 35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A47B9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6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270DE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3.5- 7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4E196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5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31A29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1.6- 58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3765C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1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4864DA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8.0- 85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51C5B3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1.5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471A614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7.1- 76.2)</w:t>
            </w:r>
          </w:p>
        </w:tc>
      </w:tr>
      <w:tr w:rsidR="00D33D58" w:rsidRPr="00D33D58" w14:paraId="21095FFC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47D7AC76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Lore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0010D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1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931079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5.0- 47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EBE24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9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547C0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3.9- 35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28231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6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D7FD4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3.5- 69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1D7739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5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739009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1.6- 58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698A4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EB8E6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7.7- 84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C3DF5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1.4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205CBE9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7.3- 75.6)</w:t>
            </w:r>
          </w:p>
        </w:tc>
      </w:tr>
      <w:tr w:rsidR="00D33D58" w:rsidRPr="00D33D58" w14:paraId="528F4BD7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7FB3FCF1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Il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FBA4C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3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EE6B65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7.3- 38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9AE57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1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6310E2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5.9- 26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8B561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8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737039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5.2- 61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A524C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6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81D47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3.3- 50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C0CD12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4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87FE7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0.5- 78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3AB7D0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3.9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65AA551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9.4- 68.6)</w:t>
            </w:r>
          </w:p>
        </w:tc>
      </w:tr>
      <w:tr w:rsidR="00D33D58" w:rsidRPr="00D33D58" w14:paraId="60118729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5E5D53F1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ohgiluyeh&amp;Boyer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6A206A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7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6A5082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1.6- 4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9F6870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5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76690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0.1- 31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A8114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2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AC960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9.3- 65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05842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ACC48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7.5- 54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FC7DD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7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751C5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4.2- 81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CD1104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7.7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6312B75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3.4- 72.3)</w:t>
            </w:r>
          </w:p>
        </w:tc>
      </w:tr>
      <w:tr w:rsidR="00D33D58" w:rsidRPr="00D33D58" w14:paraId="0A2FA84C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1B7B0CF5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Busheh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ACDD6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B6C6C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6.7- 49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F4C4F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6120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5.4- 36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5F450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8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E8023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4.9- 71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AB0986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6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991CF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3.0- 59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F90DEA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2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97B036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9.1- 86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4FD82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2.6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2524A73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8.4- 76.9)</w:t>
            </w:r>
          </w:p>
        </w:tc>
      </w:tr>
      <w:tr w:rsidR="00D33D58" w:rsidRPr="00D33D58" w14:paraId="04DABD5A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615831BE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Zanj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79207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7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DF31E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0.9- 42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8B0984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5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F90489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9.5- 30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2FF813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2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4CD7E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8.8- 65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0495F0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F8CED0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6.9- 53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22C4F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7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EC56C2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3.8- 82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92E84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7.2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3F0A2FD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2.8- 71.8)</w:t>
            </w:r>
          </w:p>
        </w:tc>
      </w:tr>
      <w:tr w:rsidR="00D33D58" w:rsidRPr="00D33D58" w14:paraId="2160BDA9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569EE289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Semn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658E7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3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1840C1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7.9- 39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7902C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1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6D78B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6.2- 26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BDFE0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9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C7D0DA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5.5- 62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A4016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7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D6ADD4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3.6- 50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D75696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4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2197A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0.8- 78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C3AF5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4.3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0B2B90DA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9.7- 69.3)</w:t>
            </w:r>
          </w:p>
        </w:tc>
      </w:tr>
      <w:tr w:rsidR="00D33D58" w:rsidRPr="00D33D58" w14:paraId="3EB745CC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1758B44B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Yaz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09680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7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E9AD84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2.1- 3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B25EE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F03F8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4- 21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C1F5EE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04AE22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9.5- 56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99462A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1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257DD1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7.7- 44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589C7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9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78078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5.4- 73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C6A980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8.9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3E618850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4.3- 63.6)</w:t>
            </w:r>
          </w:p>
        </w:tc>
      </w:tr>
      <w:tr w:rsidR="00D33D58" w:rsidRPr="00D33D58" w14:paraId="74C1EEDC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17FD69B2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Hormozg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CC892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4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B7C0C5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9.2- 30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6B003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F4E040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4- 17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4BEB04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83C45A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6.5- 53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10B0FA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8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621919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4.6- 41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69A95A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6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92B04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2.5- 71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821BD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6.2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0A72E4D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1.2- 61.5)</w:t>
            </w:r>
          </w:p>
        </w:tc>
      </w:tr>
      <w:tr w:rsidR="00D33D58" w:rsidRPr="00D33D58" w14:paraId="0F9F278D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4EF55732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Tehr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1EFAF2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4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8DF155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8.8- 40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FEE11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3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0CF81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7.5- 28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97521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35293A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6.8- 63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7B6CF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8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10F45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4.8- 51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7B4E2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6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721B31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1.8- 80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89E54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5.3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282E3475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0.9- 69.8)</w:t>
            </w:r>
          </w:p>
        </w:tc>
      </w:tr>
      <w:tr w:rsidR="00D33D58" w:rsidRPr="00D33D58" w14:paraId="2B3BFF0D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67BD04CB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Ardabi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6DBEE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7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4197F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1.4- 32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705FE3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1B49E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8- 20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EFE75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8B7B3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8.8- 55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0352D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8EA641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6.9- 43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8CC76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8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AB8A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4.6- 73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1B7AC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8.0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4542B58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3.5- 62.8)</w:t>
            </w:r>
          </w:p>
        </w:tc>
      </w:tr>
      <w:tr w:rsidR="00D33D58" w:rsidRPr="00D33D58" w14:paraId="05AEB5E4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37B44FDE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Q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68CFB1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2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F47D30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6.7- 38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7363A5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C2762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5.2- 26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3C6FE5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8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9D6C0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4.6- 61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46E99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6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7D2366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2.7- 49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C3C12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4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D6628A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0.0- 78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8F32C1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3.5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709B022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9.0- 68.2)</w:t>
            </w:r>
          </w:p>
        </w:tc>
      </w:tr>
      <w:tr w:rsidR="00D33D58" w:rsidRPr="00D33D58" w14:paraId="3C84F30A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1A849AF6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Qazv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398C82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D03974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5.0- 36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391C71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8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04D3E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3.4- 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42D96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5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9B27F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2.4- 59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A61D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4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6846D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0.6- 47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72F98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2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DC86B1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7.9- 76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280082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1.5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3BA8244A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6.9- 66.3)</w:t>
            </w:r>
          </w:p>
        </w:tc>
      </w:tr>
      <w:tr w:rsidR="00D33D58" w:rsidRPr="00D33D58" w14:paraId="545F76BA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536C9D66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Gole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DF38E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7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97EB5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1.6- 32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2D0DA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71826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9- 20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A589B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2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A1A79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9.2- 56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A84CB0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92D22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7.4- 44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960B2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9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37765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5.0- 73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C4D6C2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8.8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5F6F8573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4.1- 63.6)</w:t>
            </w:r>
          </w:p>
        </w:tc>
      </w:tr>
      <w:tr w:rsidR="00D33D58" w:rsidRPr="00D33D58" w14:paraId="79059260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6D5A9143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horasan_Nor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83B36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6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7084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8.6- 63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558806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4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502E2A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7.9- 50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07CEE3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1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9894D5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8.8- 84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929C54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84110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6.7- 73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8E9442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3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DA89D5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0.5- 95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E692C3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4.4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3B990946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0.7- 87.9)</w:t>
            </w:r>
          </w:p>
        </w:tc>
      </w:tr>
      <w:tr w:rsidR="00D33D58" w:rsidRPr="00D33D58" w14:paraId="122A9A68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noWrap/>
            <w:hideMark/>
          </w:tcPr>
          <w:p w14:paraId="65CD65CF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horasan_Sou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C796A3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1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EA95E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5.3- 47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866D1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9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146DB6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3.9- 35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C1D534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6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1D0FE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3.5- 69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F89704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5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C65CF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1.6- 58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E9CB92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1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337755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7.9- 84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75D9C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1.1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6A31C39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7.3- 74.7)</w:t>
            </w:r>
          </w:p>
        </w:tc>
      </w:tr>
      <w:tr w:rsidR="00D33D58" w:rsidRPr="00D33D58" w14:paraId="5B73D2AE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77253FD" w14:textId="77777777" w:rsidR="002B61CF" w:rsidRPr="00D33D58" w:rsidRDefault="002B61CF" w:rsidP="009A7046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Albor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0CB9F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474D9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5.2- 47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7956CD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9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3DD59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3.9- 3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4F883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6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2A24A9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3.3- 69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CD5073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4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94093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1.3- 58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328117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8EF770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7.8- 84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B78AB6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1.1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5127E3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6.9- 75.6)</w:t>
            </w:r>
          </w:p>
        </w:tc>
      </w:tr>
      <w:tr w:rsidR="002B61CF" w:rsidRPr="00D33D58" w14:paraId="21A9BB16" w14:textId="77777777" w:rsidTr="009A7046">
        <w:trPr>
          <w:gridAfter w:val="1"/>
          <w:wAfter w:w="6" w:type="dxa"/>
          <w:trHeight w:hRule="exact" w:val="2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66454B" w14:textId="77777777" w:rsidR="002B61CF" w:rsidRPr="00D33D58" w:rsidRDefault="002B61CF" w:rsidP="009A7046">
            <w:pPr>
              <w:jc w:val="right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Ir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7CFDD3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33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226E9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27.5- 39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F9F9CF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2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F181AC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16.1- 27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08668B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58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52D223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55.3- 61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547B4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47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0A4894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43.4- 50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8F444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74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B7B4A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70.4- 78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F58665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64.0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31B998" w14:textId="77777777" w:rsidR="002B61CF" w:rsidRPr="00D33D58" w:rsidRDefault="002B61CF" w:rsidP="00306CB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59.5- 68.6)</w:t>
            </w:r>
          </w:p>
        </w:tc>
      </w:tr>
    </w:tbl>
    <w:p w14:paraId="4716416E" w14:textId="77777777" w:rsidR="002B61CF" w:rsidRPr="00D33D58" w:rsidRDefault="002B61CF" w:rsidP="00FD1242"/>
    <w:p w14:paraId="3BD90455" w14:textId="77777777" w:rsidR="00396CD8" w:rsidRPr="00D33D58" w:rsidRDefault="00396CD8" w:rsidP="0038372A">
      <w:pPr>
        <w:jc w:val="right"/>
      </w:pPr>
    </w:p>
    <w:tbl>
      <w:tblPr>
        <w:tblW w:w="13859" w:type="dxa"/>
        <w:tblLook w:val="04A0" w:firstRow="1" w:lastRow="0" w:firstColumn="1" w:lastColumn="0" w:noHBand="0" w:noVBand="1"/>
      </w:tblPr>
      <w:tblGrid>
        <w:gridCol w:w="1974"/>
        <w:gridCol w:w="624"/>
        <w:gridCol w:w="1246"/>
        <w:gridCol w:w="627"/>
        <w:gridCol w:w="1207"/>
        <w:gridCol w:w="624"/>
        <w:gridCol w:w="1246"/>
        <w:gridCol w:w="624"/>
        <w:gridCol w:w="1246"/>
        <w:gridCol w:w="216"/>
        <w:gridCol w:w="346"/>
        <w:gridCol w:w="1345"/>
        <w:gridCol w:w="674"/>
        <w:gridCol w:w="1950"/>
        <w:gridCol w:w="9"/>
      </w:tblGrid>
      <w:tr w:rsidR="00D33D58" w:rsidRPr="00D33D58" w14:paraId="72BC533E" w14:textId="77777777" w:rsidTr="004D2452">
        <w:trPr>
          <w:trHeight w:val="219"/>
        </w:trPr>
        <w:tc>
          <w:tcPr>
            <w:tcW w:w="13859" w:type="dxa"/>
            <w:gridSpan w:val="15"/>
            <w:tcBorders>
              <w:bottom w:val="single" w:sz="4" w:space="0" w:color="auto"/>
            </w:tcBorders>
            <w:noWrap/>
          </w:tcPr>
          <w:p w14:paraId="0F8815E3" w14:textId="4A1FB3AA" w:rsidR="00396CD8" w:rsidRPr="00D33D58" w:rsidRDefault="00396CD8" w:rsidP="007520A3">
            <w:pPr>
              <w:bidi w:val="0"/>
              <w:rPr>
                <w:rFonts w:cstheme="minorHAnsi"/>
                <w:sz w:val="20"/>
                <w:szCs w:val="20"/>
              </w:rPr>
            </w:pPr>
            <w:bookmarkStart w:id="1" w:name="_Hlk122424006"/>
            <w:r w:rsidRPr="00D33D58">
              <w:rPr>
                <w:rFonts w:cstheme="minorHAnsi"/>
                <w:sz w:val="20"/>
                <w:szCs w:val="20"/>
              </w:rPr>
              <w:t xml:space="preserve">Table </w:t>
            </w:r>
            <w:r w:rsidR="004E4319" w:rsidRPr="00D33D58">
              <w:rPr>
                <w:rFonts w:cstheme="minorHAnsi"/>
                <w:sz w:val="20"/>
                <w:szCs w:val="20"/>
              </w:rPr>
              <w:t>5</w:t>
            </w:r>
            <w:r w:rsidRPr="00D33D58">
              <w:rPr>
                <w:rFonts w:cstheme="minorHAnsi"/>
                <w:sz w:val="20"/>
                <w:szCs w:val="20"/>
              </w:rPr>
              <w:t xml:space="preserve">. </w:t>
            </w:r>
            <w:r w:rsidR="007520A3" w:rsidRPr="00D33D58">
              <w:rPr>
                <w:rFonts w:cstheme="minorHAnsi"/>
                <w:sz w:val="20"/>
                <w:szCs w:val="20"/>
              </w:rPr>
              <w:t xml:space="preserve">Age standardized prevalence of salt intake at three time periods in national and subnational levels </w:t>
            </w:r>
          </w:p>
        </w:tc>
      </w:tr>
      <w:tr w:rsidR="00D33D58" w:rsidRPr="00D33D58" w14:paraId="14160BA3" w14:textId="77777777" w:rsidTr="004D2452">
        <w:trPr>
          <w:trHeight w:hRule="exact" w:val="21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3DD2710D" w14:textId="77777777" w:rsidR="00A9486A" w:rsidRPr="00D33D58" w:rsidRDefault="00A9486A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rovinc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47DF8E" w14:textId="77777777" w:rsidR="00A9486A" w:rsidRPr="00D33D58" w:rsidRDefault="00A9486A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01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5830A3" w14:textId="77777777" w:rsidR="00A9486A" w:rsidRPr="00D33D58" w:rsidRDefault="00A9486A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16</w:t>
            </w:r>
          </w:p>
        </w:tc>
        <w:tc>
          <w:tcPr>
            <w:tcW w:w="422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EC631" w14:textId="77777777" w:rsidR="00A9486A" w:rsidRPr="00D33D58" w:rsidRDefault="00A9486A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30</w:t>
            </w:r>
          </w:p>
        </w:tc>
      </w:tr>
      <w:tr w:rsidR="00D33D58" w:rsidRPr="00D33D58" w14:paraId="2DC75E8C" w14:textId="77777777" w:rsidTr="004D2452">
        <w:trPr>
          <w:trHeight w:hRule="exact" w:val="219"/>
        </w:trPr>
        <w:tc>
          <w:tcPr>
            <w:tcW w:w="0" w:type="auto"/>
            <w:vMerge/>
            <w:noWrap/>
          </w:tcPr>
          <w:p w14:paraId="2CC92AC8" w14:textId="77777777" w:rsidR="00A9486A" w:rsidRPr="00D33D58" w:rsidRDefault="00A9486A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7B07D5" w14:textId="77777777" w:rsidR="00A9486A" w:rsidRPr="00D33D58" w:rsidRDefault="00A9486A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E853AA" w14:textId="77777777" w:rsidR="00A9486A" w:rsidRPr="00D33D58" w:rsidRDefault="00A9486A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E8011" w14:textId="77777777" w:rsidR="00A9486A" w:rsidRPr="00D33D58" w:rsidRDefault="00A9486A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E3E7D0" w14:textId="77777777" w:rsidR="00A9486A" w:rsidRPr="00D33D58" w:rsidRDefault="00A9486A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40F605" w14:textId="77777777" w:rsidR="00A9486A" w:rsidRPr="00D33D58" w:rsidRDefault="00A9486A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230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2B0765" w14:textId="77777777" w:rsidR="00A9486A" w:rsidRPr="00D33D58" w:rsidRDefault="00A9486A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le</w:t>
            </w:r>
          </w:p>
        </w:tc>
      </w:tr>
      <w:tr w:rsidR="00D33D58" w:rsidRPr="00D33D58" w14:paraId="2DECAA17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14:paraId="5482E4D2" w14:textId="77777777" w:rsidR="00A9486A" w:rsidRPr="00D33D58" w:rsidRDefault="00A9486A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911C76" w14:textId="77777777" w:rsidR="00A9486A" w:rsidRPr="00D33D58" w:rsidRDefault="00A9486A" w:rsidP="00306CB9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FDC258" w14:textId="77777777" w:rsidR="00A9486A" w:rsidRPr="00D33D58" w:rsidRDefault="00A9486A" w:rsidP="00306CB9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157DE4" w14:textId="77777777" w:rsidR="00A9486A" w:rsidRPr="00D33D58" w:rsidRDefault="00A9486A" w:rsidP="00306CB9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8B5817" w14:textId="77777777" w:rsidR="00A9486A" w:rsidRPr="00D33D58" w:rsidRDefault="00A9486A" w:rsidP="00306CB9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BF300B" w14:textId="77777777" w:rsidR="00A9486A" w:rsidRPr="00D33D58" w:rsidRDefault="00A9486A" w:rsidP="00306CB9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A2C6A0" w14:textId="77777777" w:rsidR="00A9486A" w:rsidRPr="00D33D58" w:rsidRDefault="00A9486A" w:rsidP="00306CB9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AABD8C" w14:textId="77777777" w:rsidR="00A9486A" w:rsidRPr="00D33D58" w:rsidRDefault="00A9486A" w:rsidP="00306CB9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365A09" w14:textId="77777777" w:rsidR="00A9486A" w:rsidRPr="00D33D58" w:rsidRDefault="00A9486A" w:rsidP="00306CB9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28CB41" w14:textId="77777777" w:rsidR="00A9486A" w:rsidRPr="00D33D58" w:rsidRDefault="00A9486A" w:rsidP="00306CB9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0A8175" w14:textId="77777777" w:rsidR="00A9486A" w:rsidRPr="00D33D58" w:rsidRDefault="00A9486A" w:rsidP="00306CB9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1567A7" w14:textId="77777777" w:rsidR="00A9486A" w:rsidRPr="00D33D58" w:rsidRDefault="00A9486A" w:rsidP="00306CB9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365F23" w14:textId="77777777" w:rsidR="00A9486A" w:rsidRPr="00D33D58" w:rsidRDefault="00A9486A" w:rsidP="00306CB9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</w:tr>
      <w:tr w:rsidR="00D33D58" w:rsidRPr="00D33D58" w14:paraId="3CC6E94B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B460F2B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rkaz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C0C42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31FCC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9- 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BB852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F03D2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6-12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66D10B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6E5E9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7- 9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2FF7FD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4967AD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9- 10.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1B10C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5E9074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0- 9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D898DD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0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6D579C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2-8.8)</w:t>
            </w:r>
          </w:p>
        </w:tc>
      </w:tr>
      <w:tr w:rsidR="00D33D58" w:rsidRPr="00D33D58" w14:paraId="09DE93B7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35F0B21F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Gil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EE1ADD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8974B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5- 8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4E6D1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BAD29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2-10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2D7AD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CD71D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0- 9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958E7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863B2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5- 9.7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5E98003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4C140C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5- 9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9C55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5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310437D4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2- 8.8)</w:t>
            </w:r>
          </w:p>
        </w:tc>
      </w:tr>
      <w:tr w:rsidR="00D33D58" w:rsidRPr="00D33D58" w14:paraId="521290B6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3AD582D6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zandar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091DC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C8A43F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3- 11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520B3C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85CA7F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8-13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B651D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6E679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6- 9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8803F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0BD4FE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9- 10.1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55F7071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D6D52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0- 6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BBA83C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3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5631DDB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8- 5.8)</w:t>
            </w:r>
          </w:p>
        </w:tc>
      </w:tr>
      <w:tr w:rsidR="00D33D58" w:rsidRPr="00D33D58" w14:paraId="7EE0D070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2D4685E9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Azerbaijan_Ea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8C15C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2C8733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3- 9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4B9ECC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17C7D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-11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5A1A69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B3F48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7- 9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B7C1D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945229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2- 10.0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7E20CEE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AD5B5D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9- 7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96DF84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9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3B09B7E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9- 6.9)</w:t>
            </w:r>
          </w:p>
        </w:tc>
      </w:tr>
      <w:tr w:rsidR="00D33D58" w:rsidRPr="00D33D58" w14:paraId="055A433E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11A94962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Azerbaijan_We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70EF4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980C8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2- 12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253E1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CB777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2-13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B29673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42968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0- 9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96010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B23BA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3- 10.4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CA7C599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543414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3- 6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5ED7A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4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098318C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9- 6.9)</w:t>
            </w:r>
          </w:p>
        </w:tc>
      </w:tr>
      <w:tr w:rsidR="00D33D58" w:rsidRPr="00D33D58" w14:paraId="72A8B673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72D256CB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ermansha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58AF9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54376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5- 9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DE293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DFB85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5-9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AF8C2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A107B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4- 10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B0E26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E944E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4- 10.7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7B045AEE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214B94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9- 11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5D54FE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2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0892613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9- 11.5)</w:t>
            </w:r>
          </w:p>
        </w:tc>
      </w:tr>
      <w:tr w:rsidR="00D33D58" w:rsidRPr="00D33D58" w14:paraId="67D57FF4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4D6C4573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huze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B1275D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400BC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1- 9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10A7D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038EB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4-10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86D16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1B5A5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1- 9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65AF3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FFDB9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6- 9.9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59857EB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71BC6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6- 8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55495B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1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30EBF9A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5- 8.7)</w:t>
            </w:r>
          </w:p>
        </w:tc>
      </w:tr>
      <w:tr w:rsidR="00D33D58" w:rsidRPr="00D33D58" w14:paraId="5312ACFB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049A94A4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F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44FD0B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AC61F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0- 9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36375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F4CCF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4-10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67A52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36997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2- 9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AA1FB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9016EF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7- 10.1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71CCAC0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F0AD9C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6- 9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41198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2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037C4FEB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6- 8.7)</w:t>
            </w:r>
          </w:p>
        </w:tc>
      </w:tr>
      <w:tr w:rsidR="00D33D58" w:rsidRPr="00D33D58" w14:paraId="54CF674C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0E830562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erm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723F2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EE21CC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3- 11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936C6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B23DFF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4-12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0161A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0B89BF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3- 9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B0550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B9E16E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6- 9.8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5309F92C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A9006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2- 5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80493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7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0A86148F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2- 5.2)</w:t>
            </w:r>
          </w:p>
        </w:tc>
      </w:tr>
      <w:tr w:rsidR="00D33D58" w:rsidRPr="00D33D58" w14:paraId="0D6EC9DE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33BAB50A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horasan_Razav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BFFFB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C233CD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1- 10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49FFE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EB6F93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0-10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2443C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48056D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5- 9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04F6EC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818AC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6- 9.7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7AB60CB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11F43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9- 8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D1A21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3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61441F39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2- 9.5)</w:t>
            </w:r>
          </w:p>
        </w:tc>
      </w:tr>
      <w:tr w:rsidR="00D33D58" w:rsidRPr="00D33D58" w14:paraId="00098091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6E42FC4C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Isfah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D5E7B9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275E4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4- 9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589ADD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39FEA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2-10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EB3BDD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64560B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4- 9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45A5C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F5D5EE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9- 10.2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641CD0FE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8A8FB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2- 8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B756F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1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7A8FF72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6- 8.6)</w:t>
            </w:r>
          </w:p>
        </w:tc>
      </w:tr>
      <w:tr w:rsidR="00D33D58" w:rsidRPr="00D33D58" w14:paraId="41B5C3F6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0795F5A6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Sistan&amp;Baluch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FD92E9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F9BF39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8- 10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298F0E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61B90B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9-11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04BFBC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3C84A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8- 9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B925ED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F0BE4D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4- 10.0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5DC17B9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AE639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1- 8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2F394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7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49B50CB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- 8.3)</w:t>
            </w:r>
          </w:p>
        </w:tc>
      </w:tr>
      <w:tr w:rsidR="00D33D58" w:rsidRPr="00D33D58" w14:paraId="707BD047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752B9B64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urd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F5422B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F82264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9- 11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4C4E1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5B9FD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5-10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0FE7C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3A992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- 10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113B7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22173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2- 10.6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FE1AFE3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256AB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4- 8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7B9A64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5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6EDEB2BC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9- 9)</w:t>
            </w:r>
          </w:p>
        </w:tc>
      </w:tr>
      <w:tr w:rsidR="00D33D58" w:rsidRPr="00D33D58" w14:paraId="272B4AA7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58F228E8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Hamad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18228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F14B2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8- 11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DC837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AC287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0-13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999C4C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DF07F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6- 10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CFE64C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C2A0E4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6- 10.6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3DA32169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457B6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4- 8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9B27F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3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3558B52D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1- 7.5)</w:t>
            </w:r>
          </w:p>
        </w:tc>
      </w:tr>
      <w:tr w:rsidR="00D33D58" w:rsidRPr="00D33D58" w14:paraId="383992C2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42DBB133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ChaharM&amp;Bakhtiar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29C4C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6EB234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7- 1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B7394D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1E1E0E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2-10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73EC2F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388C8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9- 10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7425D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DD245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7- 10.1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67C7F91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ABDF3D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4- 9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A018F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3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29EB055D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7- 7.9)</w:t>
            </w:r>
          </w:p>
        </w:tc>
      </w:tr>
      <w:tr w:rsidR="00D33D58" w:rsidRPr="00D33D58" w14:paraId="6A8D50A8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13BFEB61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Lore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B5A5FB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AD5B7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3- 10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99959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0C29F4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2-11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B251A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F34F9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3- 9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41C24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C6F6E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9- 10.5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34FA14D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FD7229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3- 8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117FBD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5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705E3E6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7- 8.3)</w:t>
            </w:r>
          </w:p>
        </w:tc>
      </w:tr>
      <w:tr w:rsidR="00D33D58" w:rsidRPr="00D33D58" w14:paraId="72BF7F44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4A5C2974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Il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AF1A9C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9CB9D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1- 10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92983E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E7574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9-11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0BB64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5B9A5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9- 9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3C7AA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3964D3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0- 9.7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6FDDF9E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C8C12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4- 7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A6AB7D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2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7E0DCEB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4- 8.0)</w:t>
            </w:r>
          </w:p>
        </w:tc>
      </w:tr>
      <w:tr w:rsidR="00D33D58" w:rsidRPr="00D33D58" w14:paraId="4929A451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3782569B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ohgiluyeh&amp;Boyer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41386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1C79F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7- 11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7FD053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67C09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9-13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5442C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93025F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0- 9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CEB8D3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9546F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4- 10.4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7ED0B3DE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913DB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0- 6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F8747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9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1B989F7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5- 6.2)</w:t>
            </w:r>
          </w:p>
        </w:tc>
      </w:tr>
      <w:tr w:rsidR="00D33D58" w:rsidRPr="00D33D58" w14:paraId="481C5CD3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5D919157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Busheh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818F3F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61392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1- 11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DA822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BF1A9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-12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6BA3DE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7A380B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0- 8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C4C0E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2965FC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1- 9.3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53A6F5B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CEC4CE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1- 5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610F5E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6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16975ECB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.2- 5.0)</w:t>
            </w:r>
          </w:p>
        </w:tc>
      </w:tr>
      <w:tr w:rsidR="00D33D58" w:rsidRPr="00D33D58" w14:paraId="217F5C54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0321E4A5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Zanj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4D473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B0CD9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9- 11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CBD979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62B29B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8-12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6A87E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EC671D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6- 10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3C795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079BC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0- 10.8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5CEF07D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0C9CF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7- 7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EDC19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8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632870E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8- 7.8)</w:t>
            </w:r>
          </w:p>
        </w:tc>
      </w:tr>
      <w:tr w:rsidR="00D33D58" w:rsidRPr="00D33D58" w14:paraId="77D70DF9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2E05CE45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Semn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C6F90C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4CFBE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5- 9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67BB4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87A89E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6-9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5CA6D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79603F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4- 9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6E182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A1135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5- 9.7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06ED60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15AEF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5- 11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E5630B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5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1C154A7B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3- 10.8)</w:t>
            </w:r>
          </w:p>
        </w:tc>
      </w:tr>
      <w:tr w:rsidR="00D33D58" w:rsidRPr="00D33D58" w14:paraId="0DC93CC8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103FF9A1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Yaz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5845D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7B42D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1- 9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BFD26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F7836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3-10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7927F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FEF9E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3- 9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54B1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DD774F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8- 10.1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3036EB04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E2BFB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7- 11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E178FE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9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32EB73E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5- 11.3)</w:t>
            </w:r>
          </w:p>
        </w:tc>
      </w:tr>
      <w:tr w:rsidR="00D33D58" w:rsidRPr="00D33D58" w14:paraId="2435E875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7C2D876A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Hormozg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B0E7A3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B35B6B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8- 9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C6CD73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C4636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-10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257FB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A08204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9- 8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A8AFB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68E3C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0- 9.4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8F73869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3BFC5F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8- 6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4D9563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2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7A68DEBD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7- 7.8)</w:t>
            </w:r>
          </w:p>
        </w:tc>
      </w:tr>
      <w:tr w:rsidR="00D33D58" w:rsidRPr="00D33D58" w14:paraId="168459ED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43238448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Tehr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96855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86238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2- 9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0D284F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D0691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-10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5C8414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3BC4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1- 9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99939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BF74AC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6- 9.8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2DEBD78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B754B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5- 8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39DD0D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6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6DE21D2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3- 8.8)</w:t>
            </w:r>
          </w:p>
        </w:tc>
      </w:tr>
      <w:tr w:rsidR="00D33D58" w:rsidRPr="00D33D58" w14:paraId="39DECAFB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6E7A91F7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Ardabi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3EABC3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503B9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6- 9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A20E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9C7DED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4-9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97E8CE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CAFC7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1- 9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44C5C4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63A3D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0- 9.4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E90DBA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465A4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0- 7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01FE6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9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0B89A07E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3- 7.5)</w:t>
            </w:r>
          </w:p>
        </w:tc>
      </w:tr>
      <w:tr w:rsidR="00D33D58" w:rsidRPr="00D33D58" w14:paraId="34B1A91E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331DC46B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Q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05106B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53A0A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2- 7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4700F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FC8C1F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7-9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986849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E5AF6E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8- 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87F2EB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7EE0B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1- 8.4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87E861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EA3AF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1- 5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E56BE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9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58684F2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5- 7.3)</w:t>
            </w:r>
          </w:p>
        </w:tc>
      </w:tr>
      <w:tr w:rsidR="00D33D58" w:rsidRPr="00D33D58" w14:paraId="76F341F6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1EB1B9D8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Qazv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33540F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2C8CF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1- 10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284DBF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3B81D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-11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EFE8D9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C48FF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9- 9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D3ED5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45110E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9- 10.3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67ABEF8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10AC5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8- 7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AF619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1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6F3FA03D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5- 8.6)</w:t>
            </w:r>
          </w:p>
        </w:tc>
      </w:tr>
      <w:tr w:rsidR="00D33D58" w:rsidRPr="00D33D58" w14:paraId="72517E19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6D3679AB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Gole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E6865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BC7CC3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8- 9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0B37C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7BFB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8-9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326A9C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308CB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6- 9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92D1C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866BFD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0- 10.1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55E96EF4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5272D1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8- 10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0BA8B9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5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2754912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4- 10.7)</w:t>
            </w:r>
          </w:p>
        </w:tc>
      </w:tr>
      <w:tr w:rsidR="00D33D58" w:rsidRPr="00D33D58" w14:paraId="13B92B6C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3B5F8BBB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horasan_Nor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80482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5C8AA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4- 8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40395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E5283B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6-1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45470E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C3EC6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6- 10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502EA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1AF909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6- 10.9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77D0C0D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82A13E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2- 12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7096B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2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3E5310D2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8- 12.7)</w:t>
            </w:r>
          </w:p>
        </w:tc>
      </w:tr>
      <w:tr w:rsidR="00D33D58" w:rsidRPr="00D33D58" w14:paraId="1659F41E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noWrap/>
            <w:hideMark/>
          </w:tcPr>
          <w:p w14:paraId="41C38DA0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horasan_Sou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1D003B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9E8764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7- 8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BCC46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C731F4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1-10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D4409F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BFEB94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0- 9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BD621C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69A1BE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8- 10.2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066EBA23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E7887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1- 8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6AF61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2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7B70181C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6- 9.0)</w:t>
            </w:r>
          </w:p>
        </w:tc>
      </w:tr>
      <w:tr w:rsidR="00D33D58" w:rsidRPr="00D33D58" w14:paraId="27C35974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3F6E5D0" w14:textId="77777777" w:rsidR="00396CD8" w:rsidRPr="00D33D58" w:rsidRDefault="00396CD8" w:rsidP="00396CD8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Albor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DB17E9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30F3BA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6- 9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02F53F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7581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9-1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4B3AE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1F93DF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3- 9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78B7D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1872C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0- 10.3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1B9B8B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2B075F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1- 12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C6CC95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6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360BF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2- 12.0)</w:t>
            </w:r>
          </w:p>
        </w:tc>
      </w:tr>
      <w:tr w:rsidR="00A9486A" w:rsidRPr="00D33D58" w14:paraId="4D5CB284" w14:textId="77777777" w:rsidTr="004D2452">
        <w:trPr>
          <w:gridAfter w:val="1"/>
          <w:wAfter w:w="10" w:type="dxa"/>
          <w:trHeight w:hRule="exact" w:val="21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4B775C" w14:textId="77777777" w:rsidR="00396CD8" w:rsidRPr="00D33D58" w:rsidRDefault="00396CD8" w:rsidP="00396CD8">
            <w:pPr>
              <w:jc w:val="right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Ir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2EAB1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663A5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9.4- 9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D90327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1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5AF06B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10.3-10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61F73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9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14BCE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9- 9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B5ED3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9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590BA0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9.6- 10.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1FD404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155D98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7.6- 8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B45646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8.3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5EB543" w14:textId="77777777" w:rsidR="00396CD8" w:rsidRPr="00D33D58" w:rsidRDefault="00396CD8" w:rsidP="00306CB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7.7- 8.9)</w:t>
            </w:r>
          </w:p>
        </w:tc>
      </w:tr>
      <w:bookmarkEnd w:id="1"/>
    </w:tbl>
    <w:p w14:paraId="0128DC44" w14:textId="77777777" w:rsidR="004E4319" w:rsidRPr="00D33D58" w:rsidRDefault="004E4319" w:rsidP="004E4319"/>
    <w:p w14:paraId="0CFA2634" w14:textId="77777777" w:rsidR="004E4319" w:rsidRPr="00D33D58" w:rsidRDefault="004E4319" w:rsidP="004E4319"/>
    <w:p w14:paraId="185C18BF" w14:textId="77777777" w:rsidR="004E4319" w:rsidRPr="00D33D58" w:rsidRDefault="004E4319" w:rsidP="004E4319"/>
    <w:tbl>
      <w:tblPr>
        <w:tblW w:w="14220" w:type="dxa"/>
        <w:tblLook w:val="04A0" w:firstRow="1" w:lastRow="0" w:firstColumn="1" w:lastColumn="0" w:noHBand="0" w:noVBand="1"/>
      </w:tblPr>
      <w:tblGrid>
        <w:gridCol w:w="2462"/>
        <w:gridCol w:w="748"/>
        <w:gridCol w:w="1195"/>
        <w:gridCol w:w="659"/>
        <w:gridCol w:w="1156"/>
        <w:gridCol w:w="674"/>
        <w:gridCol w:w="1157"/>
        <w:gridCol w:w="674"/>
        <w:gridCol w:w="1350"/>
        <w:gridCol w:w="771"/>
        <w:gridCol w:w="1253"/>
        <w:gridCol w:w="771"/>
        <w:gridCol w:w="1350"/>
      </w:tblGrid>
      <w:tr w:rsidR="00D33D58" w:rsidRPr="00D33D58" w14:paraId="71BA4E49" w14:textId="77777777" w:rsidTr="003265D3">
        <w:trPr>
          <w:trHeight w:val="280"/>
        </w:trPr>
        <w:tc>
          <w:tcPr>
            <w:tcW w:w="14220" w:type="dxa"/>
            <w:gridSpan w:val="13"/>
            <w:tcBorders>
              <w:bottom w:val="single" w:sz="4" w:space="0" w:color="auto"/>
            </w:tcBorders>
            <w:noWrap/>
          </w:tcPr>
          <w:p w14:paraId="1F894F77" w14:textId="331166C5" w:rsidR="004E4319" w:rsidRPr="00D33D58" w:rsidRDefault="004E4319" w:rsidP="003265D3">
            <w:pPr>
              <w:jc w:val="right"/>
              <w:rPr>
                <w:rFonts w:cstheme="minorHAnsi"/>
                <w:sz w:val="20"/>
                <w:szCs w:val="20"/>
                <w:rtl/>
              </w:rPr>
            </w:pPr>
            <w:r w:rsidRPr="00D33D58">
              <w:rPr>
                <w:rFonts w:cstheme="minorHAnsi"/>
                <w:sz w:val="20"/>
                <w:szCs w:val="20"/>
              </w:rPr>
              <w:t>Table 6. Age standardized prevalence of hypertension at three time periods in national and subnational levels</w:t>
            </w:r>
            <w:r w:rsidRPr="00D33D58">
              <w:rPr>
                <w:rFonts w:cstheme="minorHAnsi"/>
                <w:sz w:val="20"/>
                <w:szCs w:val="20"/>
                <w:rtl/>
              </w:rPr>
              <w:t xml:space="preserve"> </w:t>
            </w:r>
          </w:p>
        </w:tc>
      </w:tr>
      <w:tr w:rsidR="00D33D58" w:rsidRPr="00D33D58" w14:paraId="1E4D98DA" w14:textId="77777777" w:rsidTr="003265D3">
        <w:trPr>
          <w:trHeight w:hRule="exact" w:val="216"/>
        </w:trPr>
        <w:tc>
          <w:tcPr>
            <w:tcW w:w="246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35A405B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rovince</w:t>
            </w:r>
          </w:p>
        </w:tc>
        <w:tc>
          <w:tcPr>
            <w:tcW w:w="375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63A40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01</w:t>
            </w:r>
          </w:p>
        </w:tc>
        <w:tc>
          <w:tcPr>
            <w:tcW w:w="385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98402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16</w:t>
            </w:r>
          </w:p>
        </w:tc>
        <w:tc>
          <w:tcPr>
            <w:tcW w:w="414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E257C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30</w:t>
            </w:r>
          </w:p>
        </w:tc>
      </w:tr>
      <w:tr w:rsidR="00D33D58" w:rsidRPr="00D33D58" w14:paraId="511BEFFB" w14:textId="77777777" w:rsidTr="003265D3">
        <w:trPr>
          <w:trHeight w:hRule="exact" w:val="216"/>
        </w:trPr>
        <w:tc>
          <w:tcPr>
            <w:tcW w:w="2462" w:type="dxa"/>
            <w:vMerge/>
            <w:noWrap/>
          </w:tcPr>
          <w:p w14:paraId="21EDA1EA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9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6942C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32E18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le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028B6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A9B67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le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C9F63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F7163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le</w:t>
            </w:r>
          </w:p>
        </w:tc>
      </w:tr>
      <w:tr w:rsidR="00D33D58" w:rsidRPr="00D33D58" w14:paraId="4935BBF4" w14:textId="77777777" w:rsidTr="003265D3">
        <w:trPr>
          <w:trHeight w:hRule="exact" w:val="216"/>
        </w:trPr>
        <w:tc>
          <w:tcPr>
            <w:tcW w:w="2462" w:type="dxa"/>
            <w:vMerge/>
            <w:tcBorders>
              <w:bottom w:val="single" w:sz="4" w:space="0" w:color="auto"/>
            </w:tcBorders>
            <w:noWrap/>
            <w:hideMark/>
          </w:tcPr>
          <w:p w14:paraId="37D24C6C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CA95B7" w14:textId="77777777" w:rsidR="004E4319" w:rsidRPr="00D33D58" w:rsidRDefault="004E4319" w:rsidP="003265D3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DE5617" w14:textId="77777777" w:rsidR="004E4319" w:rsidRPr="00D33D58" w:rsidRDefault="004E4319" w:rsidP="003265D3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996434" w14:textId="77777777" w:rsidR="004E4319" w:rsidRPr="00D33D58" w:rsidRDefault="004E4319" w:rsidP="003265D3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A61367" w14:textId="77777777" w:rsidR="004E4319" w:rsidRPr="00D33D58" w:rsidRDefault="004E4319" w:rsidP="003265D3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4341A4" w14:textId="77777777" w:rsidR="004E4319" w:rsidRPr="00D33D58" w:rsidRDefault="004E4319" w:rsidP="003265D3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3A07B9" w14:textId="77777777" w:rsidR="004E4319" w:rsidRPr="00D33D58" w:rsidRDefault="004E4319" w:rsidP="003265D3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470133" w14:textId="77777777" w:rsidR="004E4319" w:rsidRPr="00D33D58" w:rsidRDefault="004E4319" w:rsidP="003265D3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05D5D2" w14:textId="77777777" w:rsidR="004E4319" w:rsidRPr="00D33D58" w:rsidRDefault="004E4319" w:rsidP="003265D3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E8C064" w14:textId="77777777" w:rsidR="004E4319" w:rsidRPr="00D33D58" w:rsidRDefault="004E4319" w:rsidP="003265D3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2993C5" w14:textId="77777777" w:rsidR="004E4319" w:rsidRPr="00D33D58" w:rsidRDefault="004E4319" w:rsidP="003265D3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16C56E" w14:textId="77777777" w:rsidR="004E4319" w:rsidRPr="00D33D58" w:rsidRDefault="004E4319" w:rsidP="003265D3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A0F722" w14:textId="77777777" w:rsidR="004E4319" w:rsidRPr="00D33D58" w:rsidRDefault="004E4319" w:rsidP="003265D3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</w:tr>
      <w:tr w:rsidR="00D33D58" w:rsidRPr="00D33D58" w14:paraId="1AA074EB" w14:textId="77777777" w:rsidTr="003265D3">
        <w:trPr>
          <w:trHeight w:hRule="exact" w:val="216"/>
        </w:trPr>
        <w:tc>
          <w:tcPr>
            <w:tcW w:w="2462" w:type="dxa"/>
            <w:tcBorders>
              <w:top w:val="single" w:sz="4" w:space="0" w:color="auto"/>
            </w:tcBorders>
            <w:noWrap/>
            <w:hideMark/>
          </w:tcPr>
          <w:p w14:paraId="2D7848FF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rkazi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9531C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5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A49D8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6-18.3)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3B267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3.8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3FA3C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7-15.6)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7C0A5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9.8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A5E38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7.5-32.0)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1795A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4.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D5040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2.4- 25.9)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09658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2.0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87C63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8.4- 46.0)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CC7A0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4.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72728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1.2-38.5)</w:t>
            </w:r>
          </w:p>
        </w:tc>
      </w:tr>
      <w:tr w:rsidR="00D33D58" w:rsidRPr="00D33D58" w14:paraId="3005020E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18B226FA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Gilan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058E02D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8.8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34109B0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4-23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7C18EF2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4.9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39AA1A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1-18.4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3E3937D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8.5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34205D0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5.5-41.4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589E475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8.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B238E0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6.3- 30.8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E0B751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4.1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89793B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9.8- 58.6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A0B0C0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1.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4D950F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7.4-45.7)</w:t>
            </w:r>
          </w:p>
        </w:tc>
      </w:tr>
      <w:tr w:rsidR="00D33D58" w:rsidRPr="00D33D58" w14:paraId="2A721152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4B2CAE80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zandaran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0C2F2F0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8.3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092CFBA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5.1-21.5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1DBF587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0B281E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8-18.1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B2F957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4.9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1B853EA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2.5-37.3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1C0AF6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5.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81516F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4.0- 27.4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C1F162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7.7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FA21C9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4.3- 51.1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92F330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5.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2C4941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2.6-38.4)</w:t>
            </w:r>
          </w:p>
        </w:tc>
      </w:tr>
      <w:tr w:rsidR="00D33D58" w:rsidRPr="00D33D58" w14:paraId="581C0F8E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750F3DE5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Azerbaijan_East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64C6627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9.8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29BD4F9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6.9-22.6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5EA4440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6.5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ED396E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2-19.9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76507F7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4.6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0936115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2.4-36.8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7A449AE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7.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4F7C81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6.0- 29.7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0C4067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6.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1B39544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3.2- 50.0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1631F7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8.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2BA820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5.2-42.1)</w:t>
            </w:r>
          </w:p>
        </w:tc>
      </w:tr>
      <w:tr w:rsidR="00D33D58" w:rsidRPr="00D33D58" w14:paraId="4B18552B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478D8FEE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Azerbaijan_West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1CD7730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8.3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1064BE0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5.3-21.3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03DA7D9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7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00FDC8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3.6-18.3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2B8CBB8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3.6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51030DC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1.3-35.9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7D3435B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6.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6FD0CE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4.5- 27.9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4E439D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5.9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28C54C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2.5- 49.7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C9D6EC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5.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EAF6DE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2.9-38.6)</w:t>
            </w:r>
          </w:p>
        </w:tc>
      </w:tr>
      <w:tr w:rsidR="00D33D58" w:rsidRPr="00D33D58" w14:paraId="3CC05EEA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7F881E12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ermanshah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23F6955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7.9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45CD28A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5-21.2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6A9DE2B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2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60F61F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7-17.5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572E389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4.2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233ED0D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1.7-36.7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3BDF11A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6.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7B571C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4.8- 28.7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6DA18D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7.5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7F893A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3.9- 51.4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6453E7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7.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97947B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4.4-41.2)</w:t>
            </w:r>
          </w:p>
        </w:tc>
      </w:tr>
      <w:tr w:rsidR="00D33D58" w:rsidRPr="00D33D58" w14:paraId="512D1645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3B061C89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huzestan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7481925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6.5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29D7833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3.4-19.5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4BD0F78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1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AB57C4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9-16.4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0F6E193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1.5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0DC965B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9.1-33.8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0250BD9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5.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E85C04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4.1- 27.7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C2DC0F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4.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2502FB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0.5- 47.9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943B94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6.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628AAC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2.7-40.5)</w:t>
            </w:r>
          </w:p>
        </w:tc>
      </w:tr>
      <w:tr w:rsidR="00D33D58" w:rsidRPr="00D33D58" w14:paraId="1A2B9807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49BC3DD1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Fars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559C523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6.0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690AF94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0-18.0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6509BE7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3.5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1DD5C8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6-118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433C42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7.0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30F97BA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5.3-28.6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E090A2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3.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BD6A61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1.5- 24.5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4AEEEB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6.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608B00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3.0- 38.9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655FCA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1.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BCB1D3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9.1-34.4)</w:t>
            </w:r>
          </w:p>
        </w:tc>
      </w:tr>
      <w:tr w:rsidR="00D33D58" w:rsidRPr="00D33D58" w14:paraId="4BAB72C8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1573F300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erman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1C3E122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6.1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144B432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2-18.1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265AFE1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3.5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BD3701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1-16.2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497EBAE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6.8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1DD5066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5.1-28.4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1062CEF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.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9AAD31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9.7- 22.1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971E34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5.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128787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3.2- 38.2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8A2B2D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7.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4B2D53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5.7-30.2)</w:t>
            </w:r>
          </w:p>
        </w:tc>
      </w:tr>
      <w:tr w:rsidR="00D33D58" w:rsidRPr="00D33D58" w14:paraId="14117248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0B5F3289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horasan_Razavi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5E22570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6.2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6670CC2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3.6-18.7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1053F71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2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03BE74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3.1-16.6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1525780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9.6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597A4C1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7.5-31.6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43C68C6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6.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305C46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4.3- 27.8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F4C93F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0.7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7D5177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7.6- 44.0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4F1F4A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5.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1430B3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3.0-39.0)</w:t>
            </w:r>
          </w:p>
        </w:tc>
      </w:tr>
      <w:tr w:rsidR="00D33D58" w:rsidRPr="00D33D58" w14:paraId="35C88325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7C59E3F5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Isfahan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1F8B29D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5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38D1C08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3.1-17.9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61D2D7B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3.1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0A9C8C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9-15.1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3C87DFC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8.1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43A0570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6.2-30.0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7937151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3.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131B92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2.0- 25.5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B98C8E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8.7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F5F7D6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5.7- 41.8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D5A1F6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3.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5735D2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0.7-36.5)</w:t>
            </w:r>
          </w:p>
        </w:tc>
      </w:tr>
      <w:tr w:rsidR="00D33D58" w:rsidRPr="00D33D58" w14:paraId="4824695F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685BF935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Sistan&amp;Baluchistan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2B744D2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1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27BFD3E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-14.2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053090B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2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32BBF5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6-12.14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3058AC8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2.5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54DE64F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0.7-24.2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72D3657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9.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2E85FF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7.9- 20.7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7B7847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2.2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6629AD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9.2- 35.7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FDBAF8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7.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9E9C48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4.8-29.7)</w:t>
            </w:r>
          </w:p>
        </w:tc>
      </w:tr>
      <w:tr w:rsidR="00D33D58" w:rsidRPr="00D33D58" w14:paraId="064C5768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37EB398E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urdistan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560BC07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6.2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1BE3AB2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5-19.8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082A2F7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4.3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56CC85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7-16.5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494DB99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3.6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45D4F05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0.9-36.2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15149BA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6.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2A37CE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4.5- 28.6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4FA943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8.1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C14B89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4.0- 52.3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1FAD5B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8.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EE6C62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4.6-41.5)</w:t>
            </w:r>
          </w:p>
        </w:tc>
      </w:tr>
      <w:tr w:rsidR="00D33D58" w:rsidRPr="00D33D58" w14:paraId="0D8ABEA4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39C1DBB7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Hamadan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5D16D86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7.6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5078572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2-21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33B489C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4.7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0164E8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7-17.2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2CEF2C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4.8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3844611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2.3-37.4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324D439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4.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926ACF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3.0- 26.2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BC6EAB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8.3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5926ED3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4.6- 52.2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566E0B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3.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6C7E43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1.0-36.9)</w:t>
            </w:r>
          </w:p>
        </w:tc>
      </w:tr>
      <w:tr w:rsidR="00D33D58" w:rsidRPr="00D33D58" w14:paraId="221B6CDE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1EC056F2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ChaharM&amp;Bakhtiari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53D452B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9.0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1374FC7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5.9-22.1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0A0507A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6.9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E02E5D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9-19.0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5038129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4.7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122F032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2.3-37.1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3098BB2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7.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E505B5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5.7- 29.1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BCC53A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7.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8B2C32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3.9- 51.0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CF4941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6.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DE12A2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4.0-40.3)</w:t>
            </w:r>
          </w:p>
        </w:tc>
      </w:tr>
      <w:tr w:rsidR="00D33D58" w:rsidRPr="00D33D58" w14:paraId="232A4DE1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112C51CD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Lorestan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6C4ACE1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6.9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0CD0E6B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9-20.7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452F509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2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333C2D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3.0-16.9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33C59F7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3.9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3F83ACB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1.1-36.6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3986A8F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5.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E0C476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3.5- 27.0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81BD4B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8.3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1EBC676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3.9- 53.0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CD74B4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5.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A6FEED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2.0-39.0)</w:t>
            </w:r>
          </w:p>
        </w:tc>
      </w:tr>
      <w:tr w:rsidR="00D33D58" w:rsidRPr="00D33D58" w14:paraId="2D6ACF1C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28FA64D1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Ilam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28FA629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3.3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28A6262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5-16.9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0913AA4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3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278FB8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1-13.5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0657372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9.9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5AEC82D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7.1-32.5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3E64C64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3.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B18616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1.3- 25.0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15D4F5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4.8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3B9627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0.0- 49.4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A027ED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3.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CC8C64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0.0-36.9)</w:t>
            </w:r>
          </w:p>
        </w:tc>
      </w:tr>
      <w:tr w:rsidR="00D33D58" w:rsidRPr="00D33D58" w14:paraId="2544ED48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759825AF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ohgiluyeh&amp;BoyerAhmad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68EA937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7.2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0A286E3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2-20.1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4C17EA2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4.5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C7D9A6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3-17.2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099A286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1.6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7A0CEB5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9.4-33.9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5CACF5A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5.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25885C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3.3- 26.8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911A83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3.9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56E4BE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0.5- 47.6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3637AB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5.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A66CFF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2.0-38.7)</w:t>
            </w:r>
          </w:p>
        </w:tc>
      </w:tr>
      <w:tr w:rsidR="00D33D58" w:rsidRPr="00D33D58" w14:paraId="28042FE3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604F9F9F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Bushehr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69AB870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8.6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74670EF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6.4-20.7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30B5551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3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78E6B3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3.7-18.4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DB4BDC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0.2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49E0709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8.4-32.0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424C958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3.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F11C7E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2.0- 24.7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82F54B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9.2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0AD1E23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6.0- 42.0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0E0743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0.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DD6E46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8.5-33.3)</w:t>
            </w:r>
          </w:p>
        </w:tc>
      </w:tr>
      <w:tr w:rsidR="00D33D58" w:rsidRPr="00D33D58" w14:paraId="1FFBDECC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43ADD85A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Zanjan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7F51DA1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7.9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0227DB8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5.1-20.7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4E1D8E9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5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EF48B8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3.7-17.1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698B15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2.6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0AD97DB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0.4-34.8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54B917D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5.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BD49A0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3.6- 26.6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626C3B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4.3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182FC31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1.0- 47.7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B5B066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3.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E11126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1.1-36.5)</w:t>
            </w:r>
          </w:p>
        </w:tc>
      </w:tr>
      <w:tr w:rsidR="00D33D58" w:rsidRPr="00D33D58" w14:paraId="426951C1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1C9F08CF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Semnan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1C21B8B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7.0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54B8950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1-19.9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4839349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5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5A4181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3.1-11.0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133C246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1.7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054CA62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9.4-33.9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88E3AB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7.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36F92E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5.6- 29.5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A63EE5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3.5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6BAE5C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0.3- 46.9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B0D03C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8.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D564A3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5.0-41.8)</w:t>
            </w:r>
          </w:p>
        </w:tc>
      </w:tr>
      <w:tr w:rsidR="00D33D58" w:rsidRPr="00D33D58" w14:paraId="52275BE4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5D72410A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Yazd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0335F40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3.7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47DE75E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7-15.7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3C5DC07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4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3AE544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6-13.7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01E3EB9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4.6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1FD25B9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2.9-26.3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411B31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.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610390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9.1- 22.0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76943F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3.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6C616D4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0.9- 36.2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0AA94C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9.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B1BBCD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6.5-31.9)</w:t>
            </w:r>
          </w:p>
        </w:tc>
      </w:tr>
      <w:tr w:rsidR="00D33D58" w:rsidRPr="00D33D58" w14:paraId="21F8AE3E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4AFD1BFC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Hormozgan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6B276A6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4.9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622B26F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5-17.4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2C83FC7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3.4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E788C4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2-14.5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51A9C0E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7.9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785B351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5.9-29.8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5E1089E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4.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B870E9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2.4- 25.9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747FFD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8.5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02DAE8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5.6- 41.6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38DFE7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4.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968BBC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0.9-37.4)</w:t>
            </w:r>
          </w:p>
        </w:tc>
      </w:tr>
      <w:tr w:rsidR="00D33D58" w:rsidRPr="00D33D58" w14:paraId="27A3A799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5C41380B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Tehran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4D0FEEB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6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7744B6F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3.6-17.7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222C2A8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4.8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36930C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6-15.6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4580F5B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6.4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7F5E785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4.6-28.1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63C8BA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5.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BC6A03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4.0- 27.6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DFE602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5.5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32BBE57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2.5- 38.6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D5F585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5.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DCC74A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2.8-39.1)</w:t>
            </w:r>
          </w:p>
        </w:tc>
      </w:tr>
      <w:tr w:rsidR="00D33D58" w:rsidRPr="00D33D58" w14:paraId="42EB8E34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4C616156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Ardabil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4EE0086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8.3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03AED09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9-21.7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6485697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6.2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D2C5CB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3.6-18.9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59EE9C5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5.0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31EFD1B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2.5-37.5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584DA18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7.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53B043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5.8- 29.8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41DD76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8.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77DE267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4.7- 52.7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076BA7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0.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5DB237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6.1-43.9)</w:t>
            </w:r>
          </w:p>
        </w:tc>
      </w:tr>
      <w:tr w:rsidR="00D33D58" w:rsidRPr="00D33D58" w14:paraId="73B6D4CA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61BB26CC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Qom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63CC4C0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5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2F8CB1C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8-18.1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438D235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890B63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5-15.8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02AB230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8.9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7A6B0B6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6.8-31.0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77A2063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6.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DD4CCE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4.8- 28.7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7C4EBC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0.2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895AD1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7.0- 43.8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11E6B5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7.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70847C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4.4-41.6)</w:t>
            </w:r>
          </w:p>
        </w:tc>
      </w:tr>
      <w:tr w:rsidR="00D33D58" w:rsidRPr="00D33D58" w14:paraId="591ED42F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480E435E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Qazvin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663B3BE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3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0975BCB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7-17.9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04D5DAB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4.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B33E88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0-15.7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316C8BA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8.9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2C35CB1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6.8-30.9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26BC701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3.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6251A8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2.2- 25.5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878077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0.1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FC2FFD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6.9- 43.6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6DE1AD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3.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1B8C9B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0.3-36.5)</w:t>
            </w:r>
          </w:p>
        </w:tc>
      </w:tr>
      <w:tr w:rsidR="00D33D58" w:rsidRPr="00D33D58" w14:paraId="18D710DC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0EBEE82B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Golestan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4CDD6BF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6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65840BB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6-18.6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15C1762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5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9DE320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2-15.6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1C32D09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0.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6478658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7.9-32.6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79DCBD5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3.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459B59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1.3- 25.0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099024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3.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28F856A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9.2- 47.1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A1FF7E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4.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775AF6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0.9-38.2)</w:t>
            </w:r>
          </w:p>
        </w:tc>
      </w:tr>
      <w:tr w:rsidR="00D33D58" w:rsidRPr="00D33D58" w14:paraId="30B43A2A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0DAE86DD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horasan_North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7B7895F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9.3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5C1D073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5.9-22.7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60AB43C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7.2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5538E2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7-19.9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1181EAE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6.6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401D6D3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3.9-39.1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43F4CEB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9.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1AC4C7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7.8- 31.8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9FDDA8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0.1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4AB5457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6.1- 54.3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736803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0.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0E2326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7.5-44.6)</w:t>
            </w:r>
          </w:p>
        </w:tc>
      </w:tr>
      <w:tr w:rsidR="00D33D58" w:rsidRPr="00D33D58" w14:paraId="5076F0E9" w14:textId="77777777" w:rsidTr="003265D3">
        <w:trPr>
          <w:trHeight w:hRule="exact" w:val="216"/>
        </w:trPr>
        <w:tc>
          <w:tcPr>
            <w:tcW w:w="2462" w:type="dxa"/>
            <w:noWrap/>
            <w:hideMark/>
          </w:tcPr>
          <w:p w14:paraId="0D281F46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horasan_South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574474E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2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7844BB4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2-18.1)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7FD1369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4.0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828D1E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1-15.2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7109F6B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9.0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264ABC3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6.7-31.2)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1C23A65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3.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EB1CE1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2.1- 25.3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63D45A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1.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14:paraId="17A672C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7.8- 45.2)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78D5AC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2.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4E1AB5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0.1-35.1)</w:t>
            </w:r>
          </w:p>
        </w:tc>
      </w:tr>
      <w:tr w:rsidR="00D33D58" w:rsidRPr="00D33D58" w14:paraId="3B39CDB7" w14:textId="77777777" w:rsidTr="003265D3">
        <w:trPr>
          <w:trHeight w:hRule="exact" w:val="216"/>
        </w:trPr>
        <w:tc>
          <w:tcPr>
            <w:tcW w:w="2462" w:type="dxa"/>
            <w:tcBorders>
              <w:bottom w:val="single" w:sz="4" w:space="0" w:color="auto"/>
            </w:tcBorders>
            <w:noWrap/>
            <w:hideMark/>
          </w:tcPr>
          <w:p w14:paraId="7E04FF58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Alborz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C4D7F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4.7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9E087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2.6-26.7)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B72F4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2.4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9E325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0.4-24.6)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FD917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4.9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C1562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3.3-36.6)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11B45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2.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400F4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0.6- 33.8)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95D31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0.2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CF956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6.7- 43.7)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A2B8C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8.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968A0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4.7-41.8)</w:t>
            </w:r>
          </w:p>
        </w:tc>
      </w:tr>
      <w:tr w:rsidR="004E4319" w:rsidRPr="00D33D58" w14:paraId="73DCE6D6" w14:textId="77777777" w:rsidTr="003265D3">
        <w:trPr>
          <w:trHeight w:hRule="exact" w:val="216"/>
        </w:trPr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95AE89" w14:textId="77777777" w:rsidR="004E4319" w:rsidRPr="00D33D58" w:rsidRDefault="004E4319" w:rsidP="003265D3">
            <w:pPr>
              <w:bidi w:val="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Iran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559B6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16.9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38A6C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14.1-19.7)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61DAC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15.0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130BF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12.9-16.1)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BFC0F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30.9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5A149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28.7-33.1)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D5281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25.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0EE8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23.8- 27.2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7B6C8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42.5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FFA62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39- 46.1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95EC9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35.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A29FE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32.1-38.5)</w:t>
            </w:r>
          </w:p>
        </w:tc>
      </w:tr>
    </w:tbl>
    <w:p w14:paraId="06459FB4" w14:textId="77777777" w:rsidR="004E4319" w:rsidRPr="00D33D58" w:rsidRDefault="004E4319" w:rsidP="004E4319"/>
    <w:p w14:paraId="51267E11" w14:textId="77777777" w:rsidR="004E4319" w:rsidRPr="00D33D58" w:rsidRDefault="004E4319" w:rsidP="004E4319"/>
    <w:tbl>
      <w:tblPr>
        <w:tblW w:w="14348" w:type="dxa"/>
        <w:tblLook w:val="04A0" w:firstRow="1" w:lastRow="0" w:firstColumn="1" w:lastColumn="0" w:noHBand="0" w:noVBand="1"/>
      </w:tblPr>
      <w:tblGrid>
        <w:gridCol w:w="2175"/>
        <w:gridCol w:w="681"/>
        <w:gridCol w:w="1378"/>
        <w:gridCol w:w="677"/>
        <w:gridCol w:w="1313"/>
        <w:gridCol w:w="680"/>
        <w:gridCol w:w="1378"/>
        <w:gridCol w:w="680"/>
        <w:gridCol w:w="1324"/>
        <w:gridCol w:w="680"/>
        <w:gridCol w:w="1324"/>
        <w:gridCol w:w="680"/>
        <w:gridCol w:w="1378"/>
      </w:tblGrid>
      <w:tr w:rsidR="00D33D58" w:rsidRPr="00D33D58" w14:paraId="291E3E89" w14:textId="77777777" w:rsidTr="003265D3">
        <w:trPr>
          <w:trHeight w:val="216"/>
        </w:trPr>
        <w:tc>
          <w:tcPr>
            <w:tcW w:w="0" w:type="auto"/>
            <w:gridSpan w:val="13"/>
            <w:tcBorders>
              <w:bottom w:val="single" w:sz="4" w:space="0" w:color="auto"/>
            </w:tcBorders>
            <w:noWrap/>
          </w:tcPr>
          <w:p w14:paraId="55A153F2" w14:textId="233D8AD8" w:rsidR="004E4319" w:rsidRPr="00D33D58" w:rsidRDefault="004E4319" w:rsidP="003265D3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D33D58">
              <w:rPr>
                <w:rFonts w:cstheme="minorHAnsi"/>
                <w:sz w:val="20"/>
                <w:szCs w:val="20"/>
              </w:rPr>
              <w:t xml:space="preserve">Table 7. Age standardized prevalence of obesity and overweight at three time periods in national and subnational levels </w:t>
            </w:r>
          </w:p>
        </w:tc>
      </w:tr>
      <w:tr w:rsidR="00D33D58" w:rsidRPr="00D33D58" w14:paraId="6BE5A672" w14:textId="77777777" w:rsidTr="003265D3">
        <w:trPr>
          <w:trHeight w:hRule="exact" w:val="21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0851DC86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rovinc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85B07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0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D05A8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16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2E43A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30</w:t>
            </w:r>
          </w:p>
        </w:tc>
      </w:tr>
      <w:tr w:rsidR="00D33D58" w:rsidRPr="00D33D58" w14:paraId="4A7B050B" w14:textId="77777777" w:rsidTr="003265D3">
        <w:trPr>
          <w:trHeight w:hRule="exact" w:val="216"/>
        </w:trPr>
        <w:tc>
          <w:tcPr>
            <w:tcW w:w="0" w:type="auto"/>
            <w:vMerge/>
            <w:noWrap/>
          </w:tcPr>
          <w:p w14:paraId="642F4245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0E4FC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17185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0D073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DB75E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4697A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34A3C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le</w:t>
            </w:r>
          </w:p>
        </w:tc>
      </w:tr>
      <w:tr w:rsidR="00D33D58" w:rsidRPr="00D33D58" w14:paraId="2B38D321" w14:textId="77777777" w:rsidTr="003265D3">
        <w:trPr>
          <w:trHeight w:hRule="exact" w:val="216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14:paraId="6C7D6058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E5F8A5" w14:textId="77777777" w:rsidR="004E4319" w:rsidRPr="00D33D58" w:rsidRDefault="004E4319" w:rsidP="003265D3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80A257" w14:textId="77777777" w:rsidR="004E4319" w:rsidRPr="00D33D58" w:rsidRDefault="004E4319" w:rsidP="003265D3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E0B9A0" w14:textId="77777777" w:rsidR="004E4319" w:rsidRPr="00D33D58" w:rsidRDefault="004E4319" w:rsidP="003265D3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3DF6AE" w14:textId="77777777" w:rsidR="004E4319" w:rsidRPr="00D33D58" w:rsidRDefault="004E4319" w:rsidP="003265D3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2D5CF6" w14:textId="77777777" w:rsidR="004E4319" w:rsidRPr="00D33D58" w:rsidRDefault="004E4319" w:rsidP="003265D3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5404A3" w14:textId="77777777" w:rsidR="004E4319" w:rsidRPr="00D33D58" w:rsidRDefault="004E4319" w:rsidP="003265D3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42AEB2" w14:textId="77777777" w:rsidR="004E4319" w:rsidRPr="00D33D58" w:rsidRDefault="004E4319" w:rsidP="003265D3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348F18" w14:textId="77777777" w:rsidR="004E4319" w:rsidRPr="00D33D58" w:rsidRDefault="004E4319" w:rsidP="003265D3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6280E9" w14:textId="77777777" w:rsidR="004E4319" w:rsidRPr="00D33D58" w:rsidRDefault="004E4319" w:rsidP="003265D3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F8216B" w14:textId="77777777" w:rsidR="004E4319" w:rsidRPr="00D33D58" w:rsidRDefault="004E4319" w:rsidP="003265D3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26D73E" w14:textId="77777777" w:rsidR="004E4319" w:rsidRPr="00D33D58" w:rsidRDefault="004E4319" w:rsidP="003265D3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1C4966" w14:textId="77777777" w:rsidR="004E4319" w:rsidRPr="00D33D58" w:rsidRDefault="004E4319" w:rsidP="003265D3">
            <w:pPr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</w:tr>
      <w:tr w:rsidR="00D33D58" w:rsidRPr="00D33D58" w14:paraId="0D459ECA" w14:textId="77777777" w:rsidTr="003265D3">
        <w:trPr>
          <w:trHeight w:hRule="exact" w:val="216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E08633E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rkaz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D41B9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8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33301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1- 22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C7EF9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3E5D0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4-11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8396B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4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3A5EF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2.7- 37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5A448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9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03F99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7.7-20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8AC3C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4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85DD1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2.3-47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80C5B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7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2D634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5.2- 30.8)</w:t>
            </w:r>
          </w:p>
        </w:tc>
      </w:tr>
      <w:tr w:rsidR="00D33D58" w:rsidRPr="00D33D58" w14:paraId="5F5C2E6E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42E96D9F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Gil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1F361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6BF01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6.2- 23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E5ADD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4B000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8-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4BD33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6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F3EA2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4.4- 38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6AEB4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D1E2F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9.3-22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FC9FC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5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89854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3.7-48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CAF0A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9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7EF3C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6.7- 32.1)</w:t>
            </w:r>
          </w:p>
        </w:tc>
      </w:tr>
      <w:tr w:rsidR="00D33D58" w:rsidRPr="00D33D58" w14:paraId="60B2953D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6E6E10D1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zandar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88207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3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52E09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8.7- 26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7E7C1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6A33A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7-15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4D40B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B8E0F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7.9- 41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9BED0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3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E1ECD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2.3-25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476A7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9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CB3A5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6.9-50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899B1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0F440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0.0- 34.9)</w:t>
            </w:r>
          </w:p>
        </w:tc>
      </w:tr>
      <w:tr w:rsidR="00D33D58" w:rsidRPr="00D33D58" w14:paraId="1322F3F8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3E14424A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Azerbaijan_Ea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3FF7C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9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10B66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5.5- 2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1661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26DC9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5-12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E8A0C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6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6E020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3.9- 38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50EF2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F2B95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8.9-22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BD8EE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5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20329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3.2-48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42DD8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8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39168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6.4- 31.5)</w:t>
            </w:r>
          </w:p>
        </w:tc>
      </w:tr>
      <w:tr w:rsidR="00D33D58" w:rsidRPr="00D33D58" w14:paraId="63A77588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3EF6355B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Azerbaijan_We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69A9B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1B50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5.8- 24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AA2FD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FB5A8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5-1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CD933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7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955D1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5.3- 39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218A2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1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BE06F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9.9-23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1DCA7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7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ECC23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4.8-49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E4B95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A6F8E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7.7- 33.0)</w:t>
            </w:r>
          </w:p>
        </w:tc>
      </w:tr>
      <w:tr w:rsidR="00D33D58" w:rsidRPr="00D33D58" w14:paraId="021B1116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2A54C46A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ermansha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FFE07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8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52F36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6- 22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5146E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1B0A5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7-11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68FC2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9D6B3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2.4- 36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27B03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9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9F280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7.9-20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CEB74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3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59336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1.6-46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1684E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7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F5ADD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5.2- 30.1)</w:t>
            </w:r>
          </w:p>
        </w:tc>
      </w:tr>
      <w:tr w:rsidR="00D33D58" w:rsidRPr="00D33D58" w14:paraId="05C376B6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636B35C2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huze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FA393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72708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6- 22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542B6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132E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8-11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DBB69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4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F9A34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2.3- 36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A2A3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9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31919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7.7-20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ABF88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4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69E0E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1.6-46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E5EEE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7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0B4E3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4.9- 31.1)</w:t>
            </w:r>
          </w:p>
        </w:tc>
      </w:tr>
      <w:tr w:rsidR="00D33D58" w:rsidRPr="00D33D58" w14:paraId="57E3DCAF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36ADCD7A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F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B0A55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C433F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7- 18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0AE63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2DE6F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1-9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02E45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9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FF413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7.4- 31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76944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226C6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0-16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A4E59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9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087A3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6.3-42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4689B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2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1D3E1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9.9- 24.5)</w:t>
            </w:r>
          </w:p>
        </w:tc>
      </w:tr>
      <w:tr w:rsidR="00D33D58" w:rsidRPr="00D33D58" w14:paraId="74A09165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5B9607BB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erm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B368D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C942F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9- 15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1ACF2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8ADC4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9-7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3124A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6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56D4A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4.2- 28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2821C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A4510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0-14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C4E71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5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E3032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3.1-38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FCAAE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9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34976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7.5- 22.1)</w:t>
            </w:r>
          </w:p>
        </w:tc>
      </w:tr>
      <w:tr w:rsidR="00D33D58" w:rsidRPr="00D33D58" w14:paraId="659BEFC2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4EF6C720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horasan_Razav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2052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CC333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0- 19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D55F4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B51DA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2-9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3E867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B9B9C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8.7- 32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180D3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6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C094C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5.2-18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17A7C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8C33D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8.2-43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ADA1F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2A3E1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2.1- 27.0)</w:t>
            </w:r>
          </w:p>
        </w:tc>
      </w:tr>
      <w:tr w:rsidR="00D33D58" w:rsidRPr="00D33D58" w14:paraId="0240B3B3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2A49E0BC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Isfah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3F5E6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160BB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5- 21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CBFAB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5D2D5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5-11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1690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3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471D2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1.6- 35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35659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8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87FDB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7.3-20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1D52D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3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FFB12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0.8-45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3C4E6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6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99B84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4.5- 29.5)</w:t>
            </w:r>
          </w:p>
        </w:tc>
      </w:tr>
      <w:tr w:rsidR="00D33D58" w:rsidRPr="00D33D58" w14:paraId="7144D570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073A9D64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Sistan&amp;Baluch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B4C41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D4ABF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0- 1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D64E8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8FF13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7-6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2629E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21F84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0.6- 24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3E9D9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2FEBD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9-12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767B7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1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6BED4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9.1-34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79D31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7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A3281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5.1- 19.0)</w:t>
            </w:r>
          </w:p>
        </w:tc>
      </w:tr>
      <w:tr w:rsidR="00D33D58" w:rsidRPr="00D33D58" w14:paraId="3B6ABFBC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78BD0B8A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urd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70B60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7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03FEF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3.4- 21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59FE9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888FB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1-11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FD52E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4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62BE2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1.8- 36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252A8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8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DDEAA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6.9-19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7F6EB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4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C84EB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1.5-46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804DD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6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382ED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4.0- 28.6)</w:t>
            </w:r>
          </w:p>
        </w:tc>
      </w:tr>
      <w:tr w:rsidR="00D33D58" w:rsidRPr="00D33D58" w14:paraId="06388B63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094A54E9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Hamad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A8184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6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B941E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7- 20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210A8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9E13A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9-10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646DB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2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D2F2D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0.5- 34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BAA2E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7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095E3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6.1-18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70A1C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2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FB067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0.1-45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32EAE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5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6A6F3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2.9- 27.7)</w:t>
            </w:r>
          </w:p>
        </w:tc>
      </w:tr>
      <w:tr w:rsidR="00D33D58" w:rsidRPr="00D33D58" w14:paraId="7B7A4A10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42480D9C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ChaharM&amp;Bakhtiar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3EFFC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E8250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3.1- 20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E24BC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82B66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7-10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9CCA2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0475F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0.3- 34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2D595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7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CA5B8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6.2-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26A8A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2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21019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9.7-44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47899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5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75A65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3.0- 28.3)</w:t>
            </w:r>
          </w:p>
        </w:tc>
      </w:tr>
      <w:tr w:rsidR="00D33D58" w:rsidRPr="00D33D58" w14:paraId="63360EA7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1D784372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Lore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03B2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6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AA906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3- 20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737B1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4604D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6-10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354E2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04187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0.2- 34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2C69F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7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E9506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6.1-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BDE04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2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50BB8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9.7-44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36564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5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98926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3.2- 28.5)</w:t>
            </w:r>
          </w:p>
        </w:tc>
      </w:tr>
      <w:tr w:rsidR="00D33D58" w:rsidRPr="00D33D58" w14:paraId="34C72686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2BDCF935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Il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51263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34F70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9- 17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F4E37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C6261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8-9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B10BF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8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25C08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6.6- 30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56D56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44ACD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3.8-16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A7ED0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8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3D0A7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5.8-40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C7912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2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17A2A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9.8- 24.6)</w:t>
            </w:r>
          </w:p>
        </w:tc>
      </w:tr>
      <w:tr w:rsidR="00D33D58" w:rsidRPr="00D33D58" w14:paraId="44B50446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571DBE51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ohgiluyeh&amp;Boyer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1B08E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8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30AFA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1- 21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D0571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A8EB2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2-11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516DE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4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F184F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2.1- 36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5E57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9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C1173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7.6-20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4850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3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90348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1.5-46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3C413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7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9DAAF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4.8- 30.0)</w:t>
            </w:r>
          </w:p>
        </w:tc>
      </w:tr>
      <w:tr w:rsidR="00D33D58" w:rsidRPr="00D33D58" w14:paraId="0F3FA817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6F71C7E5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Busheh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0E8D8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5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597A0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4- 18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ABE2C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27734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4-9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7DA71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7EBC7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8.2- 32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122A0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6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E253E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9-17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B8F81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1369C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7.3-42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CD808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3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7E24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1.3- 26.0)</w:t>
            </w:r>
          </w:p>
        </w:tc>
      </w:tr>
      <w:tr w:rsidR="00D33D58" w:rsidRPr="00D33D58" w14:paraId="0AC29B01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182030FB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Zanj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03DC1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7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2065A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3.5- 21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E92F7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CFD94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3-11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CE5C5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4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B96B9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1.8- 36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62698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8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777E2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7.2-20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2F0EF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4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5DABB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1.4-46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9155B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7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92E75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4.4- 29.8)</w:t>
            </w:r>
          </w:p>
        </w:tc>
      </w:tr>
      <w:tr w:rsidR="00D33D58" w:rsidRPr="00D33D58" w14:paraId="1E905ABB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66C11C06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Semn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5D07E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9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049D6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5.2- 22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166D2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654B2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7-11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FFF70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4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B55AE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2.7- 36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6D3E1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9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F2C64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8.0-21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AC684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4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2A574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2.0-46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62D13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7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016BC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5.3- 30.8)</w:t>
            </w:r>
          </w:p>
        </w:tc>
      </w:tr>
      <w:tr w:rsidR="00D33D58" w:rsidRPr="00D33D58" w14:paraId="74C76612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22F57C92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Yaz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B8AF3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26204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8- 21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B11B1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68E5E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9-11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495AC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4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2CB8E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1.9- 35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BD136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9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9E792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7.5-20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9B07D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3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87A25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1.1-45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6A922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7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76D49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4.5- 29.5)</w:t>
            </w:r>
          </w:p>
        </w:tc>
      </w:tr>
      <w:tr w:rsidR="00D33D58" w:rsidRPr="00D33D58" w14:paraId="58D8A1CF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20A3B4FB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Hormozg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62BF2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3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4BF6F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3- 15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4E134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45A74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8-7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2F935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5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33FF5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3.7- 27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D88AA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4CB3F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8-14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9FD4A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4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ADFC0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1.9-36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AAB84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9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6CD29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7.2- 21.5)</w:t>
            </w:r>
          </w:p>
        </w:tc>
      </w:tr>
      <w:tr w:rsidR="00D33D58" w:rsidRPr="00D33D58" w14:paraId="2E973156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09C454B3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Tehr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F209F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75A97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7.1- 23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F223E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5906B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5-13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62E58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6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0B75F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4.1- 37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B907A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676EB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9.2-22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0FC65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5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38B93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2.7-47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275DD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8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488EB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6.2- 31.0)</w:t>
            </w:r>
          </w:p>
        </w:tc>
      </w:tr>
      <w:tr w:rsidR="00D33D58" w:rsidRPr="00D33D58" w14:paraId="7D433301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794C6E94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Ardabi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3B28C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2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97AA9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8.0- 25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773B7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31267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7-14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9D5BB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8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D4C6C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6.2- 40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D9F8A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2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2552B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1.2-24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E3493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7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7BA97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5.1-49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209A1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1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C41AC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9.1- 34.3)</w:t>
            </w:r>
          </w:p>
        </w:tc>
      </w:tr>
      <w:tr w:rsidR="00D33D58" w:rsidRPr="00D33D58" w14:paraId="0CA204FC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1608A5DA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Q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CF52A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A345F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6.3- 24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C0A28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28B21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8-13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44406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7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66B7A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4.8- 38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A02B6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1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ADEEE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0.0-2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B3D22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6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91730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4.1-48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F716C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32C45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7.9- 33.4)</w:t>
            </w:r>
          </w:p>
        </w:tc>
      </w:tr>
      <w:tr w:rsidR="00D33D58" w:rsidRPr="00D33D58" w14:paraId="41F39457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3EA5FBCF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Qazv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B9F9E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8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B42A1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6- 22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BFB02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D516C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7-11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D828A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4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9DB19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2.5- 36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B2DCE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9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D144B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7.8-20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46D0B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4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C0DB7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2.0-47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B00A7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8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8D835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5.2- 30.7)</w:t>
            </w:r>
          </w:p>
        </w:tc>
      </w:tr>
      <w:tr w:rsidR="00D33D58" w:rsidRPr="00D33D58" w14:paraId="70F6AE40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388EA63F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Gole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8C942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8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1C912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4.2- 23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F88D9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5C6AD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6-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7C830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6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BBFFE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4.5- 39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5548F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1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DDE65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0.3-23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DAFFB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7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919E7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4.4-49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7A47D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2253D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7.9- 33.0)</w:t>
            </w:r>
          </w:p>
        </w:tc>
      </w:tr>
      <w:tr w:rsidR="00D33D58" w:rsidRPr="00D33D58" w14:paraId="20CEAA43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4287BCF8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horasan_Nor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69495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6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2F60E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6- 19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A45C4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75B12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8-9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1A852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7219E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8.7- 32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58A7B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27919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5.4-18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0933D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16546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8.0-43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B023E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5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5ED2E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2.5- 27.9)</w:t>
            </w:r>
          </w:p>
        </w:tc>
      </w:tr>
      <w:tr w:rsidR="00D33D58" w:rsidRPr="00D33D58" w14:paraId="5A645FCF" w14:textId="77777777" w:rsidTr="003265D3">
        <w:trPr>
          <w:trHeight w:hRule="exact" w:val="216"/>
        </w:trPr>
        <w:tc>
          <w:tcPr>
            <w:tcW w:w="0" w:type="auto"/>
            <w:noWrap/>
            <w:hideMark/>
          </w:tcPr>
          <w:p w14:paraId="33668FDA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horasan_Sou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A96AE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77B99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8- 16.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170E1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83D3D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5-7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625F8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5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F8A7E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3.9- 27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4CF55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6C266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0-14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0B030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5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8119A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3.0-38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C23F9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0F2DF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8.0- 21.9)</w:t>
            </w:r>
          </w:p>
        </w:tc>
      </w:tr>
      <w:tr w:rsidR="00D33D58" w:rsidRPr="00D33D58" w14:paraId="2600DF16" w14:textId="77777777" w:rsidTr="003265D3">
        <w:trPr>
          <w:trHeight w:hRule="exact" w:val="216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7BC6FAD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Albor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1513C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A430D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7.3- 24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F1FAC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2E5BE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3-12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880B2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5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1FA79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3.6- 37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6DF57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6EFFB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9.3-22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550AB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4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9C6C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2.2-4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9BC37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9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A794B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26.9- 32.1)</w:t>
            </w:r>
          </w:p>
        </w:tc>
      </w:tr>
      <w:tr w:rsidR="004E4319" w:rsidRPr="00D33D58" w14:paraId="4F6FFB6C" w14:textId="77777777" w:rsidTr="003265D3">
        <w:trPr>
          <w:trHeight w:hRule="exact" w:val="2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7B2816" w14:textId="77777777" w:rsidR="004E4319" w:rsidRPr="00D33D58" w:rsidRDefault="004E4319" w:rsidP="003265D3">
            <w:pPr>
              <w:bidi w:val="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Ir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BD865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1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7BA3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13.8- 2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0F4DB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25EDE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7.3-11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24912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3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E0938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31.0- 3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8780A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18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5F306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16.9-19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D0BFE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42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5FBF2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40.2-45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348BF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26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EA4BE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23.8- 28.9)</w:t>
            </w:r>
          </w:p>
        </w:tc>
      </w:tr>
    </w:tbl>
    <w:p w14:paraId="679E5B53" w14:textId="77777777" w:rsidR="004E4319" w:rsidRPr="00D33D58" w:rsidRDefault="004E4319" w:rsidP="004E4319"/>
    <w:p w14:paraId="6248D3BF" w14:textId="77777777" w:rsidR="004E4319" w:rsidRPr="00D33D58" w:rsidRDefault="004E4319" w:rsidP="0038372A">
      <w:pPr>
        <w:jc w:val="right"/>
      </w:pPr>
    </w:p>
    <w:tbl>
      <w:tblPr>
        <w:tblW w:w="13969" w:type="dxa"/>
        <w:tblLook w:val="04A0" w:firstRow="1" w:lastRow="0" w:firstColumn="1" w:lastColumn="0" w:noHBand="0" w:noVBand="1"/>
      </w:tblPr>
      <w:tblGrid>
        <w:gridCol w:w="2076"/>
        <w:gridCol w:w="646"/>
        <w:gridCol w:w="1305"/>
        <w:gridCol w:w="535"/>
        <w:gridCol w:w="1086"/>
        <w:gridCol w:w="646"/>
        <w:gridCol w:w="1305"/>
        <w:gridCol w:w="646"/>
        <w:gridCol w:w="1305"/>
        <w:gridCol w:w="649"/>
        <w:gridCol w:w="1316"/>
        <w:gridCol w:w="646"/>
        <w:gridCol w:w="1801"/>
        <w:gridCol w:w="7"/>
      </w:tblGrid>
      <w:tr w:rsidR="00D33D58" w:rsidRPr="00D33D58" w14:paraId="7A0D2712" w14:textId="77777777" w:rsidTr="003265D3">
        <w:trPr>
          <w:trHeight w:val="226"/>
        </w:trPr>
        <w:tc>
          <w:tcPr>
            <w:tcW w:w="13969" w:type="dxa"/>
            <w:gridSpan w:val="14"/>
            <w:tcBorders>
              <w:bottom w:val="single" w:sz="4" w:space="0" w:color="auto"/>
            </w:tcBorders>
            <w:noWrap/>
          </w:tcPr>
          <w:p w14:paraId="0D75C4D7" w14:textId="549BB998" w:rsidR="004E4319" w:rsidRPr="00D33D58" w:rsidRDefault="004E4319" w:rsidP="003265D3">
            <w:pPr>
              <w:jc w:val="right"/>
              <w:rPr>
                <w:rFonts w:cstheme="minorHAnsi"/>
                <w:sz w:val="20"/>
                <w:szCs w:val="20"/>
                <w:rtl/>
              </w:rPr>
            </w:pPr>
            <w:r w:rsidRPr="00D33D58">
              <w:rPr>
                <w:rFonts w:cstheme="minorHAnsi"/>
                <w:sz w:val="20"/>
                <w:szCs w:val="20"/>
              </w:rPr>
              <w:t xml:space="preserve">Table 8. Age standardized prevalence of diabetes at three time periods in national and subnational levels  </w:t>
            </w:r>
            <w:r w:rsidRPr="00D33D58">
              <w:rPr>
                <w:rFonts w:cstheme="minorHAnsi"/>
                <w:sz w:val="20"/>
                <w:szCs w:val="20"/>
                <w:rtl/>
              </w:rPr>
              <w:t xml:space="preserve"> </w:t>
            </w:r>
          </w:p>
        </w:tc>
      </w:tr>
      <w:tr w:rsidR="00D33D58" w:rsidRPr="00D33D58" w14:paraId="19846100" w14:textId="77777777" w:rsidTr="003265D3">
        <w:trPr>
          <w:trHeight w:hRule="exact" w:val="22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65A0DBDE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rovinc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1FB71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0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BF558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16</w:t>
            </w:r>
          </w:p>
        </w:tc>
        <w:tc>
          <w:tcPr>
            <w:tcW w:w="425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40FF0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2030</w:t>
            </w:r>
          </w:p>
        </w:tc>
      </w:tr>
      <w:tr w:rsidR="00D33D58" w:rsidRPr="00D33D58" w14:paraId="2A6ADD66" w14:textId="77777777" w:rsidTr="003265D3">
        <w:trPr>
          <w:gridAfter w:val="1"/>
          <w:wAfter w:w="4" w:type="dxa"/>
          <w:trHeight w:hRule="exact" w:val="226"/>
        </w:trPr>
        <w:tc>
          <w:tcPr>
            <w:tcW w:w="0" w:type="auto"/>
            <w:vMerge/>
            <w:noWrap/>
          </w:tcPr>
          <w:p w14:paraId="0689EBFC" w14:textId="77777777" w:rsidR="004E4319" w:rsidRPr="00D33D58" w:rsidRDefault="004E4319" w:rsidP="003265D3">
            <w:pPr>
              <w:jc w:val="right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2ED1C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319D3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6971E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431E0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E3E97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Female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7FEB1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le</w:t>
            </w:r>
          </w:p>
        </w:tc>
      </w:tr>
      <w:tr w:rsidR="00D33D58" w:rsidRPr="00D33D58" w14:paraId="61F01B9A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14:paraId="60BC5830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9003E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F18B6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7ED9B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74459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9F479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8B38F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1616E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788ED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0C33C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2C491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FDD13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P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5062E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5%CI</w:t>
            </w:r>
          </w:p>
        </w:tc>
      </w:tr>
      <w:tr w:rsidR="00D33D58" w:rsidRPr="00D33D58" w14:paraId="64A79C60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35FC660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rkazi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C4A2C2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8C1DB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7- 7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5C0D7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C7DFD0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4- 6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860CB2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5FBB8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6- 10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A990F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F2A4D2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3- 9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4DEEF0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78547F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0- 12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26E02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1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hideMark/>
          </w:tcPr>
          <w:p w14:paraId="41729AC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7-11.6)</w:t>
            </w:r>
          </w:p>
        </w:tc>
      </w:tr>
      <w:tr w:rsidR="00D33D58" w:rsidRPr="00D33D58" w14:paraId="3D6A8EEE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0D270CE8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Gilan</w:t>
            </w:r>
          </w:p>
        </w:tc>
        <w:tc>
          <w:tcPr>
            <w:tcW w:w="0" w:type="auto"/>
            <w:noWrap/>
            <w:hideMark/>
          </w:tcPr>
          <w:p w14:paraId="2E26E7B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5</w:t>
            </w:r>
          </w:p>
        </w:tc>
        <w:tc>
          <w:tcPr>
            <w:tcW w:w="0" w:type="auto"/>
            <w:noWrap/>
            <w:hideMark/>
          </w:tcPr>
          <w:p w14:paraId="259328C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0- 8.0)</w:t>
            </w:r>
          </w:p>
        </w:tc>
        <w:tc>
          <w:tcPr>
            <w:tcW w:w="0" w:type="auto"/>
            <w:noWrap/>
            <w:hideMark/>
          </w:tcPr>
          <w:p w14:paraId="198F111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9</w:t>
            </w:r>
          </w:p>
        </w:tc>
        <w:tc>
          <w:tcPr>
            <w:tcW w:w="0" w:type="auto"/>
            <w:noWrap/>
            <w:hideMark/>
          </w:tcPr>
          <w:p w14:paraId="2090445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4- 6.3)</w:t>
            </w:r>
          </w:p>
        </w:tc>
        <w:tc>
          <w:tcPr>
            <w:tcW w:w="0" w:type="auto"/>
            <w:noWrap/>
            <w:hideMark/>
          </w:tcPr>
          <w:p w14:paraId="599A063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1</w:t>
            </w:r>
          </w:p>
        </w:tc>
        <w:tc>
          <w:tcPr>
            <w:tcW w:w="0" w:type="auto"/>
            <w:noWrap/>
            <w:hideMark/>
          </w:tcPr>
          <w:p w14:paraId="04EDFCB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7- 10.5)</w:t>
            </w:r>
          </w:p>
        </w:tc>
        <w:tc>
          <w:tcPr>
            <w:tcW w:w="0" w:type="auto"/>
            <w:noWrap/>
            <w:hideMark/>
          </w:tcPr>
          <w:p w14:paraId="3904FF4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6</w:t>
            </w:r>
          </w:p>
        </w:tc>
        <w:tc>
          <w:tcPr>
            <w:tcW w:w="0" w:type="auto"/>
            <w:noWrap/>
            <w:hideMark/>
          </w:tcPr>
          <w:p w14:paraId="0FC217D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2- 9.0)</w:t>
            </w:r>
          </w:p>
        </w:tc>
        <w:tc>
          <w:tcPr>
            <w:tcW w:w="0" w:type="auto"/>
            <w:noWrap/>
            <w:hideMark/>
          </w:tcPr>
          <w:p w14:paraId="241A67A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7</w:t>
            </w:r>
          </w:p>
        </w:tc>
        <w:tc>
          <w:tcPr>
            <w:tcW w:w="0" w:type="auto"/>
            <w:noWrap/>
            <w:hideMark/>
          </w:tcPr>
          <w:p w14:paraId="240760D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2- 13.1)</w:t>
            </w:r>
          </w:p>
        </w:tc>
        <w:tc>
          <w:tcPr>
            <w:tcW w:w="0" w:type="auto"/>
            <w:noWrap/>
            <w:hideMark/>
          </w:tcPr>
          <w:p w14:paraId="4A1BC70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2</w:t>
            </w:r>
          </w:p>
        </w:tc>
        <w:tc>
          <w:tcPr>
            <w:tcW w:w="1592" w:type="dxa"/>
            <w:noWrap/>
            <w:hideMark/>
          </w:tcPr>
          <w:p w14:paraId="26AFB2C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8-11.6)</w:t>
            </w:r>
          </w:p>
        </w:tc>
      </w:tr>
      <w:tr w:rsidR="00D33D58" w:rsidRPr="00D33D58" w14:paraId="0E2EF50F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3BFA05FF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Mazandaran</w:t>
            </w:r>
          </w:p>
        </w:tc>
        <w:tc>
          <w:tcPr>
            <w:tcW w:w="0" w:type="auto"/>
            <w:noWrap/>
            <w:hideMark/>
          </w:tcPr>
          <w:p w14:paraId="01C4D0B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6</w:t>
            </w:r>
          </w:p>
        </w:tc>
        <w:tc>
          <w:tcPr>
            <w:tcW w:w="0" w:type="auto"/>
            <w:noWrap/>
            <w:hideMark/>
          </w:tcPr>
          <w:p w14:paraId="7686F3F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1- 10.0)</w:t>
            </w:r>
          </w:p>
        </w:tc>
        <w:tc>
          <w:tcPr>
            <w:tcW w:w="0" w:type="auto"/>
            <w:noWrap/>
            <w:hideMark/>
          </w:tcPr>
          <w:p w14:paraId="324A002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8</w:t>
            </w:r>
          </w:p>
        </w:tc>
        <w:tc>
          <w:tcPr>
            <w:tcW w:w="0" w:type="auto"/>
            <w:noWrap/>
            <w:hideMark/>
          </w:tcPr>
          <w:p w14:paraId="5BF4DC9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4- 8.3)</w:t>
            </w:r>
          </w:p>
        </w:tc>
        <w:tc>
          <w:tcPr>
            <w:tcW w:w="0" w:type="auto"/>
            <w:noWrap/>
            <w:hideMark/>
          </w:tcPr>
          <w:p w14:paraId="5BBE7EF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3</w:t>
            </w:r>
          </w:p>
        </w:tc>
        <w:tc>
          <w:tcPr>
            <w:tcW w:w="0" w:type="auto"/>
            <w:noWrap/>
            <w:hideMark/>
          </w:tcPr>
          <w:p w14:paraId="3618BC5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8- 11.8)</w:t>
            </w:r>
          </w:p>
        </w:tc>
        <w:tc>
          <w:tcPr>
            <w:tcW w:w="0" w:type="auto"/>
            <w:noWrap/>
            <w:hideMark/>
          </w:tcPr>
          <w:p w14:paraId="6DFE38C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2</w:t>
            </w:r>
          </w:p>
        </w:tc>
        <w:tc>
          <w:tcPr>
            <w:tcW w:w="0" w:type="auto"/>
            <w:noWrap/>
            <w:hideMark/>
          </w:tcPr>
          <w:p w14:paraId="4CD649E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8- 9.7)</w:t>
            </w:r>
          </w:p>
        </w:tc>
        <w:tc>
          <w:tcPr>
            <w:tcW w:w="0" w:type="auto"/>
            <w:noWrap/>
            <w:hideMark/>
          </w:tcPr>
          <w:p w14:paraId="53DEABC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8</w:t>
            </w:r>
          </w:p>
        </w:tc>
        <w:tc>
          <w:tcPr>
            <w:tcW w:w="0" w:type="auto"/>
            <w:noWrap/>
            <w:hideMark/>
          </w:tcPr>
          <w:p w14:paraId="2071420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2- 13.2)</w:t>
            </w:r>
          </w:p>
        </w:tc>
        <w:tc>
          <w:tcPr>
            <w:tcW w:w="0" w:type="auto"/>
            <w:noWrap/>
            <w:hideMark/>
          </w:tcPr>
          <w:p w14:paraId="33FF7BC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4</w:t>
            </w:r>
          </w:p>
        </w:tc>
        <w:tc>
          <w:tcPr>
            <w:tcW w:w="1592" w:type="dxa"/>
            <w:noWrap/>
            <w:hideMark/>
          </w:tcPr>
          <w:p w14:paraId="6B3C950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8-10.9)</w:t>
            </w:r>
          </w:p>
        </w:tc>
      </w:tr>
      <w:tr w:rsidR="00D33D58" w:rsidRPr="00D33D58" w14:paraId="333421DE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3A7BF221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Azerbaijan_East</w:t>
            </w:r>
          </w:p>
        </w:tc>
        <w:tc>
          <w:tcPr>
            <w:tcW w:w="0" w:type="auto"/>
            <w:noWrap/>
            <w:hideMark/>
          </w:tcPr>
          <w:p w14:paraId="40049FE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2</w:t>
            </w:r>
          </w:p>
        </w:tc>
        <w:tc>
          <w:tcPr>
            <w:tcW w:w="0" w:type="auto"/>
            <w:noWrap/>
            <w:hideMark/>
          </w:tcPr>
          <w:p w14:paraId="0C761D9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8- 8.6)</w:t>
            </w:r>
          </w:p>
        </w:tc>
        <w:tc>
          <w:tcPr>
            <w:tcW w:w="0" w:type="auto"/>
            <w:noWrap/>
            <w:hideMark/>
          </w:tcPr>
          <w:p w14:paraId="2A59A25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7</w:t>
            </w:r>
          </w:p>
        </w:tc>
        <w:tc>
          <w:tcPr>
            <w:tcW w:w="0" w:type="auto"/>
            <w:noWrap/>
            <w:hideMark/>
          </w:tcPr>
          <w:p w14:paraId="4BB69D5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3- 7.1)</w:t>
            </w:r>
          </w:p>
        </w:tc>
        <w:tc>
          <w:tcPr>
            <w:tcW w:w="0" w:type="auto"/>
            <w:noWrap/>
            <w:hideMark/>
          </w:tcPr>
          <w:p w14:paraId="37BE8DA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244D66A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8- 10.6)</w:t>
            </w:r>
          </w:p>
        </w:tc>
        <w:tc>
          <w:tcPr>
            <w:tcW w:w="0" w:type="auto"/>
            <w:noWrap/>
            <w:hideMark/>
          </w:tcPr>
          <w:p w14:paraId="48691CB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6</w:t>
            </w:r>
          </w:p>
        </w:tc>
        <w:tc>
          <w:tcPr>
            <w:tcW w:w="0" w:type="auto"/>
            <w:noWrap/>
            <w:hideMark/>
          </w:tcPr>
          <w:p w14:paraId="037E995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2- 9.0)</w:t>
            </w:r>
          </w:p>
        </w:tc>
        <w:tc>
          <w:tcPr>
            <w:tcW w:w="0" w:type="auto"/>
            <w:noWrap/>
            <w:hideMark/>
          </w:tcPr>
          <w:p w14:paraId="2ACCFBF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0</w:t>
            </w:r>
          </w:p>
        </w:tc>
        <w:tc>
          <w:tcPr>
            <w:tcW w:w="0" w:type="auto"/>
            <w:noWrap/>
            <w:hideMark/>
          </w:tcPr>
          <w:p w14:paraId="14EBF5E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6- 12.4)</w:t>
            </w:r>
          </w:p>
        </w:tc>
        <w:tc>
          <w:tcPr>
            <w:tcW w:w="0" w:type="auto"/>
            <w:noWrap/>
            <w:hideMark/>
          </w:tcPr>
          <w:p w14:paraId="3B453BF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3</w:t>
            </w:r>
          </w:p>
        </w:tc>
        <w:tc>
          <w:tcPr>
            <w:tcW w:w="1592" w:type="dxa"/>
            <w:noWrap/>
            <w:hideMark/>
          </w:tcPr>
          <w:p w14:paraId="6A1B450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9-10.7)</w:t>
            </w:r>
          </w:p>
        </w:tc>
      </w:tr>
      <w:tr w:rsidR="00D33D58" w:rsidRPr="00D33D58" w14:paraId="29564987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720412F1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Azerbaijan_West</w:t>
            </w:r>
          </w:p>
        </w:tc>
        <w:tc>
          <w:tcPr>
            <w:tcW w:w="0" w:type="auto"/>
            <w:noWrap/>
            <w:hideMark/>
          </w:tcPr>
          <w:p w14:paraId="2157AAD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3</w:t>
            </w:r>
          </w:p>
        </w:tc>
        <w:tc>
          <w:tcPr>
            <w:tcW w:w="0" w:type="auto"/>
            <w:noWrap/>
            <w:hideMark/>
          </w:tcPr>
          <w:p w14:paraId="3B41437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8- 7.7)</w:t>
            </w:r>
          </w:p>
        </w:tc>
        <w:tc>
          <w:tcPr>
            <w:tcW w:w="0" w:type="auto"/>
            <w:noWrap/>
            <w:hideMark/>
          </w:tcPr>
          <w:p w14:paraId="51C6B5E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8</w:t>
            </w:r>
          </w:p>
        </w:tc>
        <w:tc>
          <w:tcPr>
            <w:tcW w:w="0" w:type="auto"/>
            <w:noWrap/>
            <w:hideMark/>
          </w:tcPr>
          <w:p w14:paraId="4F3E22A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4- 6.2)</w:t>
            </w:r>
          </w:p>
        </w:tc>
        <w:tc>
          <w:tcPr>
            <w:tcW w:w="0" w:type="auto"/>
            <w:noWrap/>
            <w:hideMark/>
          </w:tcPr>
          <w:p w14:paraId="1DC5686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3942B5D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3- 9.2)</w:t>
            </w:r>
          </w:p>
        </w:tc>
        <w:tc>
          <w:tcPr>
            <w:tcW w:w="0" w:type="auto"/>
            <w:noWrap/>
            <w:hideMark/>
          </w:tcPr>
          <w:p w14:paraId="4F47006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0</w:t>
            </w:r>
          </w:p>
        </w:tc>
        <w:tc>
          <w:tcPr>
            <w:tcW w:w="0" w:type="auto"/>
            <w:noWrap/>
            <w:hideMark/>
          </w:tcPr>
          <w:p w14:paraId="71E8311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6- 8.4)</w:t>
            </w:r>
          </w:p>
        </w:tc>
        <w:tc>
          <w:tcPr>
            <w:tcW w:w="0" w:type="auto"/>
            <w:noWrap/>
            <w:hideMark/>
          </w:tcPr>
          <w:p w14:paraId="73AFEA8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1</w:t>
            </w:r>
          </w:p>
        </w:tc>
        <w:tc>
          <w:tcPr>
            <w:tcW w:w="0" w:type="auto"/>
            <w:noWrap/>
            <w:hideMark/>
          </w:tcPr>
          <w:p w14:paraId="3EC4956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6- 12.5)</w:t>
            </w:r>
          </w:p>
        </w:tc>
        <w:tc>
          <w:tcPr>
            <w:tcW w:w="0" w:type="auto"/>
            <w:noWrap/>
            <w:hideMark/>
          </w:tcPr>
          <w:p w14:paraId="16A48D5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7</w:t>
            </w:r>
          </w:p>
        </w:tc>
        <w:tc>
          <w:tcPr>
            <w:tcW w:w="1592" w:type="dxa"/>
            <w:noWrap/>
            <w:hideMark/>
          </w:tcPr>
          <w:p w14:paraId="41CE7B2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3-10.1)</w:t>
            </w:r>
          </w:p>
        </w:tc>
      </w:tr>
      <w:tr w:rsidR="00D33D58" w:rsidRPr="00D33D58" w14:paraId="0DD0A20C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6E4F7DC8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ermanshah</w:t>
            </w:r>
          </w:p>
        </w:tc>
        <w:tc>
          <w:tcPr>
            <w:tcW w:w="0" w:type="auto"/>
            <w:noWrap/>
            <w:hideMark/>
          </w:tcPr>
          <w:p w14:paraId="7A99554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7</w:t>
            </w:r>
          </w:p>
        </w:tc>
        <w:tc>
          <w:tcPr>
            <w:tcW w:w="0" w:type="auto"/>
            <w:noWrap/>
            <w:hideMark/>
          </w:tcPr>
          <w:p w14:paraId="67691C6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3- 8.1)</w:t>
            </w:r>
          </w:p>
        </w:tc>
        <w:tc>
          <w:tcPr>
            <w:tcW w:w="0" w:type="auto"/>
            <w:noWrap/>
            <w:hideMark/>
          </w:tcPr>
          <w:p w14:paraId="467330E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2</w:t>
            </w:r>
          </w:p>
        </w:tc>
        <w:tc>
          <w:tcPr>
            <w:tcW w:w="0" w:type="auto"/>
            <w:noWrap/>
            <w:hideMark/>
          </w:tcPr>
          <w:p w14:paraId="4C28AC9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8- 6.6)</w:t>
            </w:r>
          </w:p>
        </w:tc>
        <w:tc>
          <w:tcPr>
            <w:tcW w:w="0" w:type="auto"/>
            <w:noWrap/>
            <w:hideMark/>
          </w:tcPr>
          <w:p w14:paraId="4F721B6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1</w:t>
            </w:r>
          </w:p>
        </w:tc>
        <w:tc>
          <w:tcPr>
            <w:tcW w:w="0" w:type="auto"/>
            <w:noWrap/>
            <w:hideMark/>
          </w:tcPr>
          <w:p w14:paraId="67925CF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6- 10.5)</w:t>
            </w:r>
          </w:p>
        </w:tc>
        <w:tc>
          <w:tcPr>
            <w:tcW w:w="0" w:type="auto"/>
            <w:noWrap/>
            <w:hideMark/>
          </w:tcPr>
          <w:p w14:paraId="7505570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1</w:t>
            </w:r>
          </w:p>
        </w:tc>
        <w:tc>
          <w:tcPr>
            <w:tcW w:w="0" w:type="auto"/>
            <w:noWrap/>
            <w:hideMark/>
          </w:tcPr>
          <w:p w14:paraId="68E9A06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7- 8.5)</w:t>
            </w:r>
          </w:p>
        </w:tc>
        <w:tc>
          <w:tcPr>
            <w:tcW w:w="0" w:type="auto"/>
            <w:noWrap/>
            <w:hideMark/>
          </w:tcPr>
          <w:p w14:paraId="65BC8EF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2</w:t>
            </w:r>
          </w:p>
        </w:tc>
        <w:tc>
          <w:tcPr>
            <w:tcW w:w="0" w:type="auto"/>
            <w:noWrap/>
            <w:hideMark/>
          </w:tcPr>
          <w:p w14:paraId="0DC5DFB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7- 12.6)</w:t>
            </w:r>
          </w:p>
        </w:tc>
        <w:tc>
          <w:tcPr>
            <w:tcW w:w="0" w:type="auto"/>
            <w:noWrap/>
            <w:hideMark/>
          </w:tcPr>
          <w:p w14:paraId="7B235F1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7</w:t>
            </w:r>
          </w:p>
        </w:tc>
        <w:tc>
          <w:tcPr>
            <w:tcW w:w="1592" w:type="dxa"/>
            <w:noWrap/>
            <w:hideMark/>
          </w:tcPr>
          <w:p w14:paraId="1703F4B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2-10.1)</w:t>
            </w:r>
          </w:p>
        </w:tc>
      </w:tr>
      <w:tr w:rsidR="00D33D58" w:rsidRPr="00D33D58" w14:paraId="5A57A271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17E5605B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huzestan</w:t>
            </w:r>
          </w:p>
        </w:tc>
        <w:tc>
          <w:tcPr>
            <w:tcW w:w="0" w:type="auto"/>
            <w:noWrap/>
            <w:hideMark/>
          </w:tcPr>
          <w:p w14:paraId="55AE4D2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1</w:t>
            </w:r>
          </w:p>
        </w:tc>
        <w:tc>
          <w:tcPr>
            <w:tcW w:w="0" w:type="auto"/>
            <w:noWrap/>
            <w:hideMark/>
          </w:tcPr>
          <w:p w14:paraId="1AD3106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7- 10.5)</w:t>
            </w:r>
          </w:p>
        </w:tc>
        <w:tc>
          <w:tcPr>
            <w:tcW w:w="0" w:type="auto"/>
            <w:noWrap/>
            <w:hideMark/>
          </w:tcPr>
          <w:p w14:paraId="2E286E6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3</w:t>
            </w:r>
          </w:p>
        </w:tc>
        <w:tc>
          <w:tcPr>
            <w:tcW w:w="0" w:type="auto"/>
            <w:noWrap/>
            <w:hideMark/>
          </w:tcPr>
          <w:p w14:paraId="6020F18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9- 8.7)</w:t>
            </w:r>
          </w:p>
        </w:tc>
        <w:tc>
          <w:tcPr>
            <w:tcW w:w="0" w:type="auto"/>
            <w:noWrap/>
            <w:hideMark/>
          </w:tcPr>
          <w:p w14:paraId="6ADE04F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0</w:t>
            </w:r>
          </w:p>
        </w:tc>
        <w:tc>
          <w:tcPr>
            <w:tcW w:w="0" w:type="auto"/>
            <w:noWrap/>
            <w:hideMark/>
          </w:tcPr>
          <w:p w14:paraId="6271FB9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6- 12.4)</w:t>
            </w:r>
          </w:p>
        </w:tc>
        <w:tc>
          <w:tcPr>
            <w:tcW w:w="0" w:type="auto"/>
            <w:noWrap/>
            <w:hideMark/>
          </w:tcPr>
          <w:p w14:paraId="49CD5A4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9</w:t>
            </w:r>
          </w:p>
        </w:tc>
        <w:tc>
          <w:tcPr>
            <w:tcW w:w="0" w:type="auto"/>
            <w:noWrap/>
            <w:hideMark/>
          </w:tcPr>
          <w:p w14:paraId="660CEC6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5- 10.4)</w:t>
            </w:r>
          </w:p>
        </w:tc>
        <w:tc>
          <w:tcPr>
            <w:tcW w:w="0" w:type="auto"/>
            <w:noWrap/>
            <w:hideMark/>
          </w:tcPr>
          <w:p w14:paraId="18D6BF8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3.5</w:t>
            </w:r>
          </w:p>
        </w:tc>
        <w:tc>
          <w:tcPr>
            <w:tcW w:w="0" w:type="auto"/>
            <w:noWrap/>
            <w:hideMark/>
          </w:tcPr>
          <w:p w14:paraId="017E852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3.0- 13.9)</w:t>
            </w:r>
          </w:p>
        </w:tc>
        <w:tc>
          <w:tcPr>
            <w:tcW w:w="0" w:type="auto"/>
            <w:noWrap/>
            <w:hideMark/>
          </w:tcPr>
          <w:p w14:paraId="6DC6B3E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1</w:t>
            </w:r>
          </w:p>
        </w:tc>
        <w:tc>
          <w:tcPr>
            <w:tcW w:w="1592" w:type="dxa"/>
            <w:noWrap/>
            <w:hideMark/>
          </w:tcPr>
          <w:p w14:paraId="7AEFBDF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6-11.5)</w:t>
            </w:r>
          </w:p>
        </w:tc>
      </w:tr>
      <w:tr w:rsidR="00D33D58" w:rsidRPr="00D33D58" w14:paraId="1B825BA2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6EFFB0AD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Fars</w:t>
            </w:r>
          </w:p>
        </w:tc>
        <w:tc>
          <w:tcPr>
            <w:tcW w:w="0" w:type="auto"/>
            <w:noWrap/>
            <w:hideMark/>
          </w:tcPr>
          <w:p w14:paraId="6229BEB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2</w:t>
            </w:r>
          </w:p>
        </w:tc>
        <w:tc>
          <w:tcPr>
            <w:tcW w:w="0" w:type="auto"/>
            <w:noWrap/>
            <w:hideMark/>
          </w:tcPr>
          <w:p w14:paraId="7685E1E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8- 8.6)</w:t>
            </w:r>
          </w:p>
        </w:tc>
        <w:tc>
          <w:tcPr>
            <w:tcW w:w="0" w:type="auto"/>
            <w:noWrap/>
            <w:hideMark/>
          </w:tcPr>
          <w:p w14:paraId="0938EF1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6</w:t>
            </w:r>
          </w:p>
        </w:tc>
        <w:tc>
          <w:tcPr>
            <w:tcW w:w="0" w:type="auto"/>
            <w:noWrap/>
            <w:hideMark/>
          </w:tcPr>
          <w:p w14:paraId="6839A6A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2- 7.0)</w:t>
            </w:r>
          </w:p>
        </w:tc>
        <w:tc>
          <w:tcPr>
            <w:tcW w:w="0" w:type="auto"/>
            <w:noWrap/>
            <w:hideMark/>
          </w:tcPr>
          <w:p w14:paraId="06BBA90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9</w:t>
            </w:r>
          </w:p>
        </w:tc>
        <w:tc>
          <w:tcPr>
            <w:tcW w:w="0" w:type="auto"/>
            <w:noWrap/>
            <w:hideMark/>
          </w:tcPr>
          <w:p w14:paraId="684FCF7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5- 9.3)</w:t>
            </w:r>
          </w:p>
        </w:tc>
        <w:tc>
          <w:tcPr>
            <w:tcW w:w="0" w:type="auto"/>
            <w:noWrap/>
            <w:hideMark/>
          </w:tcPr>
          <w:p w14:paraId="58D6562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1</w:t>
            </w:r>
          </w:p>
        </w:tc>
        <w:tc>
          <w:tcPr>
            <w:tcW w:w="0" w:type="auto"/>
            <w:noWrap/>
            <w:hideMark/>
          </w:tcPr>
          <w:p w14:paraId="31B4EFA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7- 8.5)</w:t>
            </w:r>
          </w:p>
        </w:tc>
        <w:tc>
          <w:tcPr>
            <w:tcW w:w="0" w:type="auto"/>
            <w:noWrap/>
            <w:hideMark/>
          </w:tcPr>
          <w:p w14:paraId="055B152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4</w:t>
            </w:r>
          </w:p>
        </w:tc>
        <w:tc>
          <w:tcPr>
            <w:tcW w:w="0" w:type="auto"/>
            <w:noWrap/>
            <w:hideMark/>
          </w:tcPr>
          <w:p w14:paraId="1246CB6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0- 11.8)</w:t>
            </w:r>
          </w:p>
        </w:tc>
        <w:tc>
          <w:tcPr>
            <w:tcW w:w="0" w:type="auto"/>
            <w:noWrap/>
            <w:hideMark/>
          </w:tcPr>
          <w:p w14:paraId="40F56F7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3</w:t>
            </w:r>
          </w:p>
        </w:tc>
        <w:tc>
          <w:tcPr>
            <w:tcW w:w="1592" w:type="dxa"/>
            <w:noWrap/>
            <w:hideMark/>
          </w:tcPr>
          <w:p w14:paraId="22C2855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9-9.8)</w:t>
            </w:r>
          </w:p>
        </w:tc>
      </w:tr>
      <w:tr w:rsidR="00D33D58" w:rsidRPr="00D33D58" w14:paraId="5B4C72B1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73022772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erman</w:t>
            </w:r>
          </w:p>
        </w:tc>
        <w:tc>
          <w:tcPr>
            <w:tcW w:w="0" w:type="auto"/>
            <w:noWrap/>
            <w:hideMark/>
          </w:tcPr>
          <w:p w14:paraId="34B0393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6</w:t>
            </w:r>
          </w:p>
        </w:tc>
        <w:tc>
          <w:tcPr>
            <w:tcW w:w="0" w:type="auto"/>
            <w:noWrap/>
            <w:hideMark/>
          </w:tcPr>
          <w:p w14:paraId="678F2BD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2- 7.7)</w:t>
            </w:r>
          </w:p>
        </w:tc>
        <w:tc>
          <w:tcPr>
            <w:tcW w:w="0" w:type="auto"/>
            <w:noWrap/>
            <w:hideMark/>
          </w:tcPr>
          <w:p w14:paraId="7A92FBC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5</w:t>
            </w:r>
          </w:p>
        </w:tc>
        <w:tc>
          <w:tcPr>
            <w:tcW w:w="0" w:type="auto"/>
            <w:noWrap/>
            <w:hideMark/>
          </w:tcPr>
          <w:p w14:paraId="73D0EA9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1- 6.0)</w:t>
            </w:r>
          </w:p>
        </w:tc>
        <w:tc>
          <w:tcPr>
            <w:tcW w:w="0" w:type="auto"/>
            <w:noWrap/>
            <w:hideMark/>
          </w:tcPr>
          <w:p w14:paraId="30C5583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7</w:t>
            </w:r>
          </w:p>
        </w:tc>
        <w:tc>
          <w:tcPr>
            <w:tcW w:w="0" w:type="auto"/>
            <w:noWrap/>
            <w:hideMark/>
          </w:tcPr>
          <w:p w14:paraId="1DD6CF7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2- 7.1)</w:t>
            </w:r>
          </w:p>
        </w:tc>
        <w:tc>
          <w:tcPr>
            <w:tcW w:w="0" w:type="auto"/>
            <w:noWrap/>
            <w:hideMark/>
          </w:tcPr>
          <w:p w14:paraId="54E2B22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5</w:t>
            </w:r>
          </w:p>
        </w:tc>
        <w:tc>
          <w:tcPr>
            <w:tcW w:w="0" w:type="auto"/>
            <w:noWrap/>
            <w:hideMark/>
          </w:tcPr>
          <w:p w14:paraId="17D9171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- 6.9)</w:t>
            </w:r>
          </w:p>
        </w:tc>
        <w:tc>
          <w:tcPr>
            <w:tcW w:w="0" w:type="auto"/>
            <w:noWrap/>
            <w:hideMark/>
          </w:tcPr>
          <w:p w14:paraId="7E57016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3</w:t>
            </w:r>
          </w:p>
        </w:tc>
        <w:tc>
          <w:tcPr>
            <w:tcW w:w="0" w:type="auto"/>
            <w:noWrap/>
            <w:hideMark/>
          </w:tcPr>
          <w:p w14:paraId="6ADCB90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9- 8.9)</w:t>
            </w:r>
          </w:p>
        </w:tc>
        <w:tc>
          <w:tcPr>
            <w:tcW w:w="0" w:type="auto"/>
            <w:noWrap/>
            <w:hideMark/>
          </w:tcPr>
          <w:p w14:paraId="30B35D2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9</w:t>
            </w:r>
          </w:p>
        </w:tc>
        <w:tc>
          <w:tcPr>
            <w:tcW w:w="1592" w:type="dxa"/>
            <w:noWrap/>
            <w:hideMark/>
          </w:tcPr>
          <w:p w14:paraId="6C0A1EC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4-7.4)</w:t>
            </w:r>
          </w:p>
        </w:tc>
      </w:tr>
      <w:tr w:rsidR="00D33D58" w:rsidRPr="00D33D58" w14:paraId="7303EFA7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1ED8D070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horasan_Razavi</w:t>
            </w:r>
          </w:p>
        </w:tc>
        <w:tc>
          <w:tcPr>
            <w:tcW w:w="0" w:type="auto"/>
            <w:noWrap/>
            <w:hideMark/>
          </w:tcPr>
          <w:p w14:paraId="7EC10DE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4</w:t>
            </w:r>
          </w:p>
        </w:tc>
        <w:tc>
          <w:tcPr>
            <w:tcW w:w="0" w:type="auto"/>
            <w:noWrap/>
            <w:hideMark/>
          </w:tcPr>
          <w:p w14:paraId="4F3E95F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1- 6.9)</w:t>
            </w:r>
          </w:p>
        </w:tc>
        <w:tc>
          <w:tcPr>
            <w:tcW w:w="0" w:type="auto"/>
            <w:noWrap/>
            <w:hideMark/>
          </w:tcPr>
          <w:p w14:paraId="2F0B9F6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3</w:t>
            </w:r>
          </w:p>
        </w:tc>
        <w:tc>
          <w:tcPr>
            <w:tcW w:w="0" w:type="auto"/>
            <w:noWrap/>
            <w:hideMark/>
          </w:tcPr>
          <w:p w14:paraId="6BEF5CF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9- 5.7)</w:t>
            </w:r>
          </w:p>
        </w:tc>
        <w:tc>
          <w:tcPr>
            <w:tcW w:w="0" w:type="auto"/>
            <w:noWrap/>
            <w:hideMark/>
          </w:tcPr>
          <w:p w14:paraId="58CDE65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6</w:t>
            </w:r>
          </w:p>
        </w:tc>
        <w:tc>
          <w:tcPr>
            <w:tcW w:w="0" w:type="auto"/>
            <w:noWrap/>
            <w:hideMark/>
          </w:tcPr>
          <w:p w14:paraId="6E0B630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2- 8.9)</w:t>
            </w:r>
          </w:p>
        </w:tc>
        <w:tc>
          <w:tcPr>
            <w:tcW w:w="0" w:type="auto"/>
            <w:noWrap/>
            <w:hideMark/>
          </w:tcPr>
          <w:p w14:paraId="45E2532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1</w:t>
            </w:r>
          </w:p>
        </w:tc>
        <w:tc>
          <w:tcPr>
            <w:tcW w:w="0" w:type="auto"/>
            <w:noWrap/>
            <w:hideMark/>
          </w:tcPr>
          <w:p w14:paraId="169C590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7- 7.6)</w:t>
            </w:r>
          </w:p>
        </w:tc>
        <w:tc>
          <w:tcPr>
            <w:tcW w:w="0" w:type="auto"/>
            <w:noWrap/>
            <w:hideMark/>
          </w:tcPr>
          <w:p w14:paraId="0710504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4</w:t>
            </w:r>
          </w:p>
        </w:tc>
        <w:tc>
          <w:tcPr>
            <w:tcW w:w="0" w:type="auto"/>
            <w:noWrap/>
            <w:hideMark/>
          </w:tcPr>
          <w:p w14:paraId="17E4EC3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- 10.8)</w:t>
            </w:r>
          </w:p>
        </w:tc>
        <w:tc>
          <w:tcPr>
            <w:tcW w:w="0" w:type="auto"/>
            <w:noWrap/>
            <w:hideMark/>
          </w:tcPr>
          <w:p w14:paraId="4445EE5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5</w:t>
            </w:r>
          </w:p>
        </w:tc>
        <w:tc>
          <w:tcPr>
            <w:tcW w:w="1592" w:type="dxa"/>
            <w:noWrap/>
            <w:hideMark/>
          </w:tcPr>
          <w:p w14:paraId="49D45D1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1-8.9)</w:t>
            </w:r>
          </w:p>
        </w:tc>
      </w:tr>
      <w:tr w:rsidR="00D33D58" w:rsidRPr="00D33D58" w14:paraId="3987C2C2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790DD1A0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Isfahan</w:t>
            </w:r>
          </w:p>
        </w:tc>
        <w:tc>
          <w:tcPr>
            <w:tcW w:w="0" w:type="auto"/>
            <w:noWrap/>
            <w:hideMark/>
          </w:tcPr>
          <w:p w14:paraId="222FDFF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21B09FF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2- 10.2)</w:t>
            </w:r>
          </w:p>
        </w:tc>
        <w:tc>
          <w:tcPr>
            <w:tcW w:w="0" w:type="auto"/>
            <w:noWrap/>
            <w:hideMark/>
          </w:tcPr>
          <w:p w14:paraId="0FF4886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1</w:t>
            </w:r>
          </w:p>
        </w:tc>
        <w:tc>
          <w:tcPr>
            <w:tcW w:w="0" w:type="auto"/>
            <w:noWrap/>
            <w:hideMark/>
          </w:tcPr>
          <w:p w14:paraId="3322164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6- 8.6)</w:t>
            </w:r>
          </w:p>
        </w:tc>
        <w:tc>
          <w:tcPr>
            <w:tcW w:w="0" w:type="auto"/>
            <w:noWrap/>
            <w:hideMark/>
          </w:tcPr>
          <w:p w14:paraId="3DBCD45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0</w:t>
            </w:r>
          </w:p>
        </w:tc>
        <w:tc>
          <w:tcPr>
            <w:tcW w:w="0" w:type="auto"/>
            <w:noWrap/>
            <w:hideMark/>
          </w:tcPr>
          <w:p w14:paraId="102A085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5- 12.5)</w:t>
            </w:r>
          </w:p>
        </w:tc>
        <w:tc>
          <w:tcPr>
            <w:tcW w:w="0" w:type="auto"/>
            <w:noWrap/>
            <w:hideMark/>
          </w:tcPr>
          <w:p w14:paraId="378D933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3</w:t>
            </w:r>
          </w:p>
        </w:tc>
        <w:tc>
          <w:tcPr>
            <w:tcW w:w="0" w:type="auto"/>
            <w:noWrap/>
            <w:hideMark/>
          </w:tcPr>
          <w:p w14:paraId="4D55A0F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8- 10.7)</w:t>
            </w:r>
          </w:p>
        </w:tc>
        <w:tc>
          <w:tcPr>
            <w:tcW w:w="0" w:type="auto"/>
            <w:noWrap/>
            <w:hideMark/>
          </w:tcPr>
          <w:p w14:paraId="690DD4F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4.3</w:t>
            </w:r>
          </w:p>
        </w:tc>
        <w:tc>
          <w:tcPr>
            <w:tcW w:w="0" w:type="auto"/>
            <w:noWrap/>
            <w:hideMark/>
          </w:tcPr>
          <w:p w14:paraId="52B0C7E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3.8- 14.8)</w:t>
            </w:r>
          </w:p>
        </w:tc>
        <w:tc>
          <w:tcPr>
            <w:tcW w:w="0" w:type="auto"/>
            <w:noWrap/>
            <w:hideMark/>
          </w:tcPr>
          <w:p w14:paraId="62F1A22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3</w:t>
            </w:r>
          </w:p>
        </w:tc>
        <w:tc>
          <w:tcPr>
            <w:tcW w:w="1592" w:type="dxa"/>
            <w:noWrap/>
            <w:hideMark/>
          </w:tcPr>
          <w:p w14:paraId="6AE6F66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8-12.7)</w:t>
            </w:r>
          </w:p>
        </w:tc>
      </w:tr>
      <w:tr w:rsidR="00D33D58" w:rsidRPr="00D33D58" w14:paraId="2DC59B3C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28475156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Sistan&amp;Baluchistan</w:t>
            </w:r>
          </w:p>
        </w:tc>
        <w:tc>
          <w:tcPr>
            <w:tcW w:w="0" w:type="auto"/>
            <w:noWrap/>
            <w:hideMark/>
          </w:tcPr>
          <w:p w14:paraId="5308274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3</w:t>
            </w:r>
          </w:p>
        </w:tc>
        <w:tc>
          <w:tcPr>
            <w:tcW w:w="0" w:type="auto"/>
            <w:noWrap/>
            <w:hideMark/>
          </w:tcPr>
          <w:p w14:paraId="7AD8DE1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8- 6.8)</w:t>
            </w:r>
          </w:p>
        </w:tc>
        <w:tc>
          <w:tcPr>
            <w:tcW w:w="0" w:type="auto"/>
            <w:noWrap/>
            <w:hideMark/>
          </w:tcPr>
          <w:p w14:paraId="6CCCCA6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2</w:t>
            </w:r>
          </w:p>
        </w:tc>
        <w:tc>
          <w:tcPr>
            <w:tcW w:w="0" w:type="auto"/>
            <w:noWrap/>
            <w:hideMark/>
          </w:tcPr>
          <w:p w14:paraId="077DDE8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7- 5.6)</w:t>
            </w:r>
          </w:p>
        </w:tc>
        <w:tc>
          <w:tcPr>
            <w:tcW w:w="0" w:type="auto"/>
            <w:noWrap/>
            <w:hideMark/>
          </w:tcPr>
          <w:p w14:paraId="02CDFC4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5</w:t>
            </w:r>
          </w:p>
        </w:tc>
        <w:tc>
          <w:tcPr>
            <w:tcW w:w="0" w:type="auto"/>
            <w:noWrap/>
            <w:hideMark/>
          </w:tcPr>
          <w:p w14:paraId="33538AC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- 8.9)</w:t>
            </w:r>
          </w:p>
        </w:tc>
        <w:tc>
          <w:tcPr>
            <w:tcW w:w="0" w:type="auto"/>
            <w:noWrap/>
            <w:hideMark/>
          </w:tcPr>
          <w:p w14:paraId="26FFD87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8</w:t>
            </w:r>
          </w:p>
        </w:tc>
        <w:tc>
          <w:tcPr>
            <w:tcW w:w="0" w:type="auto"/>
            <w:noWrap/>
            <w:hideMark/>
          </w:tcPr>
          <w:p w14:paraId="4020852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3- 7.3)</w:t>
            </w:r>
          </w:p>
        </w:tc>
        <w:tc>
          <w:tcPr>
            <w:tcW w:w="0" w:type="auto"/>
            <w:noWrap/>
            <w:hideMark/>
          </w:tcPr>
          <w:p w14:paraId="3AA20CC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4</w:t>
            </w:r>
          </w:p>
        </w:tc>
        <w:tc>
          <w:tcPr>
            <w:tcW w:w="0" w:type="auto"/>
            <w:noWrap/>
            <w:hideMark/>
          </w:tcPr>
          <w:p w14:paraId="75D10AA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9- 10.9)</w:t>
            </w:r>
          </w:p>
        </w:tc>
        <w:tc>
          <w:tcPr>
            <w:tcW w:w="0" w:type="auto"/>
            <w:noWrap/>
            <w:hideMark/>
          </w:tcPr>
          <w:p w14:paraId="6F938DA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1</w:t>
            </w:r>
          </w:p>
        </w:tc>
        <w:tc>
          <w:tcPr>
            <w:tcW w:w="1592" w:type="dxa"/>
            <w:noWrap/>
            <w:hideMark/>
          </w:tcPr>
          <w:p w14:paraId="0AAD19D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5-8.6)</w:t>
            </w:r>
          </w:p>
        </w:tc>
      </w:tr>
      <w:tr w:rsidR="00D33D58" w:rsidRPr="00D33D58" w14:paraId="2B636A35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10E11AE0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urdistan</w:t>
            </w:r>
          </w:p>
        </w:tc>
        <w:tc>
          <w:tcPr>
            <w:tcW w:w="0" w:type="auto"/>
            <w:noWrap/>
            <w:hideMark/>
          </w:tcPr>
          <w:p w14:paraId="26D0C13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3</w:t>
            </w:r>
          </w:p>
        </w:tc>
        <w:tc>
          <w:tcPr>
            <w:tcW w:w="0" w:type="auto"/>
            <w:noWrap/>
            <w:hideMark/>
          </w:tcPr>
          <w:p w14:paraId="3190490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9- 6.8)</w:t>
            </w:r>
          </w:p>
        </w:tc>
        <w:tc>
          <w:tcPr>
            <w:tcW w:w="0" w:type="auto"/>
            <w:noWrap/>
            <w:hideMark/>
          </w:tcPr>
          <w:p w14:paraId="074E24F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5BEC59D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6- 5.4)</w:t>
            </w:r>
          </w:p>
        </w:tc>
        <w:tc>
          <w:tcPr>
            <w:tcW w:w="0" w:type="auto"/>
            <w:noWrap/>
            <w:hideMark/>
          </w:tcPr>
          <w:p w14:paraId="153F659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4</w:t>
            </w:r>
          </w:p>
        </w:tc>
        <w:tc>
          <w:tcPr>
            <w:tcW w:w="0" w:type="auto"/>
            <w:noWrap/>
            <w:hideMark/>
          </w:tcPr>
          <w:p w14:paraId="3C2965E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9- 9.9)</w:t>
            </w:r>
          </w:p>
        </w:tc>
        <w:tc>
          <w:tcPr>
            <w:tcW w:w="0" w:type="auto"/>
            <w:noWrap/>
            <w:hideMark/>
          </w:tcPr>
          <w:p w14:paraId="1B3798D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4</w:t>
            </w:r>
          </w:p>
        </w:tc>
        <w:tc>
          <w:tcPr>
            <w:tcW w:w="0" w:type="auto"/>
            <w:noWrap/>
            <w:hideMark/>
          </w:tcPr>
          <w:p w14:paraId="3EEFAAA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- 7.8)</w:t>
            </w:r>
          </w:p>
        </w:tc>
        <w:tc>
          <w:tcPr>
            <w:tcW w:w="0" w:type="auto"/>
            <w:noWrap/>
            <w:hideMark/>
          </w:tcPr>
          <w:p w14:paraId="0B7393A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1</w:t>
            </w:r>
          </w:p>
        </w:tc>
        <w:tc>
          <w:tcPr>
            <w:tcW w:w="0" w:type="auto"/>
            <w:noWrap/>
            <w:hideMark/>
          </w:tcPr>
          <w:p w14:paraId="6BF346B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6- 12.6)</w:t>
            </w:r>
          </w:p>
        </w:tc>
        <w:tc>
          <w:tcPr>
            <w:tcW w:w="0" w:type="auto"/>
            <w:noWrap/>
            <w:hideMark/>
          </w:tcPr>
          <w:p w14:paraId="6EED331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3</w:t>
            </w:r>
          </w:p>
        </w:tc>
        <w:tc>
          <w:tcPr>
            <w:tcW w:w="1592" w:type="dxa"/>
            <w:noWrap/>
            <w:hideMark/>
          </w:tcPr>
          <w:p w14:paraId="1CCE24B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9-9.8)</w:t>
            </w:r>
          </w:p>
        </w:tc>
      </w:tr>
      <w:tr w:rsidR="00D33D58" w:rsidRPr="00D33D58" w14:paraId="1138DAB4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1FEE320C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Hamadan</w:t>
            </w:r>
          </w:p>
        </w:tc>
        <w:tc>
          <w:tcPr>
            <w:tcW w:w="0" w:type="auto"/>
            <w:noWrap/>
            <w:hideMark/>
          </w:tcPr>
          <w:p w14:paraId="1002B21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5</w:t>
            </w:r>
          </w:p>
        </w:tc>
        <w:tc>
          <w:tcPr>
            <w:tcW w:w="0" w:type="auto"/>
            <w:noWrap/>
            <w:hideMark/>
          </w:tcPr>
          <w:p w14:paraId="52767A3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1- 6.9)</w:t>
            </w:r>
          </w:p>
        </w:tc>
        <w:tc>
          <w:tcPr>
            <w:tcW w:w="0" w:type="auto"/>
            <w:noWrap/>
            <w:hideMark/>
          </w:tcPr>
          <w:p w14:paraId="263A63D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3</w:t>
            </w:r>
          </w:p>
        </w:tc>
        <w:tc>
          <w:tcPr>
            <w:tcW w:w="0" w:type="auto"/>
            <w:noWrap/>
            <w:hideMark/>
          </w:tcPr>
          <w:p w14:paraId="2916331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8- 5.7)</w:t>
            </w:r>
          </w:p>
        </w:tc>
        <w:tc>
          <w:tcPr>
            <w:tcW w:w="0" w:type="auto"/>
            <w:noWrap/>
            <w:hideMark/>
          </w:tcPr>
          <w:p w14:paraId="53B29AF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6</w:t>
            </w:r>
          </w:p>
        </w:tc>
        <w:tc>
          <w:tcPr>
            <w:tcW w:w="0" w:type="auto"/>
            <w:noWrap/>
            <w:hideMark/>
          </w:tcPr>
          <w:p w14:paraId="05F117D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2- 8.9)</w:t>
            </w:r>
          </w:p>
        </w:tc>
        <w:tc>
          <w:tcPr>
            <w:tcW w:w="0" w:type="auto"/>
            <w:noWrap/>
            <w:hideMark/>
          </w:tcPr>
          <w:p w14:paraId="0D2C0F2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9</w:t>
            </w:r>
          </w:p>
        </w:tc>
        <w:tc>
          <w:tcPr>
            <w:tcW w:w="0" w:type="auto"/>
            <w:noWrap/>
            <w:hideMark/>
          </w:tcPr>
          <w:p w14:paraId="6E4D738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5- 7.4)</w:t>
            </w:r>
          </w:p>
        </w:tc>
        <w:tc>
          <w:tcPr>
            <w:tcW w:w="0" w:type="auto"/>
            <w:noWrap/>
            <w:hideMark/>
          </w:tcPr>
          <w:p w14:paraId="2C54E1C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3</w:t>
            </w:r>
          </w:p>
        </w:tc>
        <w:tc>
          <w:tcPr>
            <w:tcW w:w="0" w:type="auto"/>
            <w:noWrap/>
            <w:hideMark/>
          </w:tcPr>
          <w:p w14:paraId="4F662E8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9- 10.7)</w:t>
            </w:r>
          </w:p>
        </w:tc>
        <w:tc>
          <w:tcPr>
            <w:tcW w:w="0" w:type="auto"/>
            <w:noWrap/>
            <w:hideMark/>
          </w:tcPr>
          <w:p w14:paraId="1E14342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2</w:t>
            </w:r>
          </w:p>
        </w:tc>
        <w:tc>
          <w:tcPr>
            <w:tcW w:w="1592" w:type="dxa"/>
            <w:noWrap/>
            <w:hideMark/>
          </w:tcPr>
          <w:p w14:paraId="0821BC1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7-8.6)</w:t>
            </w:r>
          </w:p>
        </w:tc>
      </w:tr>
      <w:tr w:rsidR="00D33D58" w:rsidRPr="00D33D58" w14:paraId="11589D36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4D2AEEE7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ChaharM&amp;Bakhtiari</w:t>
            </w:r>
          </w:p>
        </w:tc>
        <w:tc>
          <w:tcPr>
            <w:tcW w:w="0" w:type="auto"/>
            <w:noWrap/>
            <w:hideMark/>
          </w:tcPr>
          <w:p w14:paraId="031BE0A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9</w:t>
            </w:r>
          </w:p>
        </w:tc>
        <w:tc>
          <w:tcPr>
            <w:tcW w:w="0" w:type="auto"/>
            <w:noWrap/>
            <w:hideMark/>
          </w:tcPr>
          <w:p w14:paraId="5F85F3C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5- 7.4)</w:t>
            </w:r>
          </w:p>
        </w:tc>
        <w:tc>
          <w:tcPr>
            <w:tcW w:w="0" w:type="auto"/>
            <w:noWrap/>
            <w:hideMark/>
          </w:tcPr>
          <w:p w14:paraId="30E6115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3</w:t>
            </w:r>
          </w:p>
        </w:tc>
        <w:tc>
          <w:tcPr>
            <w:tcW w:w="0" w:type="auto"/>
            <w:noWrap/>
            <w:hideMark/>
          </w:tcPr>
          <w:p w14:paraId="0533B3E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0- 5.8)</w:t>
            </w:r>
          </w:p>
        </w:tc>
        <w:tc>
          <w:tcPr>
            <w:tcW w:w="0" w:type="auto"/>
            <w:noWrap/>
            <w:hideMark/>
          </w:tcPr>
          <w:p w14:paraId="2B89B6C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4</w:t>
            </w:r>
          </w:p>
        </w:tc>
        <w:tc>
          <w:tcPr>
            <w:tcW w:w="0" w:type="auto"/>
            <w:noWrap/>
            <w:hideMark/>
          </w:tcPr>
          <w:p w14:paraId="5D36C96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9- 8.8)</w:t>
            </w:r>
          </w:p>
        </w:tc>
        <w:tc>
          <w:tcPr>
            <w:tcW w:w="0" w:type="auto"/>
            <w:noWrap/>
            <w:hideMark/>
          </w:tcPr>
          <w:p w14:paraId="19D9B36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0</w:t>
            </w:r>
          </w:p>
        </w:tc>
        <w:tc>
          <w:tcPr>
            <w:tcW w:w="0" w:type="auto"/>
            <w:noWrap/>
            <w:hideMark/>
          </w:tcPr>
          <w:p w14:paraId="4FC49D0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6- 7.4)</w:t>
            </w:r>
          </w:p>
        </w:tc>
        <w:tc>
          <w:tcPr>
            <w:tcW w:w="0" w:type="auto"/>
            <w:noWrap/>
            <w:hideMark/>
          </w:tcPr>
          <w:p w14:paraId="44CA211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5</w:t>
            </w:r>
          </w:p>
        </w:tc>
        <w:tc>
          <w:tcPr>
            <w:tcW w:w="0" w:type="auto"/>
            <w:noWrap/>
            <w:hideMark/>
          </w:tcPr>
          <w:p w14:paraId="196444A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1- 10)</w:t>
            </w:r>
          </w:p>
        </w:tc>
        <w:tc>
          <w:tcPr>
            <w:tcW w:w="0" w:type="auto"/>
            <w:noWrap/>
            <w:hideMark/>
          </w:tcPr>
          <w:p w14:paraId="36A97CB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3</w:t>
            </w:r>
          </w:p>
        </w:tc>
        <w:tc>
          <w:tcPr>
            <w:tcW w:w="1592" w:type="dxa"/>
            <w:noWrap/>
            <w:hideMark/>
          </w:tcPr>
          <w:p w14:paraId="1F22B3C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9-8.8)</w:t>
            </w:r>
          </w:p>
        </w:tc>
      </w:tr>
      <w:tr w:rsidR="00D33D58" w:rsidRPr="00D33D58" w14:paraId="7396CDF0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0F93DD03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Lorestan</w:t>
            </w:r>
          </w:p>
        </w:tc>
        <w:tc>
          <w:tcPr>
            <w:tcW w:w="0" w:type="auto"/>
            <w:noWrap/>
            <w:hideMark/>
          </w:tcPr>
          <w:p w14:paraId="36927F0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6</w:t>
            </w:r>
          </w:p>
        </w:tc>
        <w:tc>
          <w:tcPr>
            <w:tcW w:w="0" w:type="auto"/>
            <w:noWrap/>
            <w:hideMark/>
          </w:tcPr>
          <w:p w14:paraId="2D1F04B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2- 7.1)</w:t>
            </w:r>
          </w:p>
        </w:tc>
        <w:tc>
          <w:tcPr>
            <w:tcW w:w="0" w:type="auto"/>
            <w:noWrap/>
            <w:hideMark/>
          </w:tcPr>
          <w:p w14:paraId="1A04683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3</w:t>
            </w:r>
          </w:p>
        </w:tc>
        <w:tc>
          <w:tcPr>
            <w:tcW w:w="0" w:type="auto"/>
            <w:noWrap/>
            <w:hideMark/>
          </w:tcPr>
          <w:p w14:paraId="361E3B3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9- 5.7)</w:t>
            </w:r>
          </w:p>
        </w:tc>
        <w:tc>
          <w:tcPr>
            <w:tcW w:w="0" w:type="auto"/>
            <w:noWrap/>
            <w:hideMark/>
          </w:tcPr>
          <w:p w14:paraId="40D2091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6</w:t>
            </w:r>
          </w:p>
        </w:tc>
        <w:tc>
          <w:tcPr>
            <w:tcW w:w="0" w:type="auto"/>
            <w:noWrap/>
            <w:hideMark/>
          </w:tcPr>
          <w:p w14:paraId="54B390F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1- 8.9)</w:t>
            </w:r>
          </w:p>
        </w:tc>
        <w:tc>
          <w:tcPr>
            <w:tcW w:w="0" w:type="auto"/>
            <w:noWrap/>
            <w:hideMark/>
          </w:tcPr>
          <w:p w14:paraId="07CD5D3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1</w:t>
            </w:r>
          </w:p>
        </w:tc>
        <w:tc>
          <w:tcPr>
            <w:tcW w:w="0" w:type="auto"/>
            <w:noWrap/>
            <w:hideMark/>
          </w:tcPr>
          <w:p w14:paraId="6C7E397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7- 7.5)</w:t>
            </w:r>
          </w:p>
        </w:tc>
        <w:tc>
          <w:tcPr>
            <w:tcW w:w="0" w:type="auto"/>
            <w:noWrap/>
            <w:hideMark/>
          </w:tcPr>
          <w:p w14:paraId="416F30F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3</w:t>
            </w:r>
          </w:p>
        </w:tc>
        <w:tc>
          <w:tcPr>
            <w:tcW w:w="0" w:type="auto"/>
            <w:noWrap/>
            <w:hideMark/>
          </w:tcPr>
          <w:p w14:paraId="61B6707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9- 10.8)</w:t>
            </w:r>
          </w:p>
        </w:tc>
        <w:tc>
          <w:tcPr>
            <w:tcW w:w="0" w:type="auto"/>
            <w:noWrap/>
            <w:hideMark/>
          </w:tcPr>
          <w:p w14:paraId="2F062F7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5</w:t>
            </w:r>
          </w:p>
        </w:tc>
        <w:tc>
          <w:tcPr>
            <w:tcW w:w="1592" w:type="dxa"/>
            <w:noWrap/>
            <w:hideMark/>
          </w:tcPr>
          <w:p w14:paraId="1B56FF8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1-9.0)</w:t>
            </w:r>
          </w:p>
        </w:tc>
      </w:tr>
      <w:tr w:rsidR="00D33D58" w:rsidRPr="00D33D58" w14:paraId="55925015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7B676AD8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Ilam</w:t>
            </w:r>
          </w:p>
        </w:tc>
        <w:tc>
          <w:tcPr>
            <w:tcW w:w="0" w:type="auto"/>
            <w:noWrap/>
            <w:hideMark/>
          </w:tcPr>
          <w:p w14:paraId="497AC7A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0</w:t>
            </w:r>
          </w:p>
        </w:tc>
        <w:tc>
          <w:tcPr>
            <w:tcW w:w="0" w:type="auto"/>
            <w:noWrap/>
            <w:hideMark/>
          </w:tcPr>
          <w:p w14:paraId="0649E36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6- 6.5)</w:t>
            </w:r>
          </w:p>
        </w:tc>
        <w:tc>
          <w:tcPr>
            <w:tcW w:w="0" w:type="auto"/>
            <w:noWrap/>
            <w:hideMark/>
          </w:tcPr>
          <w:p w14:paraId="5BA6A84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7</w:t>
            </w:r>
          </w:p>
        </w:tc>
        <w:tc>
          <w:tcPr>
            <w:tcW w:w="0" w:type="auto"/>
            <w:noWrap/>
            <w:hideMark/>
          </w:tcPr>
          <w:p w14:paraId="2393C52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2- 5.1)</w:t>
            </w:r>
          </w:p>
        </w:tc>
        <w:tc>
          <w:tcPr>
            <w:tcW w:w="0" w:type="auto"/>
            <w:noWrap/>
            <w:hideMark/>
          </w:tcPr>
          <w:p w14:paraId="76FE421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1</w:t>
            </w:r>
          </w:p>
        </w:tc>
        <w:tc>
          <w:tcPr>
            <w:tcW w:w="0" w:type="auto"/>
            <w:noWrap/>
            <w:hideMark/>
          </w:tcPr>
          <w:p w14:paraId="1339D0D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7- 8.5)</w:t>
            </w:r>
          </w:p>
        </w:tc>
        <w:tc>
          <w:tcPr>
            <w:tcW w:w="0" w:type="auto"/>
            <w:noWrap/>
            <w:hideMark/>
          </w:tcPr>
          <w:p w14:paraId="2C0E487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6</w:t>
            </w:r>
          </w:p>
        </w:tc>
        <w:tc>
          <w:tcPr>
            <w:tcW w:w="0" w:type="auto"/>
            <w:noWrap/>
            <w:hideMark/>
          </w:tcPr>
          <w:p w14:paraId="3AFDB33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2- 7.0)</w:t>
            </w:r>
          </w:p>
        </w:tc>
        <w:tc>
          <w:tcPr>
            <w:tcW w:w="0" w:type="auto"/>
            <w:noWrap/>
            <w:hideMark/>
          </w:tcPr>
          <w:p w14:paraId="31D176F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9</w:t>
            </w:r>
          </w:p>
        </w:tc>
        <w:tc>
          <w:tcPr>
            <w:tcW w:w="0" w:type="auto"/>
            <w:noWrap/>
            <w:hideMark/>
          </w:tcPr>
          <w:p w14:paraId="4BCC97E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4- 10.3)</w:t>
            </w:r>
          </w:p>
        </w:tc>
        <w:tc>
          <w:tcPr>
            <w:tcW w:w="0" w:type="auto"/>
            <w:noWrap/>
            <w:hideMark/>
          </w:tcPr>
          <w:p w14:paraId="02EB392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2</w:t>
            </w:r>
          </w:p>
        </w:tc>
        <w:tc>
          <w:tcPr>
            <w:tcW w:w="1592" w:type="dxa"/>
            <w:noWrap/>
            <w:hideMark/>
          </w:tcPr>
          <w:p w14:paraId="14FD542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7-8.6)</w:t>
            </w:r>
          </w:p>
        </w:tc>
      </w:tr>
      <w:tr w:rsidR="00D33D58" w:rsidRPr="00D33D58" w14:paraId="6B6E409B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69172665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ohgiluyeh&amp;BoyerA</w:t>
            </w:r>
          </w:p>
        </w:tc>
        <w:tc>
          <w:tcPr>
            <w:tcW w:w="0" w:type="auto"/>
            <w:noWrap/>
            <w:hideMark/>
          </w:tcPr>
          <w:p w14:paraId="3828D8B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120DDCA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5- 5.4)</w:t>
            </w:r>
          </w:p>
        </w:tc>
        <w:tc>
          <w:tcPr>
            <w:tcW w:w="0" w:type="auto"/>
            <w:noWrap/>
            <w:hideMark/>
          </w:tcPr>
          <w:p w14:paraId="38D626F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3.7</w:t>
            </w:r>
          </w:p>
        </w:tc>
        <w:tc>
          <w:tcPr>
            <w:tcW w:w="0" w:type="auto"/>
            <w:noWrap/>
            <w:hideMark/>
          </w:tcPr>
          <w:p w14:paraId="0AA2A69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3.3- 4.2)</w:t>
            </w:r>
          </w:p>
        </w:tc>
        <w:tc>
          <w:tcPr>
            <w:tcW w:w="0" w:type="auto"/>
            <w:noWrap/>
            <w:hideMark/>
          </w:tcPr>
          <w:p w14:paraId="1CDD607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0</w:t>
            </w:r>
          </w:p>
        </w:tc>
        <w:tc>
          <w:tcPr>
            <w:tcW w:w="0" w:type="auto"/>
            <w:noWrap/>
            <w:hideMark/>
          </w:tcPr>
          <w:p w14:paraId="73CABA3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5- 8.4)</w:t>
            </w:r>
          </w:p>
        </w:tc>
        <w:tc>
          <w:tcPr>
            <w:tcW w:w="0" w:type="auto"/>
            <w:noWrap/>
            <w:hideMark/>
          </w:tcPr>
          <w:p w14:paraId="43572CB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3</w:t>
            </w:r>
          </w:p>
        </w:tc>
        <w:tc>
          <w:tcPr>
            <w:tcW w:w="0" w:type="auto"/>
            <w:noWrap/>
            <w:hideMark/>
          </w:tcPr>
          <w:p w14:paraId="025B6D2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8- 6.7)</w:t>
            </w:r>
          </w:p>
        </w:tc>
        <w:tc>
          <w:tcPr>
            <w:tcW w:w="0" w:type="auto"/>
            <w:noWrap/>
            <w:hideMark/>
          </w:tcPr>
          <w:p w14:paraId="08784B7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8</w:t>
            </w:r>
          </w:p>
        </w:tc>
        <w:tc>
          <w:tcPr>
            <w:tcW w:w="0" w:type="auto"/>
            <w:noWrap/>
            <w:hideMark/>
          </w:tcPr>
          <w:p w14:paraId="09F4C2B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3- 11.2)</w:t>
            </w:r>
          </w:p>
        </w:tc>
        <w:tc>
          <w:tcPr>
            <w:tcW w:w="0" w:type="auto"/>
            <w:noWrap/>
            <w:hideMark/>
          </w:tcPr>
          <w:p w14:paraId="0DDEE22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4</w:t>
            </w:r>
          </w:p>
        </w:tc>
        <w:tc>
          <w:tcPr>
            <w:tcW w:w="1592" w:type="dxa"/>
            <w:noWrap/>
            <w:hideMark/>
          </w:tcPr>
          <w:p w14:paraId="3A97C50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-8.9.0)</w:t>
            </w:r>
          </w:p>
        </w:tc>
      </w:tr>
      <w:tr w:rsidR="00D33D58" w:rsidRPr="00D33D58" w14:paraId="70E8EAFB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7FB17ACF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Bushehr</w:t>
            </w:r>
          </w:p>
        </w:tc>
        <w:tc>
          <w:tcPr>
            <w:tcW w:w="0" w:type="auto"/>
            <w:noWrap/>
            <w:hideMark/>
          </w:tcPr>
          <w:p w14:paraId="56C144D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0</w:t>
            </w:r>
          </w:p>
        </w:tc>
        <w:tc>
          <w:tcPr>
            <w:tcW w:w="0" w:type="auto"/>
            <w:noWrap/>
            <w:hideMark/>
          </w:tcPr>
          <w:p w14:paraId="4F79FC3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6- 7.4)</w:t>
            </w:r>
          </w:p>
        </w:tc>
        <w:tc>
          <w:tcPr>
            <w:tcW w:w="0" w:type="auto"/>
            <w:noWrap/>
            <w:hideMark/>
          </w:tcPr>
          <w:p w14:paraId="15CE82B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3</w:t>
            </w:r>
          </w:p>
        </w:tc>
        <w:tc>
          <w:tcPr>
            <w:tcW w:w="0" w:type="auto"/>
            <w:noWrap/>
            <w:hideMark/>
          </w:tcPr>
          <w:p w14:paraId="2E7A203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9- 5.7)</w:t>
            </w:r>
          </w:p>
        </w:tc>
        <w:tc>
          <w:tcPr>
            <w:tcW w:w="0" w:type="auto"/>
            <w:noWrap/>
            <w:hideMark/>
          </w:tcPr>
          <w:p w14:paraId="1E32C77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4</w:t>
            </w:r>
          </w:p>
        </w:tc>
        <w:tc>
          <w:tcPr>
            <w:tcW w:w="0" w:type="auto"/>
            <w:noWrap/>
            <w:hideMark/>
          </w:tcPr>
          <w:p w14:paraId="1D1B89E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- 8.8)</w:t>
            </w:r>
          </w:p>
        </w:tc>
        <w:tc>
          <w:tcPr>
            <w:tcW w:w="0" w:type="auto"/>
            <w:noWrap/>
            <w:hideMark/>
          </w:tcPr>
          <w:p w14:paraId="44875DE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5</w:t>
            </w:r>
          </w:p>
        </w:tc>
        <w:tc>
          <w:tcPr>
            <w:tcW w:w="0" w:type="auto"/>
            <w:noWrap/>
            <w:hideMark/>
          </w:tcPr>
          <w:p w14:paraId="182A5D1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1- 7.9)</w:t>
            </w:r>
          </w:p>
        </w:tc>
        <w:tc>
          <w:tcPr>
            <w:tcW w:w="0" w:type="auto"/>
            <w:noWrap/>
            <w:hideMark/>
          </w:tcPr>
          <w:p w14:paraId="2C41B34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6</w:t>
            </w:r>
          </w:p>
        </w:tc>
        <w:tc>
          <w:tcPr>
            <w:tcW w:w="0" w:type="auto"/>
            <w:noWrap/>
            <w:hideMark/>
          </w:tcPr>
          <w:p w14:paraId="6F86F9D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2- 10.1)</w:t>
            </w:r>
          </w:p>
        </w:tc>
        <w:tc>
          <w:tcPr>
            <w:tcW w:w="0" w:type="auto"/>
            <w:noWrap/>
            <w:hideMark/>
          </w:tcPr>
          <w:p w14:paraId="282C7C0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9</w:t>
            </w:r>
          </w:p>
        </w:tc>
        <w:tc>
          <w:tcPr>
            <w:tcW w:w="1592" w:type="dxa"/>
            <w:noWrap/>
            <w:hideMark/>
          </w:tcPr>
          <w:p w14:paraId="4D9F3CB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4-10.4)</w:t>
            </w:r>
          </w:p>
        </w:tc>
      </w:tr>
      <w:tr w:rsidR="00D33D58" w:rsidRPr="00D33D58" w14:paraId="1D3A581E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328B895C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Zanjan</w:t>
            </w:r>
          </w:p>
        </w:tc>
        <w:tc>
          <w:tcPr>
            <w:tcW w:w="0" w:type="auto"/>
            <w:noWrap/>
            <w:hideMark/>
          </w:tcPr>
          <w:p w14:paraId="2E2150B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2</w:t>
            </w:r>
          </w:p>
        </w:tc>
        <w:tc>
          <w:tcPr>
            <w:tcW w:w="0" w:type="auto"/>
            <w:noWrap/>
            <w:hideMark/>
          </w:tcPr>
          <w:p w14:paraId="4F230C9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8-</w:t>
            </w:r>
            <w:bookmarkStart w:id="2" w:name="_GoBack"/>
            <w:bookmarkEnd w:id="2"/>
            <w:r w:rsidRPr="00D33D58">
              <w:rPr>
                <w:rFonts w:eastAsia="Calibri" w:cstheme="minorHAnsi"/>
                <w:sz w:val="20"/>
                <w:szCs w:val="20"/>
              </w:rPr>
              <w:t xml:space="preserve"> 6.6)</w:t>
            </w:r>
          </w:p>
        </w:tc>
        <w:tc>
          <w:tcPr>
            <w:tcW w:w="0" w:type="auto"/>
            <w:noWrap/>
            <w:hideMark/>
          </w:tcPr>
          <w:p w14:paraId="0EA7FED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5DE73D3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5- 5.4)</w:t>
            </w:r>
          </w:p>
        </w:tc>
        <w:tc>
          <w:tcPr>
            <w:tcW w:w="0" w:type="auto"/>
            <w:noWrap/>
            <w:hideMark/>
          </w:tcPr>
          <w:p w14:paraId="0B25388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7</w:t>
            </w:r>
          </w:p>
        </w:tc>
        <w:tc>
          <w:tcPr>
            <w:tcW w:w="0" w:type="auto"/>
            <w:noWrap/>
            <w:hideMark/>
          </w:tcPr>
          <w:p w14:paraId="2DF69E6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2- 8.1)</w:t>
            </w:r>
          </w:p>
        </w:tc>
        <w:tc>
          <w:tcPr>
            <w:tcW w:w="0" w:type="auto"/>
            <w:noWrap/>
            <w:hideMark/>
          </w:tcPr>
          <w:p w14:paraId="6927F64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4</w:t>
            </w:r>
          </w:p>
        </w:tc>
        <w:tc>
          <w:tcPr>
            <w:tcW w:w="0" w:type="auto"/>
            <w:noWrap/>
            <w:hideMark/>
          </w:tcPr>
          <w:p w14:paraId="3D204E0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9- 7.8)</w:t>
            </w:r>
          </w:p>
        </w:tc>
        <w:tc>
          <w:tcPr>
            <w:tcW w:w="0" w:type="auto"/>
            <w:noWrap/>
            <w:hideMark/>
          </w:tcPr>
          <w:p w14:paraId="1B5F020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6</w:t>
            </w:r>
          </w:p>
        </w:tc>
        <w:tc>
          <w:tcPr>
            <w:tcW w:w="0" w:type="auto"/>
            <w:noWrap/>
            <w:hideMark/>
          </w:tcPr>
          <w:p w14:paraId="26DE381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1- 11.2)</w:t>
            </w:r>
          </w:p>
        </w:tc>
        <w:tc>
          <w:tcPr>
            <w:tcW w:w="0" w:type="auto"/>
            <w:noWrap/>
            <w:hideMark/>
          </w:tcPr>
          <w:p w14:paraId="361B7B6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2</w:t>
            </w:r>
          </w:p>
        </w:tc>
        <w:tc>
          <w:tcPr>
            <w:tcW w:w="1592" w:type="dxa"/>
            <w:noWrap/>
            <w:hideMark/>
          </w:tcPr>
          <w:p w14:paraId="5759706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6-9.7)</w:t>
            </w:r>
          </w:p>
        </w:tc>
      </w:tr>
      <w:tr w:rsidR="00D33D58" w:rsidRPr="00D33D58" w14:paraId="31F5AD29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625346EC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Semnan</w:t>
            </w:r>
          </w:p>
        </w:tc>
        <w:tc>
          <w:tcPr>
            <w:tcW w:w="0" w:type="auto"/>
            <w:noWrap/>
            <w:hideMark/>
          </w:tcPr>
          <w:p w14:paraId="2FD4A54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6</w:t>
            </w:r>
          </w:p>
        </w:tc>
        <w:tc>
          <w:tcPr>
            <w:tcW w:w="0" w:type="auto"/>
            <w:noWrap/>
            <w:hideMark/>
          </w:tcPr>
          <w:p w14:paraId="0BD54A9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1- 10.0)</w:t>
            </w:r>
          </w:p>
        </w:tc>
        <w:tc>
          <w:tcPr>
            <w:tcW w:w="0" w:type="auto"/>
            <w:noWrap/>
            <w:hideMark/>
          </w:tcPr>
          <w:p w14:paraId="109B6CB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2</w:t>
            </w:r>
          </w:p>
        </w:tc>
        <w:tc>
          <w:tcPr>
            <w:tcW w:w="0" w:type="auto"/>
            <w:noWrap/>
            <w:hideMark/>
          </w:tcPr>
          <w:p w14:paraId="35A70EA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7- 8.6)</w:t>
            </w:r>
          </w:p>
        </w:tc>
        <w:tc>
          <w:tcPr>
            <w:tcW w:w="0" w:type="auto"/>
            <w:noWrap/>
            <w:hideMark/>
          </w:tcPr>
          <w:p w14:paraId="64EA433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1</w:t>
            </w:r>
          </w:p>
        </w:tc>
        <w:tc>
          <w:tcPr>
            <w:tcW w:w="0" w:type="auto"/>
            <w:noWrap/>
            <w:hideMark/>
          </w:tcPr>
          <w:p w14:paraId="0A22267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7- 11.6)</w:t>
            </w:r>
          </w:p>
        </w:tc>
        <w:tc>
          <w:tcPr>
            <w:tcW w:w="0" w:type="auto"/>
            <w:noWrap/>
            <w:hideMark/>
          </w:tcPr>
          <w:p w14:paraId="5B2AA2F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0DBB6BC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4- 10.2)</w:t>
            </w:r>
          </w:p>
        </w:tc>
        <w:tc>
          <w:tcPr>
            <w:tcW w:w="0" w:type="auto"/>
            <w:noWrap/>
            <w:hideMark/>
          </w:tcPr>
          <w:p w14:paraId="6A2256A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3</w:t>
            </w:r>
          </w:p>
        </w:tc>
        <w:tc>
          <w:tcPr>
            <w:tcW w:w="0" w:type="auto"/>
            <w:noWrap/>
            <w:hideMark/>
          </w:tcPr>
          <w:p w14:paraId="4264438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9- 12.8)</w:t>
            </w:r>
          </w:p>
        </w:tc>
        <w:tc>
          <w:tcPr>
            <w:tcW w:w="0" w:type="auto"/>
            <w:noWrap/>
            <w:hideMark/>
          </w:tcPr>
          <w:p w14:paraId="1B80591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2</w:t>
            </w:r>
          </w:p>
        </w:tc>
        <w:tc>
          <w:tcPr>
            <w:tcW w:w="1592" w:type="dxa"/>
            <w:noWrap/>
            <w:hideMark/>
          </w:tcPr>
          <w:p w14:paraId="25E7355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7-11.6)</w:t>
            </w:r>
          </w:p>
        </w:tc>
      </w:tr>
      <w:tr w:rsidR="00D33D58" w:rsidRPr="00D33D58" w14:paraId="36195EBA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3900C8F9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Yazd</w:t>
            </w:r>
          </w:p>
        </w:tc>
        <w:tc>
          <w:tcPr>
            <w:tcW w:w="0" w:type="auto"/>
            <w:noWrap/>
            <w:hideMark/>
          </w:tcPr>
          <w:p w14:paraId="6E2AD27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BD83F0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5- 11.4)</w:t>
            </w:r>
          </w:p>
        </w:tc>
        <w:tc>
          <w:tcPr>
            <w:tcW w:w="0" w:type="auto"/>
            <w:noWrap/>
            <w:hideMark/>
          </w:tcPr>
          <w:p w14:paraId="31F69A5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2</w:t>
            </w:r>
          </w:p>
        </w:tc>
        <w:tc>
          <w:tcPr>
            <w:tcW w:w="0" w:type="auto"/>
            <w:noWrap/>
            <w:hideMark/>
          </w:tcPr>
          <w:p w14:paraId="5C8B579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8- 9.6)</w:t>
            </w:r>
          </w:p>
        </w:tc>
        <w:tc>
          <w:tcPr>
            <w:tcW w:w="0" w:type="auto"/>
            <w:noWrap/>
            <w:hideMark/>
          </w:tcPr>
          <w:p w14:paraId="68AB215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5</w:t>
            </w:r>
          </w:p>
        </w:tc>
        <w:tc>
          <w:tcPr>
            <w:tcW w:w="0" w:type="auto"/>
            <w:noWrap/>
            <w:hideMark/>
          </w:tcPr>
          <w:p w14:paraId="082B651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- 12.9)</w:t>
            </w:r>
          </w:p>
        </w:tc>
        <w:tc>
          <w:tcPr>
            <w:tcW w:w="0" w:type="auto"/>
            <w:noWrap/>
            <w:hideMark/>
          </w:tcPr>
          <w:p w14:paraId="03D1222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4</w:t>
            </w:r>
          </w:p>
        </w:tc>
        <w:tc>
          <w:tcPr>
            <w:tcW w:w="0" w:type="auto"/>
            <w:noWrap/>
            <w:hideMark/>
          </w:tcPr>
          <w:p w14:paraId="091912D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9- 10.8)</w:t>
            </w:r>
          </w:p>
        </w:tc>
        <w:tc>
          <w:tcPr>
            <w:tcW w:w="0" w:type="auto"/>
            <w:noWrap/>
            <w:hideMark/>
          </w:tcPr>
          <w:p w14:paraId="21F534B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3.6</w:t>
            </w:r>
          </w:p>
        </w:tc>
        <w:tc>
          <w:tcPr>
            <w:tcW w:w="0" w:type="auto"/>
            <w:noWrap/>
            <w:hideMark/>
          </w:tcPr>
          <w:p w14:paraId="56F47CE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3.2- 14.1)</w:t>
            </w:r>
          </w:p>
        </w:tc>
        <w:tc>
          <w:tcPr>
            <w:tcW w:w="0" w:type="auto"/>
            <w:noWrap/>
            <w:hideMark/>
          </w:tcPr>
          <w:p w14:paraId="7C680EF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1</w:t>
            </w:r>
          </w:p>
        </w:tc>
        <w:tc>
          <w:tcPr>
            <w:tcW w:w="1592" w:type="dxa"/>
            <w:noWrap/>
            <w:hideMark/>
          </w:tcPr>
          <w:p w14:paraId="3F1224C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6-11.5)</w:t>
            </w:r>
          </w:p>
        </w:tc>
      </w:tr>
      <w:tr w:rsidR="00D33D58" w:rsidRPr="00D33D58" w14:paraId="3C32C38F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0653D227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Hormozgan</w:t>
            </w:r>
          </w:p>
        </w:tc>
        <w:tc>
          <w:tcPr>
            <w:tcW w:w="0" w:type="auto"/>
            <w:noWrap/>
            <w:hideMark/>
          </w:tcPr>
          <w:p w14:paraId="58B1C7B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7</w:t>
            </w:r>
          </w:p>
        </w:tc>
        <w:tc>
          <w:tcPr>
            <w:tcW w:w="0" w:type="auto"/>
            <w:noWrap/>
            <w:hideMark/>
          </w:tcPr>
          <w:p w14:paraId="374744A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3- 6.2)</w:t>
            </w:r>
          </w:p>
        </w:tc>
        <w:tc>
          <w:tcPr>
            <w:tcW w:w="0" w:type="auto"/>
            <w:noWrap/>
            <w:hideMark/>
          </w:tcPr>
          <w:p w14:paraId="44222CC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6</w:t>
            </w:r>
          </w:p>
        </w:tc>
        <w:tc>
          <w:tcPr>
            <w:tcW w:w="0" w:type="auto"/>
            <w:noWrap/>
            <w:hideMark/>
          </w:tcPr>
          <w:p w14:paraId="6E1C0A1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1- 5.0)</w:t>
            </w:r>
          </w:p>
        </w:tc>
        <w:tc>
          <w:tcPr>
            <w:tcW w:w="0" w:type="auto"/>
            <w:noWrap/>
            <w:hideMark/>
          </w:tcPr>
          <w:p w14:paraId="44BCA2C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6</w:t>
            </w:r>
          </w:p>
        </w:tc>
        <w:tc>
          <w:tcPr>
            <w:tcW w:w="0" w:type="auto"/>
            <w:noWrap/>
            <w:hideMark/>
          </w:tcPr>
          <w:p w14:paraId="13BD4E3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2- 7.1)</w:t>
            </w:r>
          </w:p>
        </w:tc>
        <w:tc>
          <w:tcPr>
            <w:tcW w:w="0" w:type="auto"/>
            <w:noWrap/>
            <w:hideMark/>
          </w:tcPr>
          <w:p w14:paraId="606F388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2</w:t>
            </w:r>
          </w:p>
        </w:tc>
        <w:tc>
          <w:tcPr>
            <w:tcW w:w="0" w:type="auto"/>
            <w:noWrap/>
            <w:hideMark/>
          </w:tcPr>
          <w:p w14:paraId="25D7652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8- 6.7)</w:t>
            </w:r>
          </w:p>
        </w:tc>
        <w:tc>
          <w:tcPr>
            <w:tcW w:w="0" w:type="auto"/>
            <w:noWrap/>
            <w:hideMark/>
          </w:tcPr>
          <w:p w14:paraId="534FB30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3</w:t>
            </w:r>
          </w:p>
        </w:tc>
        <w:tc>
          <w:tcPr>
            <w:tcW w:w="0" w:type="auto"/>
            <w:noWrap/>
            <w:hideMark/>
          </w:tcPr>
          <w:p w14:paraId="3392E53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8- 9.8)</w:t>
            </w:r>
          </w:p>
        </w:tc>
        <w:tc>
          <w:tcPr>
            <w:tcW w:w="0" w:type="auto"/>
            <w:noWrap/>
            <w:hideMark/>
          </w:tcPr>
          <w:p w14:paraId="256F224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5</w:t>
            </w:r>
          </w:p>
        </w:tc>
        <w:tc>
          <w:tcPr>
            <w:tcW w:w="1592" w:type="dxa"/>
            <w:noWrap/>
            <w:hideMark/>
          </w:tcPr>
          <w:p w14:paraId="3382CE5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0- 8.0)</w:t>
            </w:r>
          </w:p>
        </w:tc>
      </w:tr>
      <w:tr w:rsidR="00D33D58" w:rsidRPr="00D33D58" w14:paraId="365DEAF1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02852AA2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Tehran</w:t>
            </w:r>
          </w:p>
        </w:tc>
        <w:tc>
          <w:tcPr>
            <w:tcW w:w="0" w:type="auto"/>
            <w:noWrap/>
            <w:hideMark/>
          </w:tcPr>
          <w:p w14:paraId="49C1289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2</w:t>
            </w:r>
          </w:p>
        </w:tc>
        <w:tc>
          <w:tcPr>
            <w:tcW w:w="0" w:type="auto"/>
            <w:noWrap/>
            <w:hideMark/>
          </w:tcPr>
          <w:p w14:paraId="1240363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6- 9.9)</w:t>
            </w:r>
          </w:p>
        </w:tc>
        <w:tc>
          <w:tcPr>
            <w:tcW w:w="0" w:type="auto"/>
            <w:noWrap/>
            <w:hideMark/>
          </w:tcPr>
          <w:p w14:paraId="446C3C9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5</w:t>
            </w:r>
          </w:p>
        </w:tc>
        <w:tc>
          <w:tcPr>
            <w:tcW w:w="0" w:type="auto"/>
            <w:noWrap/>
            <w:hideMark/>
          </w:tcPr>
          <w:p w14:paraId="075D1C3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9- 8.1)</w:t>
            </w:r>
          </w:p>
        </w:tc>
        <w:tc>
          <w:tcPr>
            <w:tcW w:w="0" w:type="auto"/>
            <w:noWrap/>
            <w:hideMark/>
          </w:tcPr>
          <w:p w14:paraId="1A1015A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5</w:t>
            </w:r>
          </w:p>
        </w:tc>
        <w:tc>
          <w:tcPr>
            <w:tcW w:w="0" w:type="auto"/>
            <w:noWrap/>
            <w:hideMark/>
          </w:tcPr>
          <w:p w14:paraId="761BF09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- 10.11)</w:t>
            </w:r>
          </w:p>
        </w:tc>
        <w:tc>
          <w:tcPr>
            <w:tcW w:w="0" w:type="auto"/>
            <w:noWrap/>
            <w:hideMark/>
          </w:tcPr>
          <w:p w14:paraId="28EB0A1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1</w:t>
            </w:r>
          </w:p>
        </w:tc>
        <w:tc>
          <w:tcPr>
            <w:tcW w:w="0" w:type="auto"/>
            <w:noWrap/>
            <w:hideMark/>
          </w:tcPr>
          <w:p w14:paraId="5BEFA1D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6- 9.6)</w:t>
            </w:r>
          </w:p>
        </w:tc>
        <w:tc>
          <w:tcPr>
            <w:tcW w:w="0" w:type="auto"/>
            <w:noWrap/>
            <w:hideMark/>
          </w:tcPr>
          <w:p w14:paraId="1321CFB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6</w:t>
            </w:r>
          </w:p>
        </w:tc>
        <w:tc>
          <w:tcPr>
            <w:tcW w:w="0" w:type="auto"/>
            <w:noWrap/>
            <w:hideMark/>
          </w:tcPr>
          <w:p w14:paraId="132A61F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1- 12.1)</w:t>
            </w:r>
          </w:p>
        </w:tc>
        <w:tc>
          <w:tcPr>
            <w:tcW w:w="0" w:type="auto"/>
            <w:noWrap/>
            <w:hideMark/>
          </w:tcPr>
          <w:p w14:paraId="5BFC38C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6</w:t>
            </w:r>
          </w:p>
        </w:tc>
        <w:tc>
          <w:tcPr>
            <w:tcW w:w="1592" w:type="dxa"/>
            <w:noWrap/>
            <w:hideMark/>
          </w:tcPr>
          <w:p w14:paraId="761C4A5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1-11.1)</w:t>
            </w:r>
          </w:p>
        </w:tc>
      </w:tr>
      <w:tr w:rsidR="00D33D58" w:rsidRPr="00D33D58" w14:paraId="2A54BA04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4C0ADD84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Ardabil</w:t>
            </w:r>
          </w:p>
        </w:tc>
        <w:tc>
          <w:tcPr>
            <w:tcW w:w="0" w:type="auto"/>
            <w:noWrap/>
            <w:hideMark/>
          </w:tcPr>
          <w:p w14:paraId="57E0F31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6</w:t>
            </w:r>
          </w:p>
        </w:tc>
        <w:tc>
          <w:tcPr>
            <w:tcW w:w="0" w:type="auto"/>
            <w:noWrap/>
            <w:hideMark/>
          </w:tcPr>
          <w:p w14:paraId="6BDB510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1- 7.7)</w:t>
            </w:r>
          </w:p>
        </w:tc>
        <w:tc>
          <w:tcPr>
            <w:tcW w:w="0" w:type="auto"/>
            <w:noWrap/>
            <w:hideMark/>
          </w:tcPr>
          <w:p w14:paraId="57C1AF1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2</w:t>
            </w:r>
          </w:p>
        </w:tc>
        <w:tc>
          <w:tcPr>
            <w:tcW w:w="0" w:type="auto"/>
            <w:noWrap/>
            <w:hideMark/>
          </w:tcPr>
          <w:p w14:paraId="3C68301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7- 5.6)</w:t>
            </w:r>
          </w:p>
        </w:tc>
        <w:tc>
          <w:tcPr>
            <w:tcW w:w="0" w:type="auto"/>
            <w:noWrap/>
            <w:hideMark/>
          </w:tcPr>
          <w:p w14:paraId="04090D6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1</w:t>
            </w:r>
          </w:p>
        </w:tc>
        <w:tc>
          <w:tcPr>
            <w:tcW w:w="0" w:type="auto"/>
            <w:noWrap/>
            <w:hideMark/>
          </w:tcPr>
          <w:p w14:paraId="6A53698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7- 9.5)</w:t>
            </w:r>
          </w:p>
        </w:tc>
        <w:tc>
          <w:tcPr>
            <w:tcW w:w="0" w:type="auto"/>
            <w:noWrap/>
            <w:hideMark/>
          </w:tcPr>
          <w:p w14:paraId="1D05373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5</w:t>
            </w:r>
          </w:p>
        </w:tc>
        <w:tc>
          <w:tcPr>
            <w:tcW w:w="0" w:type="auto"/>
            <w:noWrap/>
            <w:hideMark/>
          </w:tcPr>
          <w:p w14:paraId="6C240F8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0- 7.9)</w:t>
            </w:r>
          </w:p>
        </w:tc>
        <w:tc>
          <w:tcPr>
            <w:tcW w:w="0" w:type="auto"/>
            <w:noWrap/>
            <w:hideMark/>
          </w:tcPr>
          <w:p w14:paraId="3E7459A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1</w:t>
            </w:r>
          </w:p>
        </w:tc>
        <w:tc>
          <w:tcPr>
            <w:tcW w:w="0" w:type="auto"/>
            <w:noWrap/>
            <w:hideMark/>
          </w:tcPr>
          <w:p w14:paraId="10A02AB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7- 11.5)</w:t>
            </w:r>
          </w:p>
        </w:tc>
        <w:tc>
          <w:tcPr>
            <w:tcW w:w="0" w:type="auto"/>
            <w:noWrap/>
            <w:hideMark/>
          </w:tcPr>
          <w:p w14:paraId="6B93A08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4</w:t>
            </w:r>
          </w:p>
        </w:tc>
        <w:tc>
          <w:tcPr>
            <w:tcW w:w="1592" w:type="dxa"/>
            <w:noWrap/>
            <w:hideMark/>
          </w:tcPr>
          <w:p w14:paraId="1981F9B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9-9.8)</w:t>
            </w:r>
          </w:p>
        </w:tc>
      </w:tr>
      <w:tr w:rsidR="00D33D58" w:rsidRPr="00D33D58" w14:paraId="684CB75D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0F710692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Qom</w:t>
            </w:r>
          </w:p>
        </w:tc>
        <w:tc>
          <w:tcPr>
            <w:tcW w:w="0" w:type="auto"/>
            <w:noWrap/>
            <w:hideMark/>
          </w:tcPr>
          <w:p w14:paraId="7E15BDB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6</w:t>
            </w:r>
          </w:p>
        </w:tc>
        <w:tc>
          <w:tcPr>
            <w:tcW w:w="0" w:type="auto"/>
            <w:noWrap/>
            <w:hideMark/>
          </w:tcPr>
          <w:p w14:paraId="231C1BE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0- 12.0)</w:t>
            </w:r>
          </w:p>
        </w:tc>
        <w:tc>
          <w:tcPr>
            <w:tcW w:w="0" w:type="auto"/>
            <w:noWrap/>
            <w:hideMark/>
          </w:tcPr>
          <w:p w14:paraId="086741A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4</w:t>
            </w:r>
          </w:p>
        </w:tc>
        <w:tc>
          <w:tcPr>
            <w:tcW w:w="0" w:type="auto"/>
            <w:noWrap/>
            <w:hideMark/>
          </w:tcPr>
          <w:p w14:paraId="7C4EDAF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7- 9.9)</w:t>
            </w:r>
          </w:p>
        </w:tc>
        <w:tc>
          <w:tcPr>
            <w:tcW w:w="0" w:type="auto"/>
            <w:noWrap/>
            <w:hideMark/>
          </w:tcPr>
          <w:p w14:paraId="783234A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3.1</w:t>
            </w:r>
          </w:p>
        </w:tc>
        <w:tc>
          <w:tcPr>
            <w:tcW w:w="0" w:type="auto"/>
            <w:noWrap/>
            <w:hideMark/>
          </w:tcPr>
          <w:p w14:paraId="3919DFA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5- 13.7)</w:t>
            </w:r>
          </w:p>
        </w:tc>
        <w:tc>
          <w:tcPr>
            <w:tcW w:w="0" w:type="auto"/>
            <w:noWrap/>
            <w:hideMark/>
          </w:tcPr>
          <w:p w14:paraId="30A6CBF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8</w:t>
            </w:r>
          </w:p>
        </w:tc>
        <w:tc>
          <w:tcPr>
            <w:tcW w:w="0" w:type="auto"/>
            <w:noWrap/>
            <w:hideMark/>
          </w:tcPr>
          <w:p w14:paraId="09EA72B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3- 11.4)</w:t>
            </w:r>
          </w:p>
        </w:tc>
        <w:tc>
          <w:tcPr>
            <w:tcW w:w="0" w:type="auto"/>
            <w:noWrap/>
            <w:hideMark/>
          </w:tcPr>
          <w:p w14:paraId="024040C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4.3</w:t>
            </w:r>
          </w:p>
        </w:tc>
        <w:tc>
          <w:tcPr>
            <w:tcW w:w="0" w:type="auto"/>
            <w:noWrap/>
            <w:hideMark/>
          </w:tcPr>
          <w:p w14:paraId="7602121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3.8- 14.8)</w:t>
            </w:r>
          </w:p>
        </w:tc>
        <w:tc>
          <w:tcPr>
            <w:tcW w:w="0" w:type="auto"/>
            <w:noWrap/>
            <w:hideMark/>
          </w:tcPr>
          <w:p w14:paraId="487E047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8</w:t>
            </w:r>
          </w:p>
        </w:tc>
        <w:tc>
          <w:tcPr>
            <w:tcW w:w="1592" w:type="dxa"/>
            <w:noWrap/>
            <w:hideMark/>
          </w:tcPr>
          <w:p w14:paraId="257DDB2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3-12.3)</w:t>
            </w:r>
          </w:p>
        </w:tc>
      </w:tr>
      <w:tr w:rsidR="00D33D58" w:rsidRPr="00D33D58" w14:paraId="00159EF4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622348F8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Qazvin</w:t>
            </w:r>
          </w:p>
        </w:tc>
        <w:tc>
          <w:tcPr>
            <w:tcW w:w="0" w:type="auto"/>
            <w:noWrap/>
            <w:hideMark/>
          </w:tcPr>
          <w:p w14:paraId="7EB3384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3</w:t>
            </w:r>
          </w:p>
        </w:tc>
        <w:tc>
          <w:tcPr>
            <w:tcW w:w="0" w:type="auto"/>
            <w:noWrap/>
            <w:hideMark/>
          </w:tcPr>
          <w:p w14:paraId="3C838C2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0- 8.8)</w:t>
            </w:r>
          </w:p>
        </w:tc>
        <w:tc>
          <w:tcPr>
            <w:tcW w:w="0" w:type="auto"/>
            <w:noWrap/>
            <w:hideMark/>
          </w:tcPr>
          <w:p w14:paraId="1DA4BE9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0</w:t>
            </w:r>
          </w:p>
        </w:tc>
        <w:tc>
          <w:tcPr>
            <w:tcW w:w="0" w:type="auto"/>
            <w:noWrap/>
            <w:hideMark/>
          </w:tcPr>
          <w:p w14:paraId="542F609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6- 7.4)</w:t>
            </w:r>
          </w:p>
        </w:tc>
        <w:tc>
          <w:tcPr>
            <w:tcW w:w="0" w:type="auto"/>
            <w:noWrap/>
            <w:hideMark/>
          </w:tcPr>
          <w:p w14:paraId="38998F9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8</w:t>
            </w:r>
          </w:p>
        </w:tc>
        <w:tc>
          <w:tcPr>
            <w:tcW w:w="0" w:type="auto"/>
            <w:noWrap/>
            <w:hideMark/>
          </w:tcPr>
          <w:p w14:paraId="7626950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4- 10.2)</w:t>
            </w:r>
          </w:p>
        </w:tc>
        <w:tc>
          <w:tcPr>
            <w:tcW w:w="0" w:type="auto"/>
            <w:noWrap/>
            <w:hideMark/>
          </w:tcPr>
          <w:p w14:paraId="4130337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5</w:t>
            </w:r>
          </w:p>
        </w:tc>
        <w:tc>
          <w:tcPr>
            <w:tcW w:w="0" w:type="auto"/>
            <w:noWrap/>
            <w:hideMark/>
          </w:tcPr>
          <w:p w14:paraId="7132404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1- 9.9)</w:t>
            </w:r>
          </w:p>
        </w:tc>
        <w:tc>
          <w:tcPr>
            <w:tcW w:w="0" w:type="auto"/>
            <w:noWrap/>
            <w:hideMark/>
          </w:tcPr>
          <w:p w14:paraId="2FD9CA6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13691C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6- 13.4)</w:t>
            </w:r>
          </w:p>
        </w:tc>
        <w:tc>
          <w:tcPr>
            <w:tcW w:w="0" w:type="auto"/>
            <w:noWrap/>
            <w:hideMark/>
          </w:tcPr>
          <w:p w14:paraId="3583809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7</w:t>
            </w:r>
          </w:p>
        </w:tc>
        <w:tc>
          <w:tcPr>
            <w:tcW w:w="1592" w:type="dxa"/>
            <w:noWrap/>
            <w:hideMark/>
          </w:tcPr>
          <w:p w14:paraId="10EA1AD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2-12.2)</w:t>
            </w:r>
          </w:p>
        </w:tc>
      </w:tr>
      <w:tr w:rsidR="00D33D58" w:rsidRPr="00D33D58" w14:paraId="56BC1A86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587FA41F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Golestan</w:t>
            </w:r>
          </w:p>
        </w:tc>
        <w:tc>
          <w:tcPr>
            <w:tcW w:w="0" w:type="auto"/>
            <w:noWrap/>
            <w:hideMark/>
          </w:tcPr>
          <w:p w14:paraId="33C81CE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3</w:t>
            </w:r>
          </w:p>
        </w:tc>
        <w:tc>
          <w:tcPr>
            <w:tcW w:w="0" w:type="auto"/>
            <w:noWrap/>
            <w:hideMark/>
          </w:tcPr>
          <w:p w14:paraId="1F0A3AD1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9- 7.8)</w:t>
            </w:r>
          </w:p>
        </w:tc>
        <w:tc>
          <w:tcPr>
            <w:tcW w:w="0" w:type="auto"/>
            <w:noWrap/>
            <w:hideMark/>
          </w:tcPr>
          <w:p w14:paraId="667F166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7</w:t>
            </w:r>
          </w:p>
        </w:tc>
        <w:tc>
          <w:tcPr>
            <w:tcW w:w="0" w:type="auto"/>
            <w:noWrap/>
            <w:hideMark/>
          </w:tcPr>
          <w:p w14:paraId="348C3DC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3- 6.2)</w:t>
            </w:r>
          </w:p>
        </w:tc>
        <w:tc>
          <w:tcPr>
            <w:tcW w:w="0" w:type="auto"/>
            <w:noWrap/>
            <w:hideMark/>
          </w:tcPr>
          <w:p w14:paraId="032A972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1</w:t>
            </w:r>
          </w:p>
        </w:tc>
        <w:tc>
          <w:tcPr>
            <w:tcW w:w="0" w:type="auto"/>
            <w:noWrap/>
            <w:hideMark/>
          </w:tcPr>
          <w:p w14:paraId="13F615F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6- 9.6)</w:t>
            </w:r>
          </w:p>
        </w:tc>
        <w:tc>
          <w:tcPr>
            <w:tcW w:w="0" w:type="auto"/>
            <w:noWrap/>
            <w:hideMark/>
          </w:tcPr>
          <w:p w14:paraId="62B5EAF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1</w:t>
            </w:r>
          </w:p>
        </w:tc>
        <w:tc>
          <w:tcPr>
            <w:tcW w:w="0" w:type="auto"/>
            <w:noWrap/>
            <w:hideMark/>
          </w:tcPr>
          <w:p w14:paraId="7804F49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6- 7.5)</w:t>
            </w:r>
          </w:p>
        </w:tc>
        <w:tc>
          <w:tcPr>
            <w:tcW w:w="0" w:type="auto"/>
            <w:noWrap/>
            <w:hideMark/>
          </w:tcPr>
          <w:p w14:paraId="7127B79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7</w:t>
            </w:r>
          </w:p>
        </w:tc>
        <w:tc>
          <w:tcPr>
            <w:tcW w:w="0" w:type="auto"/>
            <w:noWrap/>
            <w:hideMark/>
          </w:tcPr>
          <w:p w14:paraId="1BBB165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0.3- 11.2)</w:t>
            </w:r>
          </w:p>
        </w:tc>
        <w:tc>
          <w:tcPr>
            <w:tcW w:w="0" w:type="auto"/>
            <w:noWrap/>
            <w:hideMark/>
          </w:tcPr>
          <w:p w14:paraId="7355C70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1</w:t>
            </w:r>
          </w:p>
        </w:tc>
        <w:tc>
          <w:tcPr>
            <w:tcW w:w="1592" w:type="dxa"/>
            <w:noWrap/>
            <w:hideMark/>
          </w:tcPr>
          <w:p w14:paraId="3CC117D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6-8.6)</w:t>
            </w:r>
          </w:p>
        </w:tc>
      </w:tr>
      <w:tr w:rsidR="00D33D58" w:rsidRPr="00D33D58" w14:paraId="5D6B3AA2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09525FD9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horasan_North</w:t>
            </w:r>
          </w:p>
        </w:tc>
        <w:tc>
          <w:tcPr>
            <w:tcW w:w="0" w:type="auto"/>
            <w:noWrap/>
            <w:hideMark/>
          </w:tcPr>
          <w:p w14:paraId="3833C12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6</w:t>
            </w:r>
          </w:p>
        </w:tc>
        <w:tc>
          <w:tcPr>
            <w:tcW w:w="0" w:type="auto"/>
            <w:noWrap/>
            <w:hideMark/>
          </w:tcPr>
          <w:p w14:paraId="3485CD4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1- 6.1)</w:t>
            </w:r>
          </w:p>
        </w:tc>
        <w:tc>
          <w:tcPr>
            <w:tcW w:w="0" w:type="auto"/>
            <w:noWrap/>
            <w:hideMark/>
          </w:tcPr>
          <w:p w14:paraId="0C21346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7</w:t>
            </w:r>
          </w:p>
        </w:tc>
        <w:tc>
          <w:tcPr>
            <w:tcW w:w="0" w:type="auto"/>
            <w:noWrap/>
            <w:hideMark/>
          </w:tcPr>
          <w:p w14:paraId="70E30BF5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2- 5.1)</w:t>
            </w:r>
          </w:p>
        </w:tc>
        <w:tc>
          <w:tcPr>
            <w:tcW w:w="0" w:type="auto"/>
            <w:noWrap/>
            <w:hideMark/>
          </w:tcPr>
          <w:p w14:paraId="514EA1F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7</w:t>
            </w:r>
          </w:p>
        </w:tc>
        <w:tc>
          <w:tcPr>
            <w:tcW w:w="0" w:type="auto"/>
            <w:noWrap/>
            <w:hideMark/>
          </w:tcPr>
          <w:p w14:paraId="50A8C3E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3- 7.2)</w:t>
            </w:r>
          </w:p>
        </w:tc>
        <w:tc>
          <w:tcPr>
            <w:tcW w:w="0" w:type="auto"/>
            <w:noWrap/>
            <w:hideMark/>
          </w:tcPr>
          <w:p w14:paraId="7570EEE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5</w:t>
            </w:r>
          </w:p>
        </w:tc>
        <w:tc>
          <w:tcPr>
            <w:tcW w:w="0" w:type="auto"/>
            <w:noWrap/>
            <w:hideMark/>
          </w:tcPr>
          <w:p w14:paraId="088905C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0- 6.9)</w:t>
            </w:r>
          </w:p>
        </w:tc>
        <w:tc>
          <w:tcPr>
            <w:tcW w:w="0" w:type="auto"/>
            <w:noWrap/>
            <w:hideMark/>
          </w:tcPr>
          <w:p w14:paraId="0BAF8D9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68D8B69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2- 10.2)</w:t>
            </w:r>
          </w:p>
        </w:tc>
        <w:tc>
          <w:tcPr>
            <w:tcW w:w="0" w:type="auto"/>
            <w:noWrap/>
            <w:hideMark/>
          </w:tcPr>
          <w:p w14:paraId="5CE0E68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9</w:t>
            </w:r>
          </w:p>
        </w:tc>
        <w:tc>
          <w:tcPr>
            <w:tcW w:w="1592" w:type="dxa"/>
            <w:noWrap/>
            <w:hideMark/>
          </w:tcPr>
          <w:p w14:paraId="3AF829E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4-8.4)</w:t>
            </w:r>
          </w:p>
        </w:tc>
      </w:tr>
      <w:tr w:rsidR="00D33D58" w:rsidRPr="00D33D58" w14:paraId="382E1E0A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noWrap/>
            <w:hideMark/>
          </w:tcPr>
          <w:p w14:paraId="75B544E5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Khorasan_South</w:t>
            </w:r>
          </w:p>
        </w:tc>
        <w:tc>
          <w:tcPr>
            <w:tcW w:w="0" w:type="auto"/>
            <w:noWrap/>
            <w:hideMark/>
          </w:tcPr>
          <w:p w14:paraId="4621028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5.7</w:t>
            </w:r>
          </w:p>
        </w:tc>
        <w:tc>
          <w:tcPr>
            <w:tcW w:w="0" w:type="auto"/>
            <w:noWrap/>
            <w:hideMark/>
          </w:tcPr>
          <w:p w14:paraId="7B6B8A5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3- 6.1)</w:t>
            </w:r>
          </w:p>
        </w:tc>
        <w:tc>
          <w:tcPr>
            <w:tcW w:w="0" w:type="auto"/>
            <w:noWrap/>
            <w:hideMark/>
          </w:tcPr>
          <w:p w14:paraId="67A7823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4.7</w:t>
            </w:r>
          </w:p>
        </w:tc>
        <w:tc>
          <w:tcPr>
            <w:tcW w:w="0" w:type="auto"/>
            <w:noWrap/>
            <w:hideMark/>
          </w:tcPr>
          <w:p w14:paraId="203AC0C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4.3- 5.2)</w:t>
            </w:r>
          </w:p>
        </w:tc>
        <w:tc>
          <w:tcPr>
            <w:tcW w:w="0" w:type="auto"/>
            <w:noWrap/>
            <w:hideMark/>
          </w:tcPr>
          <w:p w14:paraId="0901B15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7</w:t>
            </w:r>
          </w:p>
        </w:tc>
        <w:tc>
          <w:tcPr>
            <w:tcW w:w="0" w:type="auto"/>
            <w:noWrap/>
            <w:hideMark/>
          </w:tcPr>
          <w:p w14:paraId="20FD086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7.3- 7.2)</w:t>
            </w:r>
          </w:p>
        </w:tc>
        <w:tc>
          <w:tcPr>
            <w:tcW w:w="0" w:type="auto"/>
            <w:noWrap/>
            <w:hideMark/>
          </w:tcPr>
          <w:p w14:paraId="26395C2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6.2</w:t>
            </w:r>
          </w:p>
        </w:tc>
        <w:tc>
          <w:tcPr>
            <w:tcW w:w="0" w:type="auto"/>
            <w:noWrap/>
            <w:hideMark/>
          </w:tcPr>
          <w:p w14:paraId="0190DEC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5.7- 6.7)</w:t>
            </w:r>
          </w:p>
        </w:tc>
        <w:tc>
          <w:tcPr>
            <w:tcW w:w="0" w:type="auto"/>
            <w:noWrap/>
            <w:hideMark/>
          </w:tcPr>
          <w:p w14:paraId="2DBEF18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9.5</w:t>
            </w:r>
          </w:p>
        </w:tc>
        <w:tc>
          <w:tcPr>
            <w:tcW w:w="0" w:type="auto"/>
            <w:noWrap/>
            <w:hideMark/>
          </w:tcPr>
          <w:p w14:paraId="11457AB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0- 9.9)</w:t>
            </w:r>
          </w:p>
        </w:tc>
        <w:tc>
          <w:tcPr>
            <w:tcW w:w="0" w:type="auto"/>
            <w:noWrap/>
            <w:hideMark/>
          </w:tcPr>
          <w:p w14:paraId="3182020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7.4</w:t>
            </w:r>
          </w:p>
        </w:tc>
        <w:tc>
          <w:tcPr>
            <w:tcW w:w="1592" w:type="dxa"/>
            <w:noWrap/>
            <w:hideMark/>
          </w:tcPr>
          <w:p w14:paraId="6393CD0B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6.9-7.8)</w:t>
            </w:r>
          </w:p>
        </w:tc>
      </w:tr>
      <w:tr w:rsidR="00D33D58" w:rsidRPr="00D33D58" w14:paraId="407DB46A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C432B2A" w14:textId="77777777" w:rsidR="004E4319" w:rsidRPr="00D33D58" w:rsidRDefault="004E4319" w:rsidP="003265D3">
            <w:pPr>
              <w:bidi w:val="0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Albor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7DBD9A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83A9F8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9- 1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C061A0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120D27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8.0- 9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337C060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CDC213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2- 1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3F2B6A2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15550A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9.9- 1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104BEE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E1DB89C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2.3- 1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53FEDB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12.3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hideMark/>
          </w:tcPr>
          <w:p w14:paraId="208F9CC3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D33D58">
              <w:rPr>
                <w:rFonts w:eastAsia="Calibri" w:cstheme="minorHAnsi"/>
                <w:sz w:val="20"/>
                <w:szCs w:val="20"/>
              </w:rPr>
              <w:t>(11.7-12.8)</w:t>
            </w:r>
          </w:p>
        </w:tc>
      </w:tr>
      <w:tr w:rsidR="004E4319" w:rsidRPr="00D33D58" w14:paraId="44887A21" w14:textId="77777777" w:rsidTr="003265D3">
        <w:trPr>
          <w:gridAfter w:val="1"/>
          <w:wAfter w:w="8" w:type="dxa"/>
          <w:trHeight w:hRule="exact" w:val="2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7F1C9A" w14:textId="77777777" w:rsidR="004E4319" w:rsidRPr="00D33D58" w:rsidRDefault="004E4319" w:rsidP="003265D3">
            <w:pPr>
              <w:bidi w:val="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Ir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790E7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2CF938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7.2- 8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61BB46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5A55C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5.7- 6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999BF7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01497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9.1- 9.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6D3CDD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C4DF3F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7.6- 8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B5628E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92C64A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10.8- 11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CDE384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9.5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9E2899" w14:textId="77777777" w:rsidR="004E4319" w:rsidRPr="00D33D58" w:rsidRDefault="004E4319" w:rsidP="003265D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33D58">
              <w:rPr>
                <w:rFonts w:eastAsia="Calibri" w:cstheme="minorHAnsi"/>
                <w:b/>
                <w:bCs/>
                <w:sz w:val="20"/>
                <w:szCs w:val="20"/>
              </w:rPr>
              <w:t>(9.0-10)</w:t>
            </w:r>
          </w:p>
        </w:tc>
      </w:tr>
    </w:tbl>
    <w:p w14:paraId="7DA3BC25" w14:textId="77777777" w:rsidR="004E4319" w:rsidRPr="00D33D58" w:rsidRDefault="004E4319" w:rsidP="0038372A">
      <w:pPr>
        <w:jc w:val="right"/>
      </w:pPr>
    </w:p>
    <w:sectPr w:rsidR="004E4319" w:rsidRPr="00D33D58" w:rsidSect="00D33D58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Mitra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72A"/>
    <w:rsid w:val="00172DF7"/>
    <w:rsid w:val="001A5ADE"/>
    <w:rsid w:val="002B61CF"/>
    <w:rsid w:val="002C697C"/>
    <w:rsid w:val="002D1826"/>
    <w:rsid w:val="00334F50"/>
    <w:rsid w:val="0038372A"/>
    <w:rsid w:val="00396CD8"/>
    <w:rsid w:val="003F0D71"/>
    <w:rsid w:val="004D2452"/>
    <w:rsid w:val="004E4319"/>
    <w:rsid w:val="00503DF9"/>
    <w:rsid w:val="005224BE"/>
    <w:rsid w:val="00743C2A"/>
    <w:rsid w:val="007520A3"/>
    <w:rsid w:val="00791A22"/>
    <w:rsid w:val="00833855"/>
    <w:rsid w:val="009459C0"/>
    <w:rsid w:val="0095582D"/>
    <w:rsid w:val="00976EA2"/>
    <w:rsid w:val="009A7046"/>
    <w:rsid w:val="009F0FD8"/>
    <w:rsid w:val="00A9486A"/>
    <w:rsid w:val="00B574B8"/>
    <w:rsid w:val="00D33D58"/>
    <w:rsid w:val="00D36481"/>
    <w:rsid w:val="00DA79AF"/>
    <w:rsid w:val="00DD4F37"/>
    <w:rsid w:val="00E65BC8"/>
    <w:rsid w:val="00E97D08"/>
    <w:rsid w:val="00F5052F"/>
    <w:rsid w:val="00F955C5"/>
    <w:rsid w:val="00FB292F"/>
    <w:rsid w:val="00FC2DC9"/>
    <w:rsid w:val="00FD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8937B"/>
  <w15:chartTrackingRefBased/>
  <w15:docId w15:val="{AED2BF5F-748F-4C95-95BD-355EA778E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8372A"/>
    <w:pPr>
      <w:spacing w:after="0" w:line="240" w:lineRule="auto"/>
    </w:pPr>
    <w:rPr>
      <w:kern w:val="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8372A"/>
    <w:pPr>
      <w:bidi w:val="0"/>
      <w:spacing w:after="200" w:line="240" w:lineRule="auto"/>
      <w:jc w:val="center"/>
    </w:pPr>
    <w:rPr>
      <w:rFonts w:ascii="Times New Roman" w:hAnsi="Times New Roman" w:cs="B Mitra"/>
      <w:bCs/>
      <w:color w:val="000000" w:themeColor="text1"/>
      <w:kern w:val="0"/>
      <w:sz w:val="24"/>
      <w:szCs w:val="24"/>
      <w:lang w:bidi="ar-SA"/>
    </w:rPr>
  </w:style>
  <w:style w:type="table" w:styleId="TableGrid">
    <w:name w:val="Table Grid"/>
    <w:basedOn w:val="TableNormal"/>
    <w:uiPriority w:val="39"/>
    <w:rsid w:val="003837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uiPriority w:val="39"/>
    <w:rsid w:val="00E65BC8"/>
    <w:pPr>
      <w:spacing w:after="0" w:line="240" w:lineRule="auto"/>
    </w:pPr>
    <w:rPr>
      <w:kern w:val="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ynqvb">
    <w:name w:val="rynqvb"/>
    <w:basedOn w:val="DefaultParagraphFont"/>
    <w:rsid w:val="00E65BC8"/>
  </w:style>
  <w:style w:type="character" w:customStyle="1" w:styleId="hgkelc">
    <w:name w:val="hgkelc"/>
    <w:basedOn w:val="DefaultParagraphFont"/>
    <w:rsid w:val="00E65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30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EB417-0B51-4F86-B1E3-AEB94C3E4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7</TotalTime>
  <Pages>1</Pages>
  <Words>3508</Words>
  <Characters>19997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Khosravi</dc:creator>
  <cp:keywords/>
  <dc:description/>
  <cp:lastModifiedBy>Dhanalakshmi Vairavan</cp:lastModifiedBy>
  <cp:revision>19</cp:revision>
  <dcterms:created xsi:type="dcterms:W3CDTF">2022-12-13T09:29:00Z</dcterms:created>
  <dcterms:modified xsi:type="dcterms:W3CDTF">2024-04-02T08:32:00Z</dcterms:modified>
</cp:coreProperties>
</file>